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1FF04" w14:textId="3B286757" w:rsidR="00093B45" w:rsidRDefault="00E64D9D" w:rsidP="00093B45">
      <w:pPr>
        <w:jc w:val="center"/>
        <w:rPr>
          <w:rFonts w:ascii="Times New Roman" w:hAnsi="Times New Roman" w:cs="Times New Roman"/>
          <w:b/>
          <w:szCs w:val="21"/>
        </w:rPr>
      </w:pPr>
      <w:r w:rsidRPr="00044A20">
        <w:rPr>
          <w:rFonts w:ascii="Times New Roman" w:hAnsi="Times New Roman" w:cs="Times New Roman"/>
          <w:b/>
          <w:szCs w:val="21"/>
        </w:rPr>
        <w:t>Regulatory mechanisms of Coicis Semen on bio-network of liver cancer -based on network pharmacology</w:t>
      </w:r>
    </w:p>
    <w:p w14:paraId="18114861" w14:textId="77777777" w:rsidR="00725E48" w:rsidRPr="00044A20" w:rsidRDefault="00725E48" w:rsidP="00093B45">
      <w:pPr>
        <w:jc w:val="center"/>
        <w:rPr>
          <w:rFonts w:ascii="Times New Roman" w:hAnsi="Times New Roman" w:cs="Times New Roman"/>
          <w:szCs w:val="21"/>
        </w:rPr>
      </w:pPr>
    </w:p>
    <w:p w14:paraId="0E1B30ED" w14:textId="6A12678F" w:rsidR="004F4EED" w:rsidRDefault="00093B45" w:rsidP="00B32CCB">
      <w:pPr>
        <w:jc w:val="center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044A20">
        <w:rPr>
          <w:rFonts w:ascii="Times New Roman" w:hAnsi="Times New Roman" w:cs="Times New Roman"/>
          <w:szCs w:val="21"/>
        </w:rPr>
        <w:t>Bonan</w:t>
      </w:r>
      <w:proofErr w:type="spellEnd"/>
      <w:r w:rsidRPr="00044A20">
        <w:rPr>
          <w:rFonts w:ascii="Times New Roman" w:hAnsi="Times New Roman" w:cs="Times New Roman"/>
          <w:szCs w:val="21"/>
        </w:rPr>
        <w:t xml:space="preserve"> Liu</w:t>
      </w:r>
      <w:r w:rsidRPr="00044A20">
        <w:rPr>
          <w:rFonts w:ascii="Times New Roman" w:hAnsi="Times New Roman" w:cs="Times New Roman"/>
          <w:szCs w:val="21"/>
          <w:vertAlign w:val="superscript"/>
        </w:rPr>
        <w:t>1</w:t>
      </w:r>
      <w:r w:rsidRPr="00044A20">
        <w:rPr>
          <w:rFonts w:ascii="Times New Roman" w:hAnsi="Times New Roman" w:cs="Times New Roman"/>
          <w:szCs w:val="21"/>
        </w:rPr>
        <w:t>, Chen Bai</w:t>
      </w:r>
      <w:proofErr w:type="gramStart"/>
      <w:r w:rsidRPr="00044A20">
        <w:rPr>
          <w:rFonts w:ascii="Times New Roman" w:hAnsi="Times New Roman" w:cs="Times New Roman"/>
          <w:szCs w:val="21"/>
          <w:vertAlign w:val="superscript"/>
        </w:rPr>
        <w:t>2,*</w:t>
      </w:r>
      <w:proofErr w:type="gramEnd"/>
    </w:p>
    <w:p w14:paraId="5F1BCD3D" w14:textId="1A5EC35E" w:rsidR="00725E48" w:rsidRDefault="00725E48" w:rsidP="00B32CCB">
      <w:pPr>
        <w:jc w:val="center"/>
        <w:rPr>
          <w:rFonts w:ascii="Times New Roman" w:hAnsi="Times New Roman" w:cs="Times New Roman"/>
          <w:szCs w:val="21"/>
        </w:rPr>
      </w:pPr>
    </w:p>
    <w:p w14:paraId="5CD8498A" w14:textId="4EF79A27" w:rsidR="00A50D7F" w:rsidRPr="00044A20" w:rsidRDefault="00A50D7F" w:rsidP="00A50D7F">
      <w:pPr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>Gene Symbol shared by Coicis Semen and Liver Cancer</w:t>
      </w:r>
      <w:r>
        <w:rPr>
          <w:rFonts w:ascii="Times New Roman" w:hAnsi="Times New Roman" w:cs="Times New Roman"/>
          <w:szCs w:val="21"/>
        </w:rPr>
        <w:t xml:space="preserve"> have been presented in Table 1.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Pr="00044A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escribes </w:t>
      </w:r>
      <w:r w:rsidRPr="00044A20">
        <w:rPr>
          <w:rFonts w:ascii="Times New Roman" w:hAnsi="Times New Roman" w:cs="Times New Roman"/>
          <w:szCs w:val="21"/>
        </w:rPr>
        <w:t>top 20</w:t>
      </w:r>
      <w:r>
        <w:rPr>
          <w:rFonts w:ascii="Times New Roman" w:hAnsi="Times New Roman" w:cs="Times New Roman"/>
          <w:szCs w:val="21"/>
        </w:rPr>
        <w:t xml:space="preserve"> </w:t>
      </w:r>
      <w:r w:rsidRPr="00044A20">
        <w:rPr>
          <w:rFonts w:ascii="Times New Roman" w:hAnsi="Times New Roman" w:cs="Times New Roman"/>
          <w:szCs w:val="21"/>
        </w:rPr>
        <w:t>GO</w:t>
      </w:r>
      <w:r>
        <w:rPr>
          <w:rFonts w:ascii="Times New Roman" w:hAnsi="Times New Roman" w:cs="Times New Roman"/>
          <w:szCs w:val="21"/>
        </w:rPr>
        <w:t xml:space="preserve"> </w:t>
      </w:r>
      <w:r w:rsidRPr="00044A20">
        <w:rPr>
          <w:rFonts w:ascii="Times New Roman" w:hAnsi="Times New Roman" w:cs="Times New Roman"/>
          <w:szCs w:val="21"/>
        </w:rPr>
        <w:t>&amp;</w:t>
      </w:r>
      <w:r>
        <w:rPr>
          <w:rFonts w:ascii="Times New Roman" w:hAnsi="Times New Roman" w:cs="Times New Roman"/>
          <w:szCs w:val="21"/>
        </w:rPr>
        <w:t xml:space="preserve"> </w:t>
      </w:r>
      <w:r w:rsidRPr="00044A20">
        <w:rPr>
          <w:rFonts w:ascii="Times New Roman" w:hAnsi="Times New Roman" w:cs="Times New Roman"/>
          <w:szCs w:val="21"/>
        </w:rPr>
        <w:t xml:space="preserve">KEGG </w:t>
      </w:r>
      <w:r w:rsidRPr="00044A20">
        <w:rPr>
          <w:rFonts w:ascii="Times New Roman" w:hAnsi="Times New Roman" w:cs="Times New Roman"/>
          <w:szCs w:val="21"/>
        </w:rPr>
        <w:t xml:space="preserve">enrichment results of </w:t>
      </w:r>
      <w:proofErr w:type="spellStart"/>
      <w:r w:rsidRPr="00044A20">
        <w:rPr>
          <w:rFonts w:ascii="Times New Roman" w:hAnsi="Times New Roman" w:cs="Times New Roman"/>
          <w:szCs w:val="21"/>
        </w:rPr>
        <w:t>coicis</w:t>
      </w:r>
      <w:proofErr w:type="spellEnd"/>
      <w:r w:rsidRPr="00044A20">
        <w:rPr>
          <w:rFonts w:ascii="Times New Roman" w:hAnsi="Times New Roman" w:cs="Times New Roman"/>
          <w:szCs w:val="21"/>
        </w:rPr>
        <w:t xml:space="preserve"> semen and liver </w:t>
      </w:r>
      <w:r>
        <w:rPr>
          <w:rFonts w:ascii="Times New Roman" w:hAnsi="Times New Roman" w:cs="Times New Roman"/>
          <w:szCs w:val="21"/>
        </w:rPr>
        <w:t>c</w:t>
      </w:r>
      <w:r w:rsidRPr="00044A20">
        <w:rPr>
          <w:rFonts w:ascii="Times New Roman" w:hAnsi="Times New Roman" w:cs="Times New Roman"/>
          <w:szCs w:val="21"/>
        </w:rPr>
        <w:t>ancer</w:t>
      </w:r>
      <w:r>
        <w:rPr>
          <w:rFonts w:ascii="Times New Roman" w:hAnsi="Times New Roman" w:cs="Times New Roman"/>
          <w:szCs w:val="21"/>
        </w:rPr>
        <w:t xml:space="preserve">. </w:t>
      </w:r>
      <w:r w:rsidRPr="00044A20">
        <w:rPr>
          <w:rFonts w:ascii="Times New Roman" w:hAnsi="Times New Roman" w:cs="Times New Roman"/>
          <w:szCs w:val="21"/>
        </w:rPr>
        <w:t>Target Proteins enriched in "</w:t>
      </w:r>
      <w:proofErr w:type="spellStart"/>
      <w:r w:rsidRPr="00044A20">
        <w:rPr>
          <w:rFonts w:ascii="Times New Roman" w:hAnsi="Times New Roman" w:cs="Times New Roman"/>
          <w:szCs w:val="21"/>
        </w:rPr>
        <w:t>Pahtways</w:t>
      </w:r>
      <w:proofErr w:type="spellEnd"/>
      <w:r w:rsidRPr="00044A20">
        <w:rPr>
          <w:rFonts w:ascii="Times New Roman" w:hAnsi="Times New Roman" w:cs="Times New Roman"/>
          <w:szCs w:val="21"/>
        </w:rPr>
        <w:t xml:space="preserve"> in cancer" (Coicis Semen)</w:t>
      </w:r>
      <w:r>
        <w:rPr>
          <w:rFonts w:ascii="Times New Roman" w:hAnsi="Times New Roman" w:cs="Times New Roman"/>
          <w:szCs w:val="21"/>
        </w:rPr>
        <w:t xml:space="preserve"> have been given in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4</w:t>
      </w:r>
      <w:r w:rsidRPr="00044A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resents </w:t>
      </w:r>
      <w:r w:rsidRPr="00044A20">
        <w:rPr>
          <w:rFonts w:ascii="Times New Roman" w:hAnsi="Times New Roman" w:cs="Times New Roman"/>
          <w:szCs w:val="21"/>
        </w:rPr>
        <w:t>Common targets for treating liver cancer</w:t>
      </w:r>
      <w:r>
        <w:rPr>
          <w:rFonts w:ascii="Times New Roman" w:hAnsi="Times New Roman" w:cs="Times New Roman"/>
          <w:szCs w:val="21"/>
        </w:rPr>
        <w:t xml:space="preserve">. </w:t>
      </w:r>
      <w:r w:rsidRPr="00044A20">
        <w:rPr>
          <w:rFonts w:ascii="Times New Roman" w:hAnsi="Times New Roman" w:cs="Times New Roman"/>
          <w:szCs w:val="21"/>
        </w:rPr>
        <w:t>Sitosterol's unique targets for treating liver cancer</w:t>
      </w:r>
      <w:r>
        <w:rPr>
          <w:rFonts w:ascii="Times New Roman" w:hAnsi="Times New Roman" w:cs="Times New Roman"/>
          <w:szCs w:val="21"/>
        </w:rPr>
        <w:t xml:space="preserve"> are mentioned in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.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6</w:t>
      </w:r>
      <w:r w:rsidRPr="00044A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ortrays s</w:t>
      </w:r>
      <w:r w:rsidRPr="00044A20">
        <w:rPr>
          <w:rFonts w:ascii="Times New Roman" w:hAnsi="Times New Roman" w:cs="Times New Roman"/>
          <w:szCs w:val="21"/>
        </w:rPr>
        <w:t>orafenib's unique targets for treating liver cancer</w:t>
      </w:r>
      <w:r>
        <w:rPr>
          <w:rFonts w:ascii="Times New Roman" w:hAnsi="Times New Roman" w:cs="Times New Roman"/>
          <w:szCs w:val="21"/>
        </w:rPr>
        <w:t xml:space="preserve">. </w:t>
      </w:r>
      <w:r w:rsidRPr="00044A2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7</w:t>
      </w:r>
      <w:r w:rsidRPr="00044A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esents p</w:t>
      </w:r>
      <w:r w:rsidRPr="00044A20">
        <w:rPr>
          <w:rFonts w:ascii="Times New Roman" w:hAnsi="Times New Roman" w:cs="Times New Roman"/>
          <w:szCs w:val="21"/>
        </w:rPr>
        <w:t>rotein classification of sitosterol and sorafenib</w:t>
      </w:r>
      <w:r>
        <w:rPr>
          <w:rFonts w:ascii="Times New Roman" w:hAnsi="Times New Roman" w:cs="Times New Roman"/>
          <w:szCs w:val="21"/>
        </w:rPr>
        <w:t>.</w:t>
      </w:r>
    </w:p>
    <w:p w14:paraId="165379B1" w14:textId="708A210D" w:rsidR="00A50D7F" w:rsidRPr="00044A20" w:rsidRDefault="00A50D7F" w:rsidP="00A50D7F">
      <w:pPr>
        <w:rPr>
          <w:rFonts w:ascii="Times New Roman" w:hAnsi="Times New Roman" w:cs="Times New Roman"/>
          <w:szCs w:val="21"/>
        </w:rPr>
      </w:pPr>
    </w:p>
    <w:p w14:paraId="22A34F28" w14:textId="77777777" w:rsidR="00A50D7F" w:rsidRPr="00044A20" w:rsidRDefault="00A50D7F" w:rsidP="00B32CCB">
      <w:pPr>
        <w:jc w:val="center"/>
        <w:rPr>
          <w:rFonts w:ascii="Times New Roman" w:hAnsi="Times New Roman" w:cs="Times New Roman"/>
          <w:szCs w:val="21"/>
        </w:rPr>
      </w:pPr>
    </w:p>
    <w:p w14:paraId="17EA577A" w14:textId="714A156A" w:rsidR="004F4EED" w:rsidRPr="00044A20" w:rsidRDefault="002232CD" w:rsidP="00852EE1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>Table</w:t>
      </w:r>
      <w:r w:rsidR="00B32CCB">
        <w:rPr>
          <w:rFonts w:ascii="Times New Roman" w:hAnsi="Times New Roman" w:cs="Times New Roman"/>
          <w:szCs w:val="21"/>
        </w:rPr>
        <w:t xml:space="preserve"> 1</w:t>
      </w:r>
      <w:r w:rsidRPr="00044A20">
        <w:rPr>
          <w:rFonts w:ascii="Times New Roman" w:hAnsi="Times New Roman" w:cs="Times New Roman"/>
          <w:szCs w:val="21"/>
        </w:rPr>
        <w:t xml:space="preserve"> Gene Symbol shared by </w:t>
      </w:r>
      <w:bookmarkStart w:id="0" w:name="_Hlk32876773"/>
      <w:r w:rsidRPr="00044A20">
        <w:rPr>
          <w:rFonts w:ascii="Times New Roman" w:hAnsi="Times New Roman" w:cs="Times New Roman"/>
          <w:szCs w:val="21"/>
        </w:rPr>
        <w:t>Coicis Semen and Liver Cancer</w:t>
      </w:r>
      <w:bookmarkEnd w:id="0"/>
    </w:p>
    <w:tbl>
      <w:tblPr>
        <w:tblW w:w="101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602"/>
        <w:gridCol w:w="5041"/>
        <w:gridCol w:w="1098"/>
        <w:gridCol w:w="1076"/>
      </w:tblGrid>
      <w:tr w:rsidR="00B91F4E" w:rsidRPr="00044A20" w14:paraId="3ADB6736" w14:textId="77777777" w:rsidTr="00816497">
        <w:trPr>
          <w:trHeight w:val="285"/>
          <w:jc w:val="center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396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 id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11B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5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341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868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211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DR(BH)</w:t>
            </w:r>
          </w:p>
        </w:tc>
      </w:tr>
      <w:tr w:rsidR="00B91F4E" w:rsidRPr="00044A20" w14:paraId="72EB5C6D" w14:textId="77777777" w:rsidTr="00816497">
        <w:trPr>
          <w:trHeight w:val="285"/>
          <w:jc w:val="center"/>
        </w:trPr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5AE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062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68E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5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D60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n Beta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327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FC4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4E1FAAE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A45AE9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10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E48C85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RA2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93A0BB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renergic, alpha-2A-, recep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DBB39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60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868EC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8124</w:t>
            </w:r>
          </w:p>
        </w:tc>
      </w:tr>
      <w:tr w:rsidR="00B91F4E" w:rsidRPr="00044A20" w14:paraId="086CF96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FED290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10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84ADC3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AEEDD1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renergic, beta-2-, receptor, surfac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0CABD4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7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CC65D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1691</w:t>
            </w:r>
          </w:p>
        </w:tc>
      </w:tr>
      <w:tr w:rsidR="00B91F4E" w:rsidRPr="00044A20" w14:paraId="499F5DA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7A797C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15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376F7E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611126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DB9F06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4971C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3912649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1D9830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21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0845A7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XR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08F668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hrax Toxin Recepto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06B85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DA0C3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2A9D3E0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1A9652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24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A992A8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10270B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drogen Recep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21E4D1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51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80C89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7202</w:t>
            </w:r>
          </w:p>
        </w:tc>
      </w:tr>
      <w:tr w:rsidR="00B91F4E" w:rsidRPr="00044A20" w14:paraId="0E3AAC8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D604F5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35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2D1293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HE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D2787E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yrylcholinester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B45CCD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23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CFB40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4021</w:t>
            </w:r>
          </w:p>
        </w:tc>
      </w:tr>
      <w:tr w:rsidR="00B91F4E" w:rsidRPr="00044A20" w14:paraId="79F826D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BF9F9E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36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FF60A7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CFC130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, Apoptosis Regula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7A008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4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73791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958</w:t>
            </w:r>
          </w:p>
        </w:tc>
      </w:tr>
      <w:tr w:rsidR="00B91F4E" w:rsidRPr="00044A20" w14:paraId="11DAADF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F7D42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36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192134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BF9D54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in Derived Neurotrophic Fac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C69E14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F54EB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48</w:t>
            </w:r>
          </w:p>
        </w:tc>
      </w:tr>
      <w:tr w:rsidR="00B91F4E" w:rsidRPr="00044A20" w14:paraId="7CEC9331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506F2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46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1C56BF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M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DCB7DB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modulin 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72C5B5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33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B8003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3411</w:t>
            </w:r>
          </w:p>
        </w:tc>
      </w:tr>
      <w:tr w:rsidR="00B91F4E" w:rsidRPr="00044A20" w14:paraId="545B55B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D7C9D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48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368284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DDE3BC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20AA20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45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F66A5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2469</w:t>
            </w:r>
          </w:p>
        </w:tc>
      </w:tr>
      <w:tr w:rsidR="00B91F4E" w:rsidRPr="00044A20" w14:paraId="770AD20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F5195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48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BD9E4B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129011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617C08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6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40BFC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568</w:t>
            </w:r>
          </w:p>
        </w:tc>
      </w:tr>
      <w:tr w:rsidR="00B91F4E" w:rsidRPr="00044A20" w14:paraId="2CB9F07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527ECA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48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7AE664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895D69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875713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3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859BE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9055</w:t>
            </w:r>
          </w:p>
        </w:tc>
      </w:tr>
      <w:tr w:rsidR="00B91F4E" w:rsidRPr="00044A20" w14:paraId="141B3858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44AC41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52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351B5C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0B7138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6D5813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9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CAA4A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618</w:t>
            </w:r>
          </w:p>
        </w:tc>
      </w:tr>
      <w:tr w:rsidR="00B91F4E" w:rsidRPr="00044A20" w14:paraId="18CDD9A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34D38B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54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486DAB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4827F7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36 Molecul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7E1F3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80371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24</w:t>
            </w:r>
          </w:p>
        </w:tc>
      </w:tr>
      <w:tr w:rsidR="00B91F4E" w:rsidRPr="00044A20" w14:paraId="78AFF55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C2397F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57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C8A80D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87E110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in Dependent Kinase 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3A345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6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F5E71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568</w:t>
            </w:r>
          </w:p>
        </w:tc>
      </w:tr>
      <w:tr w:rsidR="00B91F4E" w:rsidRPr="00044A20" w14:paraId="16C0815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164C29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61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18A9BA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TP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D81823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esteryl Ester Transfer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FEA16D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7B142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105B202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2EE5C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63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C3126A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M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4A5CDE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inergic receptor muscarinic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4103F8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47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61FE0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3045</w:t>
            </w:r>
          </w:p>
        </w:tc>
      </w:tr>
      <w:tr w:rsidR="00B91F4E" w:rsidRPr="00044A20" w14:paraId="6C21F4F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2EDF25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72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D7753A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5D0987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agen Type I Alpha 1 Cha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DB69F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7DA4A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48</w:t>
            </w:r>
          </w:p>
        </w:tc>
      </w:tr>
      <w:tr w:rsidR="00B91F4E" w:rsidRPr="00044A20" w14:paraId="6D6D568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DC00D0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79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BBFFF0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FA7D91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reactive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F95C05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013C2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578</w:t>
            </w:r>
          </w:p>
        </w:tc>
      </w:tr>
      <w:tr w:rsidR="00B91F4E" w:rsidRPr="00044A20" w14:paraId="33EF6A0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69D088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83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15DFA2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D5206A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hepsin D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67A95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D93C6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242</w:t>
            </w:r>
          </w:p>
        </w:tc>
      </w:tr>
      <w:tr w:rsidR="00B91F4E" w:rsidRPr="00044A20" w14:paraId="29E1701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2C2646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85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691CA0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2008B3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X-C motif chemokine ligand 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9672A9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9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D9A6D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716</w:t>
            </w:r>
          </w:p>
        </w:tc>
      </w:tr>
      <w:tr w:rsidR="00B91F4E" w:rsidRPr="00044A20" w14:paraId="511C836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896568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094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A837FD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1CD524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dehydrocholesterol Reduct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435E88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26587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32B2E87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DE9ECC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00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22D200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PEP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8336E7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partyl aminopeptid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1AB713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22AF7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40D4D48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48DD5F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05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056DE7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FA164B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thelin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39152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0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ED6F5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867</w:t>
            </w:r>
          </w:p>
        </w:tc>
      </w:tr>
      <w:tr w:rsidR="00B91F4E" w:rsidRPr="00044A20" w14:paraId="3C7F487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E98E1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10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DFDD74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PEP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E38E2D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tamyl aminopeptid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8225DB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71596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2E4A010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0BCFB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10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22CEBE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0622AB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A Binding Protein P30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934B03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59BA3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37A92C2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816986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12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5E2657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95C48B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-b2 Receptor Tyrosine Kinase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FF89B8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72F18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24</w:t>
            </w:r>
          </w:p>
        </w:tc>
      </w:tr>
      <w:tr w:rsidR="00B91F4E" w:rsidRPr="00044A20" w14:paraId="0E87DEE8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0E9E2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14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BD6A99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534FB4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rogen Recepto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87B15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06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AB3E7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0869</w:t>
            </w:r>
          </w:p>
        </w:tc>
      </w:tr>
      <w:tr w:rsidR="00B91F4E" w:rsidRPr="00044A20" w14:paraId="4E12485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7F19F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MTT0117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012D3B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D520BC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gulation factor III, tissue fac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49C04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61A56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501</w:t>
            </w:r>
          </w:p>
        </w:tc>
      </w:tr>
      <w:tr w:rsidR="00B91F4E" w:rsidRPr="00044A20" w14:paraId="1EC6321F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E6D093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48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80863B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4E7502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ogen synthase kinase 3 bet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CF3733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60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97A5F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7993</w:t>
            </w:r>
          </w:p>
        </w:tc>
      </w:tr>
      <w:tr w:rsidR="00B91F4E" w:rsidRPr="00044A20" w14:paraId="1B6D0FB5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47D96B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56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10CDBC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5592D1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hydroxy-3-methylglutaryl-CoA reduct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246B59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8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B171F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252</w:t>
            </w:r>
          </w:p>
        </w:tc>
      </w:tr>
      <w:tr w:rsidR="00B91F4E" w:rsidRPr="00044A20" w14:paraId="30A7C541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2004E9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57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0D508A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F1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7B893F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F1 Homeobox 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0D9B3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07933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305F565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F47166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57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532FAF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FD3444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ocyte Nuclear Factor 4 Alph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5C8417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849BF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6284B03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80807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67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0CCC01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HG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9F276B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munoglobulin heavy constant gamma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64F3AA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8A08E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33</w:t>
            </w:r>
          </w:p>
        </w:tc>
      </w:tr>
      <w:tr w:rsidR="00B91F4E" w:rsidRPr="00044A20" w14:paraId="7ABDF1A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7699C5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68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99F14A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6E78E0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leukin 1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3BC9CA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0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D22AB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85</w:t>
            </w:r>
          </w:p>
        </w:tc>
      </w:tr>
      <w:tr w:rsidR="00B91F4E" w:rsidRPr="00044A20" w14:paraId="73A5640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3ED0DA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72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830B18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F17724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4ED76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2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A9516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405</w:t>
            </w:r>
          </w:p>
        </w:tc>
      </w:tr>
      <w:tr w:rsidR="00B91F4E" w:rsidRPr="00044A20" w14:paraId="075D9C4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FAC7B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74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1CD993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YNA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77BC0F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ositol-3-phosphate synth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F318C6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E4D21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2</w:t>
            </w:r>
          </w:p>
        </w:tc>
      </w:tr>
      <w:tr w:rsidR="00B91F4E" w:rsidRPr="00044A20" w14:paraId="4612C28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D41C97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77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FDA49A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4491FD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9A9F00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69EF6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04</w:t>
            </w:r>
          </w:p>
        </w:tc>
      </w:tr>
      <w:tr w:rsidR="00B91F4E" w:rsidRPr="00044A20" w14:paraId="0756D122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8BD62A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80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47F521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37C8AD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tassium Voltage-gated Channel Subfamily H Membe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25675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25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FB6B7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3543</w:t>
            </w:r>
          </w:p>
        </w:tc>
      </w:tr>
      <w:tr w:rsidR="00B91F4E" w:rsidRPr="00044A20" w14:paraId="00AEF11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8A1C67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92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147972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CAT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8B87CA6" w14:textId="06291399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Lecithin-cholesterol Acyltransfer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929CE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9B523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48B07252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62B2C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197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F7240F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D32DE2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poprotein Lip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D079F0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6BD3E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048</w:t>
            </w:r>
          </w:p>
        </w:tc>
      </w:tr>
      <w:tr w:rsidR="00B91F4E" w:rsidRPr="00044A20" w14:paraId="63C0FF4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41E88D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2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274337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EE6244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oamine Oxidase 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CABDE8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50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84950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5502</w:t>
            </w:r>
          </w:p>
        </w:tc>
      </w:tr>
      <w:tr w:rsidR="00B91F4E" w:rsidRPr="00044A20" w14:paraId="66B653C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E0E0F6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2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C71964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C9EA33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oamine oxidase 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9BF81F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4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E9706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4822</w:t>
            </w:r>
          </w:p>
        </w:tc>
      </w:tr>
      <w:tr w:rsidR="00B91F4E" w:rsidRPr="00044A20" w14:paraId="7293655F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BB7C7C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2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4785E7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8CC92D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tubule associated protein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F3E7AA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F481B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578</w:t>
            </w:r>
          </w:p>
        </w:tc>
      </w:tr>
      <w:tr w:rsidR="00B91F4E" w:rsidRPr="00044A20" w14:paraId="1804A7C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BA4EE7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3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15D15F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B1F4F5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93BBF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6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9FDFD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587</w:t>
            </w:r>
          </w:p>
        </w:tc>
      </w:tr>
      <w:tr w:rsidR="00B91F4E" w:rsidRPr="00044A20" w14:paraId="148F294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A6536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3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8DAF19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272C66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50FBAD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80917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24</w:t>
            </w:r>
          </w:p>
        </w:tc>
      </w:tr>
      <w:tr w:rsidR="00B91F4E" w:rsidRPr="00044A20" w14:paraId="6820649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32FA21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03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56A64F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DB0F17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E1B947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47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1C9AB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713</w:t>
            </w:r>
          </w:p>
        </w:tc>
      </w:tr>
      <w:tr w:rsidR="00B91F4E" w:rsidRPr="00044A20" w14:paraId="5BD6593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DBECB1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14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B81347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6C6017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trix Metallopeptidase 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E529E7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01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95712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4223</w:t>
            </w:r>
          </w:p>
        </w:tc>
      </w:tr>
      <w:tr w:rsidR="00B91F4E" w:rsidRPr="00044A20" w14:paraId="6546FA8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92A394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15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3E5050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PO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3FED76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eloperoxid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1CC41D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0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07FAE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85</w:t>
            </w:r>
          </w:p>
        </w:tc>
      </w:tr>
      <w:tr w:rsidR="00B91F4E" w:rsidRPr="00044A20" w14:paraId="5F8B2E0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0598A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20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4BE44C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261D89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E941C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8C725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066</w:t>
            </w:r>
          </w:p>
        </w:tc>
      </w:tr>
      <w:tr w:rsidR="00B91F4E" w:rsidRPr="00044A20" w14:paraId="200FA2D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972041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25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6137A4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44728A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receptor coactivato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B59932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25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700AA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4256</w:t>
            </w:r>
          </w:p>
        </w:tc>
      </w:tr>
      <w:tr w:rsidR="00B91F4E" w:rsidRPr="00044A20" w14:paraId="5044215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2E6A69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34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590AC5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A30712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tric oxide synthase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3E459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18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0018C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3288</w:t>
            </w:r>
          </w:p>
        </w:tc>
      </w:tr>
      <w:tr w:rsidR="00B91F4E" w:rsidRPr="00044A20" w14:paraId="5104093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0C06F0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37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17070F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1AB165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Receptor Subfamily 3 Group C Membe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2960F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38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79D1A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5793</w:t>
            </w:r>
          </w:p>
        </w:tc>
      </w:tr>
      <w:tr w:rsidR="00B91F4E" w:rsidRPr="00044A20" w14:paraId="72F4CF8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2E1F5C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38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19F47C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3C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691B81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Receptor Subfamily 3 Group C Membe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7D5CFC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0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90BF0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093</w:t>
            </w:r>
          </w:p>
        </w:tc>
      </w:tr>
      <w:tr w:rsidR="00B91F4E" w:rsidRPr="00044A20" w14:paraId="43117FD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4C9D04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40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D48C94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C5D8DB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trophic Receptor Tyrosine Kinase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A328B7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1E31E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5B52B2B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161B12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43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BD5BD1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PRM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1C3333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pioid receptor mu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0ECD3F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85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8BE36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074</w:t>
            </w:r>
          </w:p>
        </w:tc>
      </w:tr>
      <w:tr w:rsidR="00B91F4E" w:rsidRPr="00044A20" w14:paraId="545B6482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E9DFE4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46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E31AD2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M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2CDBC6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dylglycine</w:t>
            </w:r>
            <w:proofErr w:type="spell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lpha-</w:t>
            </w: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idating</w:t>
            </w:r>
            <w:proofErr w:type="spell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onooxygen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4AA25C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787D1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67CE3E7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12BB12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49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43834E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N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B51846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liferating Cell Nuclear Antige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47A086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A22FA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918</w:t>
            </w:r>
          </w:p>
        </w:tc>
      </w:tr>
      <w:tr w:rsidR="00B91F4E" w:rsidRPr="00044A20" w14:paraId="14740A9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40624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49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7073D5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YT1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BC852A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ate Cytidylyltransferase 1, Choline, Alph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DCBAB8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8092F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0748715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2C6605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51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F6A2F7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X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DC63D52" w14:textId="0E03DEF0" w:rsidR="00B91F4E" w:rsidRPr="00044A20" w:rsidRDefault="006A54B2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ancreatic </w:t>
            </w:r>
            <w:proofErr w:type="gram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uodenal Homeobox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92B5C5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83330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72F0DA6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1304D5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55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51350A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109046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esterone Recep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5383BA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553D6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33</w:t>
            </w:r>
          </w:p>
        </w:tc>
      </w:tr>
      <w:tr w:rsidR="00B91F4E" w:rsidRPr="00044A20" w14:paraId="65E8A9F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CF7881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0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F2BEEA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37088B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sminogen Activator, Urokin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63FFA1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4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69E8D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54</w:t>
            </w:r>
          </w:p>
        </w:tc>
      </w:tr>
      <w:tr w:rsidR="00B91F4E" w:rsidRPr="00044A20" w14:paraId="1809ADC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9CDD24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1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808F4A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A9EF5C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sminoge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FDFBA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AB14C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578</w:t>
            </w:r>
          </w:p>
        </w:tc>
      </w:tr>
      <w:tr w:rsidR="00B91F4E" w:rsidRPr="00044A20" w14:paraId="27FF967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5CD2A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6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20B552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7CF4B6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aoxonase</w:t>
            </w:r>
            <w:proofErr w:type="spell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F4685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54ADA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758</w:t>
            </w:r>
          </w:p>
        </w:tc>
      </w:tr>
      <w:tr w:rsidR="00B91F4E" w:rsidRPr="00044A20" w14:paraId="246DBA3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33CA97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7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93D868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85EDC8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e proliferator activated receptor alph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CBE0E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80BF5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336</w:t>
            </w:r>
          </w:p>
        </w:tc>
      </w:tr>
      <w:tr w:rsidR="00B91F4E" w:rsidRPr="00044A20" w14:paraId="4D0B9D6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8E652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8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1CAEBA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0BF036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e proliferator activated receptor delt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46A7A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99C68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7F09A838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1A1E01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68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A1DC4B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3117B5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e Proliferator Activated Receptor Gamm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8AFE63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6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2046B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568</w:t>
            </w:r>
          </w:p>
        </w:tc>
      </w:tr>
      <w:tr w:rsidR="00B91F4E" w:rsidRPr="00044A20" w14:paraId="1FB550E5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087755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71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7AC596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9EE880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kinase C alph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92AF2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56D6A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174</w:t>
            </w:r>
          </w:p>
        </w:tc>
      </w:tr>
      <w:tr w:rsidR="00B91F4E" w:rsidRPr="00044A20" w14:paraId="6DE41155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9ED2ED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74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B29E8A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SS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1CF61F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ne Prote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5E56D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66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35B57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8827</w:t>
            </w:r>
          </w:p>
        </w:tc>
      </w:tr>
      <w:tr w:rsidR="00B91F4E" w:rsidRPr="00044A20" w14:paraId="1B805D4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79D93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76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A8F368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32C86B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hosphatase </w:t>
            </w:r>
            <w:proofErr w:type="gram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nsin</w:t>
            </w:r>
            <w:proofErr w:type="spell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molog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66333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C80E3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918</w:t>
            </w:r>
          </w:p>
        </w:tc>
      </w:tr>
      <w:tr w:rsidR="00B91F4E" w:rsidRPr="00044A20" w14:paraId="65278612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686232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77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2FFBD9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819916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staglandin-endoperoxide synth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F67A49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211F3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811</w:t>
            </w:r>
          </w:p>
        </w:tc>
      </w:tr>
      <w:tr w:rsidR="00B91F4E" w:rsidRPr="00044A20" w14:paraId="273323A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84F4D0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MTT0277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54B2CB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FFEFEC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09179C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F9508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96</w:t>
            </w:r>
          </w:p>
        </w:tc>
      </w:tr>
      <w:tr w:rsidR="00B91F4E" w:rsidRPr="00044A20" w14:paraId="3BDCE43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ECA34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86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44199B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3B1D12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 proto-oncogene, NF-kB subunit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5F0E9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90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C0C3F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6574</w:t>
            </w:r>
          </w:p>
        </w:tc>
      </w:tr>
      <w:tr w:rsidR="00B91F4E" w:rsidRPr="00044A20" w14:paraId="2E70476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42CEEA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296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ACB2A4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XR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F21711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inoid X receptor alph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6DFF8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7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F09F2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162</w:t>
            </w:r>
          </w:p>
        </w:tc>
      </w:tr>
      <w:tr w:rsidR="00B91F4E" w:rsidRPr="00044A20" w14:paraId="1D76544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470001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00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7C0BC6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809EA1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dium Voltage-gated Channel Alpha Subunit 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39185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49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66E06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9387</w:t>
            </w:r>
          </w:p>
        </w:tc>
      </w:tr>
      <w:tr w:rsidR="00B91F4E" w:rsidRPr="00044A20" w14:paraId="47BE532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F8C5AB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04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6813BC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6DE3F1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 Family E Membe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4921BB0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2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3D2FB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405</w:t>
            </w:r>
          </w:p>
        </w:tc>
      </w:tr>
      <w:tr w:rsidR="00B91F4E" w:rsidRPr="00044A20" w14:paraId="6451612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B8832D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12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312523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0E9F7F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ute Carrier Family 22 Member 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E134EE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C6A55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1F016B88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107F31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15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905E43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A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2100B0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ute Carrier Family 2 Membe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5BCD6C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881D6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7E21127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4870EA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19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C49289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6A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DA78E4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ute Carrier Family 6 Member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A2DAEF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14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9D02D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7389</w:t>
            </w:r>
          </w:p>
        </w:tc>
      </w:tr>
      <w:tr w:rsidR="00B91F4E" w:rsidRPr="00044A20" w14:paraId="61A35983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CF4B6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25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C8BBFC1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AT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847F7B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rol O-acyltransfer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C0F164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D6D32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2E26A90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ADE25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25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3D0DEB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EFD451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peroxide Dismutase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00CBB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9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93297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618</w:t>
            </w:r>
          </w:p>
        </w:tc>
      </w:tr>
      <w:tr w:rsidR="00B91F4E" w:rsidRPr="00044A20" w14:paraId="7561322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C30334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44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02C500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F064A6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orming Growth Factor Beta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111D2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2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97817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1681</w:t>
            </w:r>
          </w:p>
        </w:tc>
      </w:tr>
      <w:tr w:rsidR="00B91F4E" w:rsidRPr="00044A20" w14:paraId="63338877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CCE3C9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50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EF743B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EECF18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necrosis fac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90BE4C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7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54B0E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72</w:t>
            </w:r>
          </w:p>
        </w:tc>
      </w:tr>
      <w:tr w:rsidR="00B91F4E" w:rsidRPr="00044A20" w14:paraId="2450EA3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07202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59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B68AF8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PV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A2400C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ient receptor potential cation channel subfamily V membe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B1EDC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7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FBFC2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64</w:t>
            </w:r>
          </w:p>
        </w:tc>
      </w:tr>
      <w:tr w:rsidR="00B91F4E" w:rsidRPr="00044A20" w14:paraId="610336FA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F3503F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66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FE6BE8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P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2271A2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coupling Protein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17364E8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9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F2FB5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96</w:t>
            </w:r>
          </w:p>
        </w:tc>
      </w:tr>
      <w:tr w:rsidR="00B91F4E" w:rsidRPr="00044A20" w14:paraId="7D8CFF0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361006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84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B59DC6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K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169BCA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ecystokin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704881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E6F44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41CF300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2132C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87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5A681D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FEAD4F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0781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F90B0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280831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4304</w:t>
            </w:r>
          </w:p>
        </w:tc>
      </w:tr>
      <w:tr w:rsidR="00B91F4E" w:rsidRPr="00044A20" w14:paraId="4970C11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472F39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91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8F76FF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178E886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1D346DD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7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523772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8066</w:t>
            </w:r>
          </w:p>
        </w:tc>
      </w:tr>
      <w:tr w:rsidR="00B91F4E" w:rsidRPr="00044A20" w14:paraId="41DB95E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AD843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93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CB56C5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4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9DBA79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1767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B896F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6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8405B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331</w:t>
            </w:r>
          </w:p>
        </w:tc>
      </w:tr>
      <w:tr w:rsidR="00B91F4E" w:rsidRPr="00044A20" w14:paraId="2A38CC0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1335C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93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C040D15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6276B20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cago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91C687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E1A49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412</w:t>
            </w:r>
          </w:p>
        </w:tc>
      </w:tr>
      <w:tr w:rsidR="00B91F4E" w:rsidRPr="00044A20" w14:paraId="43A74184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FF84EE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95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3F7173B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P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E03B68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0714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F7EA27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2AF93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1</w:t>
            </w:r>
          </w:p>
        </w:tc>
      </w:tr>
      <w:tr w:rsidR="00B91F4E" w:rsidRPr="00044A20" w14:paraId="0A6DA81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28947F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399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79973A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04F62FE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aroyl-CoA Desatur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D9D5AB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AF09F4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485004C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BD7098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2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3951AD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P2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3A34918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inol Binding Protein 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E5F25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8F82C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31</w:t>
            </w:r>
          </w:p>
        </w:tc>
      </w:tr>
      <w:tr w:rsidR="00B91F4E" w:rsidRPr="00044A20" w14:paraId="380343D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0D4798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3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246CFB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TED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46142E2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9996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F3BDFAC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0077D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36256EB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4E2774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4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14C8E9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Y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108187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de YY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2B21D4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1B14E7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4C7CF4CC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14146D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6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E60862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P3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808010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coupling Protein 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6154F7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96EF6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0DFA2776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C8145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7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6C24752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P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26DBF2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9997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74C25BE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7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50E8A6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501</w:t>
            </w:r>
          </w:p>
        </w:tc>
      </w:tr>
      <w:tr w:rsidR="00B91F4E" w:rsidRPr="00044A20" w14:paraId="252EE94E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C896C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8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A4D6A5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M26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79C37DE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289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F181C0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F85DAF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69174F20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3B90A03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09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CC1E32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7534A66F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1 Transcription Fac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FDA66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E60C25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  <w:tr w:rsidR="00B91F4E" w:rsidRPr="00044A20" w14:paraId="2F88097D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E437C48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12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E03A116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I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C47950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l</w:t>
            </w:r>
            <w:proofErr w:type="spellEnd"/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teractor 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998B3A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7F2C73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</w:tr>
      <w:tr w:rsidR="00B91F4E" w:rsidRPr="00044A20" w14:paraId="0D52B409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E0C280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23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99263EC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B1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201009C9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olipase B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28B8CF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3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AC28E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8</w:t>
            </w:r>
          </w:p>
        </w:tc>
      </w:tr>
      <w:tr w:rsidR="00B91F4E" w:rsidRPr="00044A20" w14:paraId="17DE4BBB" w14:textId="77777777" w:rsidTr="00816497">
        <w:trPr>
          <w:trHeight w:val="285"/>
          <w:jc w:val="center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8D178D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TT0423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7159317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PP7</w:t>
            </w:r>
          </w:p>
        </w:tc>
        <w:tc>
          <w:tcPr>
            <w:tcW w:w="5041" w:type="dxa"/>
            <w:shd w:val="clear" w:color="auto" w:fill="auto"/>
            <w:noWrap/>
            <w:vAlign w:val="center"/>
            <w:hideMark/>
          </w:tcPr>
          <w:p w14:paraId="57F87D3A" w14:textId="77777777" w:rsidR="00B91F4E" w:rsidRPr="00044A20" w:rsidRDefault="00B91F4E" w:rsidP="00892F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6UWV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E90F7B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03D3B9" w14:textId="77777777" w:rsidR="00B91F4E" w:rsidRPr="00044A20" w:rsidRDefault="00B91F4E" w:rsidP="00892F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701</w:t>
            </w:r>
          </w:p>
        </w:tc>
      </w:tr>
    </w:tbl>
    <w:p w14:paraId="21D1DFEC" w14:textId="64DDED6A" w:rsidR="006A6E13" w:rsidRDefault="006A6E13">
      <w:pPr>
        <w:rPr>
          <w:rFonts w:ascii="Times New Roman" w:hAnsi="Times New Roman" w:cs="Times New Roman"/>
          <w:szCs w:val="21"/>
        </w:rPr>
      </w:pPr>
    </w:p>
    <w:p w14:paraId="30E9D5B9" w14:textId="15B8E85C" w:rsidR="00044A20" w:rsidRDefault="00044A20">
      <w:pPr>
        <w:rPr>
          <w:rFonts w:ascii="Times New Roman" w:hAnsi="Times New Roman" w:cs="Times New Roman"/>
          <w:szCs w:val="21"/>
        </w:rPr>
      </w:pPr>
    </w:p>
    <w:p w14:paraId="71B6D634" w14:textId="0E447F5B" w:rsidR="00044A20" w:rsidRDefault="00044A20">
      <w:pPr>
        <w:rPr>
          <w:rFonts w:ascii="Times New Roman" w:hAnsi="Times New Roman" w:cs="Times New Roman"/>
          <w:szCs w:val="21"/>
        </w:rPr>
      </w:pPr>
    </w:p>
    <w:p w14:paraId="74D68046" w14:textId="640402CD" w:rsidR="00044A20" w:rsidRDefault="00044A20">
      <w:pPr>
        <w:rPr>
          <w:rFonts w:ascii="Times New Roman" w:hAnsi="Times New Roman" w:cs="Times New Roman"/>
          <w:szCs w:val="21"/>
        </w:rPr>
      </w:pPr>
    </w:p>
    <w:p w14:paraId="08EC589B" w14:textId="6E0FD586" w:rsidR="00044A20" w:rsidRDefault="00044A20">
      <w:pPr>
        <w:rPr>
          <w:rFonts w:ascii="Times New Roman" w:hAnsi="Times New Roman" w:cs="Times New Roman"/>
          <w:szCs w:val="21"/>
        </w:rPr>
      </w:pPr>
    </w:p>
    <w:p w14:paraId="707F5DC1" w14:textId="613C9A7D" w:rsidR="00044A20" w:rsidRDefault="00044A20">
      <w:pPr>
        <w:rPr>
          <w:rFonts w:ascii="Times New Roman" w:hAnsi="Times New Roman" w:cs="Times New Roman"/>
          <w:szCs w:val="21"/>
        </w:rPr>
      </w:pPr>
    </w:p>
    <w:p w14:paraId="6CFFA478" w14:textId="2655817D" w:rsidR="00044A20" w:rsidRDefault="00044A20">
      <w:pPr>
        <w:rPr>
          <w:rFonts w:ascii="Times New Roman" w:hAnsi="Times New Roman" w:cs="Times New Roman"/>
          <w:szCs w:val="21"/>
        </w:rPr>
      </w:pPr>
    </w:p>
    <w:p w14:paraId="39554F7C" w14:textId="18D70EEF" w:rsidR="00044A20" w:rsidRDefault="00044A20">
      <w:pPr>
        <w:rPr>
          <w:rFonts w:ascii="Times New Roman" w:hAnsi="Times New Roman" w:cs="Times New Roman"/>
          <w:szCs w:val="21"/>
        </w:rPr>
      </w:pPr>
    </w:p>
    <w:p w14:paraId="0D6493DC" w14:textId="668918C4" w:rsidR="00044A20" w:rsidRDefault="00044A20">
      <w:pPr>
        <w:rPr>
          <w:rFonts w:ascii="Times New Roman" w:hAnsi="Times New Roman" w:cs="Times New Roman"/>
          <w:szCs w:val="21"/>
        </w:rPr>
      </w:pPr>
    </w:p>
    <w:p w14:paraId="3487F9BC" w14:textId="5F8475AA" w:rsidR="00044A20" w:rsidRDefault="00044A20">
      <w:pPr>
        <w:rPr>
          <w:rFonts w:ascii="Times New Roman" w:hAnsi="Times New Roman" w:cs="Times New Roman"/>
          <w:szCs w:val="21"/>
        </w:rPr>
      </w:pPr>
    </w:p>
    <w:p w14:paraId="77A2E8D3" w14:textId="3FCAE056" w:rsidR="00044A20" w:rsidRDefault="00044A20">
      <w:pPr>
        <w:rPr>
          <w:rFonts w:ascii="Times New Roman" w:hAnsi="Times New Roman" w:cs="Times New Roman"/>
          <w:szCs w:val="21"/>
        </w:rPr>
      </w:pPr>
    </w:p>
    <w:p w14:paraId="650D1C7B" w14:textId="430A8156" w:rsidR="00044A20" w:rsidRDefault="00044A20">
      <w:pPr>
        <w:rPr>
          <w:rFonts w:ascii="Times New Roman" w:hAnsi="Times New Roman" w:cs="Times New Roman"/>
          <w:szCs w:val="21"/>
        </w:rPr>
      </w:pPr>
    </w:p>
    <w:p w14:paraId="0510943E" w14:textId="6813B363" w:rsidR="00044A20" w:rsidRDefault="00044A20">
      <w:pPr>
        <w:rPr>
          <w:rFonts w:ascii="Times New Roman" w:hAnsi="Times New Roman" w:cs="Times New Roman"/>
          <w:szCs w:val="21"/>
        </w:rPr>
      </w:pPr>
    </w:p>
    <w:p w14:paraId="56D5C4E4" w14:textId="61EF3631" w:rsidR="00044A20" w:rsidRDefault="00044A20">
      <w:pPr>
        <w:rPr>
          <w:rFonts w:ascii="Times New Roman" w:hAnsi="Times New Roman" w:cs="Times New Roman"/>
          <w:szCs w:val="21"/>
        </w:rPr>
      </w:pPr>
    </w:p>
    <w:p w14:paraId="30FEEE10" w14:textId="3EFFA3BE" w:rsidR="00044A20" w:rsidRDefault="00044A20">
      <w:pPr>
        <w:rPr>
          <w:rFonts w:ascii="Times New Roman" w:hAnsi="Times New Roman" w:cs="Times New Roman"/>
          <w:szCs w:val="21"/>
        </w:rPr>
      </w:pPr>
    </w:p>
    <w:p w14:paraId="7039983F" w14:textId="6C929C20" w:rsidR="00044A20" w:rsidRDefault="00044A20">
      <w:pPr>
        <w:rPr>
          <w:rFonts w:ascii="Times New Roman" w:hAnsi="Times New Roman" w:cs="Times New Roman"/>
          <w:szCs w:val="21"/>
        </w:rPr>
      </w:pPr>
    </w:p>
    <w:p w14:paraId="7D69EB29" w14:textId="636F91BB" w:rsidR="00044A20" w:rsidRDefault="00044A20">
      <w:pPr>
        <w:rPr>
          <w:rFonts w:ascii="Times New Roman" w:hAnsi="Times New Roman" w:cs="Times New Roman"/>
          <w:szCs w:val="21"/>
        </w:rPr>
      </w:pPr>
    </w:p>
    <w:p w14:paraId="4A36AD4B" w14:textId="2EA2E17A" w:rsidR="00044A20" w:rsidRDefault="00044A20">
      <w:pPr>
        <w:rPr>
          <w:rFonts w:ascii="Times New Roman" w:hAnsi="Times New Roman" w:cs="Times New Roman"/>
          <w:szCs w:val="21"/>
        </w:rPr>
      </w:pPr>
    </w:p>
    <w:p w14:paraId="39B0C6E2" w14:textId="4DCAA378" w:rsidR="00044A20" w:rsidRDefault="00044A20">
      <w:pPr>
        <w:rPr>
          <w:rFonts w:ascii="Times New Roman" w:hAnsi="Times New Roman" w:cs="Times New Roman"/>
          <w:szCs w:val="21"/>
        </w:rPr>
      </w:pPr>
    </w:p>
    <w:p w14:paraId="71EE047D" w14:textId="532F1DB4" w:rsidR="00044A20" w:rsidRDefault="00044A20">
      <w:pPr>
        <w:rPr>
          <w:rFonts w:ascii="Times New Roman" w:hAnsi="Times New Roman" w:cs="Times New Roman"/>
          <w:szCs w:val="21"/>
        </w:rPr>
      </w:pPr>
    </w:p>
    <w:p w14:paraId="51936A9D" w14:textId="1F6DFC47" w:rsidR="00044A20" w:rsidRDefault="00044A20">
      <w:pPr>
        <w:rPr>
          <w:rFonts w:ascii="Times New Roman" w:hAnsi="Times New Roman" w:cs="Times New Roman"/>
          <w:szCs w:val="21"/>
        </w:rPr>
      </w:pPr>
    </w:p>
    <w:p w14:paraId="0CB8E6B7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03581AAD" w14:textId="0D7BF344" w:rsidR="00BA5A46" w:rsidRPr="00044A20" w:rsidRDefault="00852EE1" w:rsidP="00852EE1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2</w:t>
      </w:r>
      <w:r w:rsidRPr="00044A20">
        <w:rPr>
          <w:rFonts w:ascii="Times New Roman" w:hAnsi="Times New Roman" w:cs="Times New Roman"/>
          <w:szCs w:val="21"/>
        </w:rPr>
        <w:t xml:space="preserve"> GO&amp;KEGG Enrichment Results of Coicis Semen and Liver Cancer (top 20)</w:t>
      </w:r>
    </w:p>
    <w:tbl>
      <w:tblPr>
        <w:tblStyle w:val="TableGrid"/>
        <w:tblW w:w="10241" w:type="dxa"/>
        <w:jc w:val="center"/>
        <w:tblLook w:val="04A0" w:firstRow="1" w:lastRow="0" w:firstColumn="1" w:lastColumn="0" w:noHBand="0" w:noVBand="1"/>
      </w:tblPr>
      <w:tblGrid>
        <w:gridCol w:w="2375"/>
        <w:gridCol w:w="1979"/>
        <w:gridCol w:w="892"/>
        <w:gridCol w:w="1012"/>
        <w:gridCol w:w="1364"/>
        <w:gridCol w:w="2619"/>
      </w:tblGrid>
      <w:tr w:rsidR="00900990" w:rsidRPr="00044A20" w14:paraId="281E8C4D" w14:textId="77777777" w:rsidTr="00555CFB">
        <w:trPr>
          <w:jc w:val="center"/>
        </w:trPr>
        <w:tc>
          <w:tcPr>
            <w:tcW w:w="2153" w:type="dxa"/>
            <w:vAlign w:val="center"/>
          </w:tcPr>
          <w:p w14:paraId="5AED555D" w14:textId="2AA9017C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990" w:type="dxa"/>
            <w:vAlign w:val="center"/>
          </w:tcPr>
          <w:p w14:paraId="5DF0C4FF" w14:textId="701E6758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909" w:type="dxa"/>
            <w:vAlign w:val="center"/>
          </w:tcPr>
          <w:p w14:paraId="78C26045" w14:textId="2C6AC089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1052" w:type="dxa"/>
            <w:vAlign w:val="center"/>
          </w:tcPr>
          <w:p w14:paraId="53F43E03" w14:textId="77F8C509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p Hits</w:t>
            </w:r>
          </w:p>
        </w:tc>
        <w:tc>
          <w:tcPr>
            <w:tcW w:w="1369" w:type="dxa"/>
            <w:vAlign w:val="center"/>
          </w:tcPr>
          <w:p w14:paraId="5BFBD82C" w14:textId="6EF4F76D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4A20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2768" w:type="dxa"/>
            <w:vAlign w:val="center"/>
          </w:tcPr>
          <w:p w14:paraId="67A0FD14" w14:textId="2925BAC8" w:rsidR="005E0F7F" w:rsidRPr="00044A20" w:rsidRDefault="005E0F7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900990" w:rsidRPr="00044A20" w14:paraId="1976454F" w14:textId="77777777" w:rsidTr="00555CFB">
        <w:trPr>
          <w:jc w:val="center"/>
        </w:trPr>
        <w:tc>
          <w:tcPr>
            <w:tcW w:w="2153" w:type="dxa"/>
            <w:vMerge w:val="restart"/>
            <w:vAlign w:val="center"/>
          </w:tcPr>
          <w:p w14:paraId="36F9358C" w14:textId="057DD8EC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KEGG_PATHWAY</w:t>
            </w:r>
          </w:p>
        </w:tc>
        <w:tc>
          <w:tcPr>
            <w:tcW w:w="1990" w:type="dxa"/>
            <w:vAlign w:val="center"/>
          </w:tcPr>
          <w:p w14:paraId="118811F5" w14:textId="17B57B3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Hepatitis B</w:t>
            </w:r>
          </w:p>
        </w:tc>
        <w:tc>
          <w:tcPr>
            <w:tcW w:w="909" w:type="dxa"/>
            <w:vAlign w:val="center"/>
          </w:tcPr>
          <w:p w14:paraId="2C258C2B" w14:textId="6044AD11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52" w:type="dxa"/>
            <w:vAlign w:val="center"/>
          </w:tcPr>
          <w:p w14:paraId="377F0EE2" w14:textId="45B05AD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369" w:type="dxa"/>
            <w:vAlign w:val="center"/>
          </w:tcPr>
          <w:p w14:paraId="206AD5F6" w14:textId="2E80DE8A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76E-17</w:t>
            </w:r>
          </w:p>
        </w:tc>
        <w:tc>
          <w:tcPr>
            <w:tcW w:w="2768" w:type="dxa"/>
            <w:vAlign w:val="center"/>
          </w:tcPr>
          <w:p w14:paraId="3D9EFA63" w14:textId="17162A3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KCA, TNF, RELA, MMP9, CXCL8, MAPK10, CDK4, PTEN, TGFB1, MAPK1, CASP3, CCND1, EP300, CASP9, BAX, BCL2, JUN, CASP8, MAPK3, PCNA, MYC</w:t>
            </w:r>
          </w:p>
        </w:tc>
      </w:tr>
      <w:tr w:rsidR="00900990" w:rsidRPr="00044A20" w14:paraId="218843EE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94DB7F2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596AD5B" w14:textId="2844453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athways in cancer</w:t>
            </w:r>
          </w:p>
        </w:tc>
        <w:tc>
          <w:tcPr>
            <w:tcW w:w="909" w:type="dxa"/>
            <w:vAlign w:val="center"/>
          </w:tcPr>
          <w:p w14:paraId="60857238" w14:textId="1998BE26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52" w:type="dxa"/>
            <w:vAlign w:val="center"/>
          </w:tcPr>
          <w:p w14:paraId="7A7BB957" w14:textId="13C3707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1369" w:type="dxa"/>
            <w:vAlign w:val="center"/>
          </w:tcPr>
          <w:p w14:paraId="77822721" w14:textId="20E62249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4.12E-14</w:t>
            </w:r>
          </w:p>
        </w:tc>
        <w:tc>
          <w:tcPr>
            <w:tcW w:w="2768" w:type="dxa"/>
            <w:vAlign w:val="center"/>
          </w:tcPr>
          <w:p w14:paraId="572405D0" w14:textId="485E525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PARD, PTGS2, ERBB2, MMP9, PPARG, CXCL8, PTEN, TGFB1, CASP3, CASP9, BCL2, CASP8, NOS2, MYC, PRKCA, AR, RELA, MAPK10, CDK4, MAPK1, CCND1, EP300, GSK3B, JUN, BAX, MAPK3</w:t>
            </w:r>
          </w:p>
        </w:tc>
      </w:tr>
      <w:tr w:rsidR="00900990" w:rsidRPr="00044A20" w14:paraId="08381777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3A2C4C0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662B193" w14:textId="5E1F57B1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Colorectal cancer</w:t>
            </w:r>
          </w:p>
        </w:tc>
        <w:tc>
          <w:tcPr>
            <w:tcW w:w="909" w:type="dxa"/>
            <w:vAlign w:val="center"/>
          </w:tcPr>
          <w:p w14:paraId="6343143D" w14:textId="4BBDD1E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1F6C5F13" w14:textId="4C2A7ADC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369" w:type="dxa"/>
            <w:vAlign w:val="center"/>
          </w:tcPr>
          <w:p w14:paraId="1B88197F" w14:textId="37BE0F4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8.10E-11</w:t>
            </w:r>
          </w:p>
        </w:tc>
        <w:tc>
          <w:tcPr>
            <w:tcW w:w="2768" w:type="dxa"/>
            <w:vAlign w:val="center"/>
          </w:tcPr>
          <w:p w14:paraId="4F46DC73" w14:textId="65892BE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ASP3, CCND1, CASP9, JUN, BCL2, GSK3B, BAX, MAPK3, MAPK10, MYC, TGFB1</w:t>
            </w:r>
          </w:p>
        </w:tc>
      </w:tr>
      <w:tr w:rsidR="00900990" w:rsidRPr="00044A20" w14:paraId="5C977D00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AE8E02F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2ED4E82" w14:textId="73741AE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Tuberculosis</w:t>
            </w:r>
          </w:p>
        </w:tc>
        <w:tc>
          <w:tcPr>
            <w:tcW w:w="909" w:type="dxa"/>
            <w:vAlign w:val="center"/>
          </w:tcPr>
          <w:p w14:paraId="64E98633" w14:textId="14B8320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52" w:type="dxa"/>
            <w:vAlign w:val="center"/>
          </w:tcPr>
          <w:p w14:paraId="6DCE3C7A" w14:textId="7962E8F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1369" w:type="dxa"/>
            <w:vAlign w:val="center"/>
          </w:tcPr>
          <w:p w14:paraId="1BF2FF05" w14:textId="115DF37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37E-10</w:t>
            </w:r>
          </w:p>
        </w:tc>
        <w:tc>
          <w:tcPr>
            <w:tcW w:w="2768" w:type="dxa"/>
            <w:vAlign w:val="center"/>
          </w:tcPr>
          <w:p w14:paraId="542E2F78" w14:textId="5A65BFB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TNF, RELA, MAPK10, TGFB1, IL10, MAPK1, CASP3, EP300, CASP9, BCL2, BAX, MAPK3, CASP8, CALM3, CTSD, NOS2</w:t>
            </w:r>
          </w:p>
        </w:tc>
      </w:tr>
      <w:tr w:rsidR="00900990" w:rsidRPr="00044A20" w14:paraId="0498D9D3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AA35978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7AC1CB9" w14:textId="48392EEA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ostate cancer</w:t>
            </w:r>
          </w:p>
        </w:tc>
        <w:tc>
          <w:tcPr>
            <w:tcW w:w="909" w:type="dxa"/>
            <w:vAlign w:val="center"/>
          </w:tcPr>
          <w:p w14:paraId="10D6ADAA" w14:textId="628F2F3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16D11F0A" w14:textId="2A12CD0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369" w:type="dxa"/>
            <w:vAlign w:val="center"/>
          </w:tcPr>
          <w:p w14:paraId="6FA072A9" w14:textId="5C50C9D5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.79E-10</w:t>
            </w:r>
          </w:p>
        </w:tc>
        <w:tc>
          <w:tcPr>
            <w:tcW w:w="2768" w:type="dxa"/>
            <w:vAlign w:val="center"/>
          </w:tcPr>
          <w:p w14:paraId="795BA7CA" w14:textId="0C77B86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AR, CCND1, EP300, CASP9, INS, BCL2, RELA, GSK3B, ERBB2, MAPK3, PTEN</w:t>
            </w:r>
          </w:p>
        </w:tc>
      </w:tr>
      <w:tr w:rsidR="00900990" w:rsidRPr="00044A20" w14:paraId="69BDBC6E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76E91A63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7A644A5" w14:textId="54C9B1E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909" w:type="dxa"/>
            <w:vAlign w:val="center"/>
          </w:tcPr>
          <w:p w14:paraId="70A4515E" w14:textId="2E4FADE1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6AD284C6" w14:textId="41CE56A6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369" w:type="dxa"/>
            <w:vAlign w:val="center"/>
          </w:tcPr>
          <w:p w14:paraId="293C8310" w14:textId="225BC86C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3.40E-09</w:t>
            </w:r>
          </w:p>
        </w:tc>
        <w:tc>
          <w:tcPr>
            <w:tcW w:w="2768" w:type="dxa"/>
            <w:vAlign w:val="center"/>
          </w:tcPr>
          <w:p w14:paraId="117CBC48" w14:textId="67EB003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APK1, CASP3, TNF, JUN, RELA, MAPK3, </w:t>
            </w: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XCL8, CALM3, MAPK10, NOS2, IL10</w:t>
            </w:r>
          </w:p>
        </w:tc>
      </w:tr>
      <w:tr w:rsidR="00900990" w:rsidRPr="00044A20" w14:paraId="5507B6F9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EF2C864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2FE648B" w14:textId="58BBD90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Toxoplasmosis</w:t>
            </w:r>
          </w:p>
        </w:tc>
        <w:tc>
          <w:tcPr>
            <w:tcW w:w="909" w:type="dxa"/>
            <w:vAlign w:val="center"/>
          </w:tcPr>
          <w:p w14:paraId="6463F585" w14:textId="23DEE3D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69CEE507" w14:textId="38D77829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369" w:type="dxa"/>
            <w:vAlign w:val="center"/>
          </w:tcPr>
          <w:p w14:paraId="41352518" w14:textId="36249B1F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.67E-09</w:t>
            </w:r>
          </w:p>
        </w:tc>
        <w:tc>
          <w:tcPr>
            <w:tcW w:w="2768" w:type="dxa"/>
            <w:vAlign w:val="center"/>
          </w:tcPr>
          <w:p w14:paraId="2EDCE49C" w14:textId="3D7531C6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ASP3, TNF, CASP9, BCL2, RELA, MAPK3, CASP8, MAPK10, NOS2, TGFB1, IL10</w:t>
            </w:r>
          </w:p>
        </w:tc>
      </w:tr>
      <w:tr w:rsidR="00900990" w:rsidRPr="00044A20" w14:paraId="183B7D94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FAA31FC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F4C7685" w14:textId="39815B5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Chagas disease (American trypanosomiasis)</w:t>
            </w:r>
          </w:p>
        </w:tc>
        <w:tc>
          <w:tcPr>
            <w:tcW w:w="909" w:type="dxa"/>
            <w:vAlign w:val="center"/>
          </w:tcPr>
          <w:p w14:paraId="336BD4B0" w14:textId="3D299A8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4ACB2DE4" w14:textId="001B1561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369" w:type="dxa"/>
            <w:vAlign w:val="center"/>
          </w:tcPr>
          <w:p w14:paraId="6FAC6861" w14:textId="355FBD7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.18E-08</w:t>
            </w:r>
          </w:p>
        </w:tc>
        <w:tc>
          <w:tcPr>
            <w:tcW w:w="2768" w:type="dxa"/>
            <w:vAlign w:val="center"/>
          </w:tcPr>
          <w:p w14:paraId="442D484D" w14:textId="54035E4F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TNF, JUN, RELA, MAPK3, CASP8, SERPINE1, CXCL8, MAPK10, NOS2, TGFB1, IL10</w:t>
            </w:r>
          </w:p>
        </w:tc>
      </w:tr>
      <w:tr w:rsidR="00900990" w:rsidRPr="00044A20" w14:paraId="3402236B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F0F2BB1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40C297A" w14:textId="3299561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HIF-1 signaling pathway</w:t>
            </w:r>
          </w:p>
        </w:tc>
        <w:tc>
          <w:tcPr>
            <w:tcW w:w="909" w:type="dxa"/>
            <w:vAlign w:val="center"/>
          </w:tcPr>
          <w:p w14:paraId="519FF0AE" w14:textId="2A0FCAE9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7FE1285C" w14:textId="3AE8079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369" w:type="dxa"/>
            <w:vAlign w:val="center"/>
          </w:tcPr>
          <w:p w14:paraId="7BD659DD" w14:textId="34F469D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5.63E-08</w:t>
            </w:r>
          </w:p>
        </w:tc>
        <w:tc>
          <w:tcPr>
            <w:tcW w:w="2768" w:type="dxa"/>
            <w:vAlign w:val="center"/>
          </w:tcPr>
          <w:p w14:paraId="69426AA5" w14:textId="2045CD5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KCA, MAPK1, EP300, INS, BCL2, RELA, ERBB2, MAPK3, EDN1, SERPINE1, NOS2</w:t>
            </w:r>
          </w:p>
        </w:tc>
      </w:tr>
      <w:tr w:rsidR="00900990" w:rsidRPr="00044A20" w14:paraId="0BF9AD30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511593CA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43D39702" w14:textId="3F87BEF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Bladder cancer</w:t>
            </w:r>
          </w:p>
        </w:tc>
        <w:tc>
          <w:tcPr>
            <w:tcW w:w="909" w:type="dxa"/>
            <w:vAlign w:val="center"/>
          </w:tcPr>
          <w:p w14:paraId="2754ED69" w14:textId="7278F86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52" w:type="dxa"/>
            <w:vAlign w:val="center"/>
          </w:tcPr>
          <w:p w14:paraId="0024AC24" w14:textId="25DDCC7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69" w:type="dxa"/>
            <w:vAlign w:val="center"/>
          </w:tcPr>
          <w:p w14:paraId="19EC9023" w14:textId="1F8CBD9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.07E-07</w:t>
            </w:r>
          </w:p>
        </w:tc>
        <w:tc>
          <w:tcPr>
            <w:tcW w:w="2768" w:type="dxa"/>
            <w:vAlign w:val="center"/>
          </w:tcPr>
          <w:p w14:paraId="236244E4" w14:textId="30E2ADB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CND1, MMP9, ERBB2, MAPK3, CXCL8, CDK4, MYC</w:t>
            </w:r>
          </w:p>
        </w:tc>
      </w:tr>
      <w:tr w:rsidR="00900990" w:rsidRPr="00044A20" w14:paraId="6D8C0414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475C5A3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52B9E5C" w14:textId="55B6D091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TNF signaling pathway</w:t>
            </w:r>
          </w:p>
        </w:tc>
        <w:tc>
          <w:tcPr>
            <w:tcW w:w="909" w:type="dxa"/>
            <w:vAlign w:val="center"/>
          </w:tcPr>
          <w:p w14:paraId="65670656" w14:textId="48F9339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3C6B060E" w14:textId="1B3C08B6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1369" w:type="dxa"/>
            <w:vAlign w:val="center"/>
          </w:tcPr>
          <w:p w14:paraId="70D427BE" w14:textId="7551051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.58E-07</w:t>
            </w:r>
          </w:p>
        </w:tc>
        <w:tc>
          <w:tcPr>
            <w:tcW w:w="2768" w:type="dxa"/>
            <w:vAlign w:val="center"/>
          </w:tcPr>
          <w:p w14:paraId="16058A01" w14:textId="032F00A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ASP3, TNF, PTGS2, JUN, MMP9, RELA, MAPK3, EDN1, CASP8, MAPK10</w:t>
            </w:r>
          </w:p>
        </w:tc>
      </w:tr>
      <w:tr w:rsidR="00900990" w:rsidRPr="00044A20" w14:paraId="245F7CA9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F856A8E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C5583A8" w14:textId="616C30A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909" w:type="dxa"/>
            <w:vAlign w:val="center"/>
          </w:tcPr>
          <w:p w14:paraId="67A8951A" w14:textId="6926E915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2" w:type="dxa"/>
            <w:vAlign w:val="center"/>
          </w:tcPr>
          <w:p w14:paraId="496CF4D0" w14:textId="14C8C8F6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369" w:type="dxa"/>
            <w:vAlign w:val="center"/>
          </w:tcPr>
          <w:p w14:paraId="73F8BEC1" w14:textId="403D440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27E-07</w:t>
            </w:r>
          </w:p>
        </w:tc>
        <w:tc>
          <w:tcPr>
            <w:tcW w:w="2768" w:type="dxa"/>
            <w:vAlign w:val="center"/>
          </w:tcPr>
          <w:p w14:paraId="28BAE13C" w14:textId="3D39B35B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TNF, PTGS2, JUN, RELA, MAPK3, NOS2, TGFB1, IL10</w:t>
            </w:r>
          </w:p>
        </w:tc>
      </w:tr>
      <w:tr w:rsidR="00900990" w:rsidRPr="00044A20" w14:paraId="742E5BC0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7E3E2C44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2353AD8" w14:textId="0E9358A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Thyroid hormone signaling pathway</w:t>
            </w:r>
          </w:p>
        </w:tc>
        <w:tc>
          <w:tcPr>
            <w:tcW w:w="909" w:type="dxa"/>
            <w:vAlign w:val="center"/>
          </w:tcPr>
          <w:p w14:paraId="3F1F39F9" w14:textId="75D2424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2BFFE691" w14:textId="1E45B7D9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369" w:type="dxa"/>
            <w:vAlign w:val="center"/>
          </w:tcPr>
          <w:p w14:paraId="133D0BBD" w14:textId="0966D5EC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43E-07</w:t>
            </w:r>
          </w:p>
        </w:tc>
        <w:tc>
          <w:tcPr>
            <w:tcW w:w="2768" w:type="dxa"/>
            <w:vAlign w:val="center"/>
          </w:tcPr>
          <w:p w14:paraId="27F81AF1" w14:textId="69A280FA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ACTB, PRKCA, MAPK1, CCND1, NCOA1, EP300, CASP9, GSK3B, MAPK3, ESR1, MYC</w:t>
            </w:r>
          </w:p>
        </w:tc>
      </w:tr>
      <w:tr w:rsidR="00900990" w:rsidRPr="00044A20" w14:paraId="2C583CD3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182CA8A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1A0D84B" w14:textId="45BDAEC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ancreatic cancer</w:t>
            </w:r>
          </w:p>
        </w:tc>
        <w:tc>
          <w:tcPr>
            <w:tcW w:w="909" w:type="dxa"/>
            <w:vAlign w:val="center"/>
          </w:tcPr>
          <w:p w14:paraId="129665A7" w14:textId="73AAC4B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2" w:type="dxa"/>
            <w:vAlign w:val="center"/>
          </w:tcPr>
          <w:p w14:paraId="2EC6782F" w14:textId="7948915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369" w:type="dxa"/>
            <w:vAlign w:val="center"/>
          </w:tcPr>
          <w:p w14:paraId="0EFD711E" w14:textId="4929865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58E-07</w:t>
            </w:r>
          </w:p>
        </w:tc>
        <w:tc>
          <w:tcPr>
            <w:tcW w:w="2768" w:type="dxa"/>
            <w:vAlign w:val="center"/>
          </w:tcPr>
          <w:p w14:paraId="2BE9330D" w14:textId="1A3ADC4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CND1, CASP9, RELA, ERBB2, MAPK3, MAPK10, CDK4, TGFB1</w:t>
            </w:r>
          </w:p>
        </w:tc>
      </w:tr>
      <w:tr w:rsidR="00900990" w:rsidRPr="00044A20" w14:paraId="56928A5F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5022243C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48D4EF1F" w14:textId="18E7D30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olactin signaling pathway</w:t>
            </w:r>
          </w:p>
        </w:tc>
        <w:tc>
          <w:tcPr>
            <w:tcW w:w="909" w:type="dxa"/>
            <w:vAlign w:val="center"/>
          </w:tcPr>
          <w:p w14:paraId="2BE647D6" w14:textId="6FFD9FAF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2" w:type="dxa"/>
            <w:vAlign w:val="center"/>
          </w:tcPr>
          <w:p w14:paraId="3C5EB2D6" w14:textId="6FE3E30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369" w:type="dxa"/>
            <w:vAlign w:val="center"/>
          </w:tcPr>
          <w:p w14:paraId="17FF8A45" w14:textId="59149080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3.72E-07</w:t>
            </w:r>
          </w:p>
        </w:tc>
        <w:tc>
          <w:tcPr>
            <w:tcW w:w="2768" w:type="dxa"/>
            <w:vAlign w:val="center"/>
          </w:tcPr>
          <w:p w14:paraId="41683A54" w14:textId="5F214105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CND1, INS, RELA, SLC2A2, GSK3B, MAPK3, ESR1, MAPK10</w:t>
            </w:r>
          </w:p>
        </w:tc>
      </w:tr>
      <w:tr w:rsidR="00900990" w:rsidRPr="00044A20" w14:paraId="4A3C3AA4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4ED340E4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96D57A0" w14:textId="1097843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oteoglycans in cancer</w:t>
            </w:r>
          </w:p>
        </w:tc>
        <w:tc>
          <w:tcPr>
            <w:tcW w:w="909" w:type="dxa"/>
            <w:vAlign w:val="center"/>
          </w:tcPr>
          <w:p w14:paraId="12C76514" w14:textId="14885C8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2" w:type="dxa"/>
            <w:vAlign w:val="center"/>
          </w:tcPr>
          <w:p w14:paraId="067D5C7A" w14:textId="4E5285A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1369" w:type="dxa"/>
            <w:vAlign w:val="center"/>
          </w:tcPr>
          <w:p w14:paraId="12516E3E" w14:textId="04F85BD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5.68E-07</w:t>
            </w:r>
          </w:p>
        </w:tc>
        <w:tc>
          <w:tcPr>
            <w:tcW w:w="2768" w:type="dxa"/>
            <w:vAlign w:val="center"/>
          </w:tcPr>
          <w:p w14:paraId="58FF03A8" w14:textId="19C8439F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KCA, ACTB, TNF, ERBB2, MMP9, ESR1, TGFB1, MAPK1, CCND1, CASP3, MAPK3, MYC, PLAU</w:t>
            </w:r>
          </w:p>
        </w:tc>
      </w:tr>
      <w:tr w:rsidR="00900990" w:rsidRPr="00044A20" w14:paraId="3C1F93EA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3A29407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F1579FB" w14:textId="1FB90A0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Endometrial cancer</w:t>
            </w:r>
          </w:p>
        </w:tc>
        <w:tc>
          <w:tcPr>
            <w:tcW w:w="909" w:type="dxa"/>
            <w:vAlign w:val="center"/>
          </w:tcPr>
          <w:p w14:paraId="45F556D1" w14:textId="4EDF277F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52" w:type="dxa"/>
            <w:vAlign w:val="center"/>
          </w:tcPr>
          <w:p w14:paraId="70107873" w14:textId="61FB115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369" w:type="dxa"/>
            <w:vAlign w:val="center"/>
          </w:tcPr>
          <w:p w14:paraId="42E9BC87" w14:textId="46E8ED3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6.66E-07</w:t>
            </w:r>
          </w:p>
        </w:tc>
        <w:tc>
          <w:tcPr>
            <w:tcW w:w="2768" w:type="dxa"/>
            <w:vAlign w:val="center"/>
          </w:tcPr>
          <w:p w14:paraId="1BF25E7D" w14:textId="32D6E655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MAPK1, CCND1, CASP9, GSK3B, ERBB2, MAPK3, MYC, PTEN</w:t>
            </w:r>
          </w:p>
        </w:tc>
      </w:tr>
      <w:tr w:rsidR="00900990" w:rsidRPr="00044A20" w14:paraId="042DA908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27A3BD2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4655A987" w14:textId="18C37229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Non-alcoholic fatty liver disease (NAFLD)</w:t>
            </w:r>
          </w:p>
        </w:tc>
        <w:tc>
          <w:tcPr>
            <w:tcW w:w="909" w:type="dxa"/>
            <w:vAlign w:val="center"/>
          </w:tcPr>
          <w:p w14:paraId="5F556965" w14:textId="77D45CF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6AB94139" w14:textId="29004CD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369" w:type="dxa"/>
            <w:vAlign w:val="center"/>
          </w:tcPr>
          <w:p w14:paraId="6008195F" w14:textId="70E0950A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7.60E-07</w:t>
            </w:r>
          </w:p>
        </w:tc>
        <w:tc>
          <w:tcPr>
            <w:tcW w:w="2768" w:type="dxa"/>
            <w:vAlign w:val="center"/>
          </w:tcPr>
          <w:p w14:paraId="31C24068" w14:textId="794F0DD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PARA, CASP3, TNF, INS, JUN, RELA, GSK3B, BAX, CASP8, CXCL8, MAPK10, TGFB1</w:t>
            </w:r>
          </w:p>
        </w:tc>
      </w:tr>
      <w:tr w:rsidR="00900990" w:rsidRPr="00044A20" w14:paraId="43FE3537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6BA43D0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2C86D57" w14:textId="1CFF55C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Influenza A</w:t>
            </w:r>
          </w:p>
        </w:tc>
        <w:tc>
          <w:tcPr>
            <w:tcW w:w="909" w:type="dxa"/>
            <w:vAlign w:val="center"/>
          </w:tcPr>
          <w:p w14:paraId="2E174FDD" w14:textId="0B8FF85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4F5FA009" w14:textId="2D362813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1369" w:type="dxa"/>
            <w:vAlign w:val="center"/>
          </w:tcPr>
          <w:p w14:paraId="228B4F70" w14:textId="72C2A6D4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.17E-06</w:t>
            </w:r>
          </w:p>
        </w:tc>
        <w:tc>
          <w:tcPr>
            <w:tcW w:w="2768" w:type="dxa"/>
            <w:vAlign w:val="center"/>
          </w:tcPr>
          <w:p w14:paraId="5573512E" w14:textId="68D3BFF5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ACTB, MAPK1, EP300, TNF, CASP9, JUN, RELA, GSK3B, MAPK3, CXCL8, MAPK10, PLG</w:t>
            </w:r>
          </w:p>
        </w:tc>
      </w:tr>
      <w:tr w:rsidR="00900990" w:rsidRPr="00044A20" w14:paraId="0BA0660E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A4C6137" w14:textId="77777777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F3A337A" w14:textId="699AEC4C" w:rsidR="006927A2" w:rsidRPr="00044A20" w:rsidRDefault="006927A2" w:rsidP="00555C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Sphingolipid signaling pathway</w:t>
            </w:r>
          </w:p>
        </w:tc>
        <w:tc>
          <w:tcPr>
            <w:tcW w:w="909" w:type="dxa"/>
            <w:vAlign w:val="center"/>
          </w:tcPr>
          <w:p w14:paraId="66D5A782" w14:textId="27BD1C3D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2" w:type="dxa"/>
            <w:vAlign w:val="center"/>
          </w:tcPr>
          <w:p w14:paraId="2D881E6A" w14:textId="1CF10C2E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369" w:type="dxa"/>
            <w:vAlign w:val="center"/>
          </w:tcPr>
          <w:p w14:paraId="5A038978" w14:textId="4B0AE832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2.30E-06</w:t>
            </w:r>
          </w:p>
        </w:tc>
        <w:tc>
          <w:tcPr>
            <w:tcW w:w="2768" w:type="dxa"/>
            <w:vAlign w:val="center"/>
          </w:tcPr>
          <w:p w14:paraId="54BDACF0" w14:textId="7C7AB3C8" w:rsidR="006927A2" w:rsidRPr="00044A20" w:rsidRDefault="006927A2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szCs w:val="21"/>
              </w:rPr>
              <w:t>PRKCA, MAPK1, TNF, BCL2, RELA, BAX, MAPK3, CTSD, MAPK10, PTEN</w:t>
            </w:r>
          </w:p>
        </w:tc>
      </w:tr>
      <w:tr w:rsidR="005D46BB" w:rsidRPr="00044A20" w14:paraId="4515AE30" w14:textId="77777777" w:rsidTr="00555CFB">
        <w:trPr>
          <w:jc w:val="center"/>
        </w:trPr>
        <w:tc>
          <w:tcPr>
            <w:tcW w:w="2153" w:type="dxa"/>
            <w:vMerge w:val="restart"/>
            <w:vAlign w:val="center"/>
          </w:tcPr>
          <w:p w14:paraId="2377EC06" w14:textId="4A5C0E97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990" w:type="dxa"/>
            <w:vAlign w:val="center"/>
          </w:tcPr>
          <w:p w14:paraId="4AA659DA" w14:textId="35882353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sequence-specific DNA binding transcription factor activity</w:t>
            </w:r>
          </w:p>
        </w:tc>
        <w:tc>
          <w:tcPr>
            <w:tcW w:w="909" w:type="dxa"/>
            <w:vAlign w:val="center"/>
          </w:tcPr>
          <w:p w14:paraId="6AD1D875" w14:textId="3D9591AC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52" w:type="dxa"/>
            <w:vAlign w:val="center"/>
          </w:tcPr>
          <w:p w14:paraId="0F69FFA9" w14:textId="2E023A71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369" w:type="dxa"/>
            <w:vAlign w:val="center"/>
          </w:tcPr>
          <w:p w14:paraId="7081B34F" w14:textId="060D8EB3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01E-06</w:t>
            </w:r>
          </w:p>
        </w:tc>
        <w:tc>
          <w:tcPr>
            <w:tcW w:w="2768" w:type="dxa"/>
            <w:vAlign w:val="center"/>
          </w:tcPr>
          <w:p w14:paraId="3AC8D164" w14:textId="773DF8D5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P300, JUN, PPARG, ESR1, TRIM26, PTEN, IL10</w:t>
            </w:r>
          </w:p>
        </w:tc>
      </w:tr>
      <w:tr w:rsidR="00C345FA" w:rsidRPr="00044A20" w14:paraId="1381E3EE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BC83E80" w14:textId="77777777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C12B73F" w14:textId="69128CB2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transcription, DNA-templated</w:t>
            </w:r>
          </w:p>
        </w:tc>
        <w:tc>
          <w:tcPr>
            <w:tcW w:w="909" w:type="dxa"/>
            <w:vAlign w:val="center"/>
          </w:tcPr>
          <w:p w14:paraId="750CEABD" w14:textId="07AC8114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 w14:paraId="0B96426F" w14:textId="7FE08BC4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369" w:type="dxa"/>
            <w:vAlign w:val="center"/>
          </w:tcPr>
          <w:p w14:paraId="1E7F53D9" w14:textId="645EE48C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.82E-06</w:t>
            </w:r>
          </w:p>
        </w:tc>
        <w:tc>
          <w:tcPr>
            <w:tcW w:w="2768" w:type="dxa"/>
            <w:vAlign w:val="center"/>
          </w:tcPr>
          <w:p w14:paraId="15C0762A" w14:textId="2772C2ED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PPARA, AR, PPARD, NCOA1, JUN, RXRA, MAPK3, PPARG, ESR1, NR3C1, MYC</w:t>
            </w:r>
          </w:p>
        </w:tc>
      </w:tr>
      <w:tr w:rsidR="00F31DBC" w:rsidRPr="00044A20" w14:paraId="2D36FCD1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7911DD8D" w14:textId="77777777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D6D5DFD" w14:textId="07AB8729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transcription from RNA polymerase II promoter</w:t>
            </w:r>
          </w:p>
        </w:tc>
        <w:tc>
          <w:tcPr>
            <w:tcW w:w="909" w:type="dxa"/>
            <w:vAlign w:val="center"/>
          </w:tcPr>
          <w:p w14:paraId="27BB7ED0" w14:textId="5A6CEEAF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52" w:type="dxa"/>
            <w:vAlign w:val="center"/>
          </w:tcPr>
          <w:p w14:paraId="5EFCCB7A" w14:textId="200D91A8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1369" w:type="dxa"/>
            <w:vAlign w:val="center"/>
          </w:tcPr>
          <w:p w14:paraId="2316DFF6" w14:textId="4399AAF4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93E-05</w:t>
            </w:r>
          </w:p>
        </w:tc>
        <w:tc>
          <w:tcPr>
            <w:tcW w:w="2768" w:type="dxa"/>
            <w:vAlign w:val="center"/>
          </w:tcPr>
          <w:p w14:paraId="3F9AB5A3" w14:textId="79403312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R, TNF, RELA, PPARG, NR3C1, TGFB1, IL10, NCOA1, ADRB2, SP1, GSK3B, JUN, MAPK3, MYC</w:t>
            </w:r>
          </w:p>
        </w:tc>
      </w:tr>
      <w:tr w:rsidR="00A96EA5" w:rsidRPr="00044A20" w14:paraId="54C0D616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18DA628" w14:textId="77777777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22C2A45" w14:textId="60A0C4E4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egulation of blood pressure</w:t>
            </w:r>
          </w:p>
        </w:tc>
        <w:tc>
          <w:tcPr>
            <w:tcW w:w="909" w:type="dxa"/>
            <w:vAlign w:val="center"/>
          </w:tcPr>
          <w:p w14:paraId="135E5576" w14:textId="12AE41F6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250152C8" w14:textId="422539C2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69" w:type="dxa"/>
            <w:vAlign w:val="center"/>
          </w:tcPr>
          <w:p w14:paraId="3ED17E00" w14:textId="29259494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.27E-05</w:t>
            </w:r>
          </w:p>
        </w:tc>
        <w:tc>
          <w:tcPr>
            <w:tcW w:w="2768" w:type="dxa"/>
            <w:vAlign w:val="center"/>
          </w:tcPr>
          <w:p w14:paraId="05DB9A73" w14:textId="21C1C816" w:rsidR="00A96EA5" w:rsidRPr="00044A20" w:rsidRDefault="00A96EA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TGS2, PTGS1, PPARG, ENPEP, SOD1</w:t>
            </w:r>
          </w:p>
        </w:tc>
      </w:tr>
      <w:tr w:rsidR="00992143" w:rsidRPr="00044A20" w14:paraId="1E3BAB3D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4E1FF8F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D15C433" w14:textId="3D7CB50F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transcription, DNA-templated</w:t>
            </w:r>
          </w:p>
        </w:tc>
        <w:tc>
          <w:tcPr>
            <w:tcW w:w="909" w:type="dxa"/>
            <w:vAlign w:val="center"/>
          </w:tcPr>
          <w:p w14:paraId="7714BBA8" w14:textId="743AD2CB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52" w:type="dxa"/>
            <w:vAlign w:val="center"/>
          </w:tcPr>
          <w:p w14:paraId="717001DB" w14:textId="0FB5A77E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369" w:type="dxa"/>
            <w:vAlign w:val="center"/>
          </w:tcPr>
          <w:p w14:paraId="71042910" w14:textId="46E7360F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05E-04</w:t>
            </w:r>
          </w:p>
        </w:tc>
        <w:tc>
          <w:tcPr>
            <w:tcW w:w="2768" w:type="dxa"/>
            <w:vAlign w:val="center"/>
          </w:tcPr>
          <w:p w14:paraId="47A84A6A" w14:textId="2F11BA83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R, PPARD, NCOA1, HNF1A, JUN, PPARG, ESR1, MYC, TGFB1</w:t>
            </w:r>
          </w:p>
        </w:tc>
      </w:tr>
      <w:tr w:rsidR="00992143" w:rsidRPr="00044A20" w14:paraId="1D5AA800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7224F7C2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F41BAF3" w14:textId="0356D56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ivation of cysteine-type endopeptidase activity involved in apoptotic process</w:t>
            </w:r>
          </w:p>
        </w:tc>
        <w:tc>
          <w:tcPr>
            <w:tcW w:w="909" w:type="dxa"/>
            <w:vAlign w:val="center"/>
          </w:tcPr>
          <w:p w14:paraId="67ADBE49" w14:textId="354584CB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0F69F7B3" w14:textId="47043850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69" w:type="dxa"/>
            <w:vAlign w:val="center"/>
          </w:tcPr>
          <w:p w14:paraId="6F504732" w14:textId="07F1235E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28E-04</w:t>
            </w:r>
          </w:p>
        </w:tc>
        <w:tc>
          <w:tcPr>
            <w:tcW w:w="2768" w:type="dxa"/>
            <w:vAlign w:val="center"/>
          </w:tcPr>
          <w:p w14:paraId="75C839B4" w14:textId="48E67981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TNF, CASP9, F3, PPARG, MYC</w:t>
            </w:r>
          </w:p>
        </w:tc>
      </w:tr>
      <w:tr w:rsidR="00992143" w:rsidRPr="00044A20" w14:paraId="0FF2B6CD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9EBDA59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82453B6" w14:textId="7996A309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egative regulation of neuron apoptotic process</w:t>
            </w:r>
          </w:p>
        </w:tc>
        <w:tc>
          <w:tcPr>
            <w:tcW w:w="909" w:type="dxa"/>
            <w:vAlign w:val="center"/>
          </w:tcPr>
          <w:p w14:paraId="14AC3C9E" w14:textId="22F97A98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52" w:type="dxa"/>
            <w:vAlign w:val="center"/>
          </w:tcPr>
          <w:p w14:paraId="2E9E4886" w14:textId="57E0E9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369" w:type="dxa"/>
            <w:vAlign w:val="center"/>
          </w:tcPr>
          <w:p w14:paraId="09510F54" w14:textId="6A6968AC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49E-04</w:t>
            </w:r>
          </w:p>
        </w:tc>
        <w:tc>
          <w:tcPr>
            <w:tcW w:w="2768" w:type="dxa"/>
            <w:vAlign w:val="center"/>
          </w:tcPr>
          <w:p w14:paraId="05C5CA68" w14:textId="68E184A5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BDNF, JUN, BCL2, BAX, SOD1, CITED1</w:t>
            </w:r>
          </w:p>
        </w:tc>
      </w:tr>
      <w:tr w:rsidR="00992143" w:rsidRPr="00044A20" w14:paraId="49502913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D5B80BB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A6670DB" w14:textId="79337E98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peptidyl-threonine phosphorylation</w:t>
            </w:r>
          </w:p>
        </w:tc>
        <w:tc>
          <w:tcPr>
            <w:tcW w:w="909" w:type="dxa"/>
            <w:vAlign w:val="center"/>
          </w:tcPr>
          <w:p w14:paraId="77046330" w14:textId="478C7A64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7E5E1C46" w14:textId="73401AD4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9" w:type="dxa"/>
            <w:vAlign w:val="center"/>
          </w:tcPr>
          <w:p w14:paraId="7B6FA2BC" w14:textId="7D52224F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72E-04</w:t>
            </w:r>
          </w:p>
        </w:tc>
        <w:tc>
          <w:tcPr>
            <w:tcW w:w="2768" w:type="dxa"/>
            <w:vAlign w:val="center"/>
          </w:tcPr>
          <w:p w14:paraId="04C30980" w14:textId="52FB3519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CG, MAPK1, GSK3B, TGFB1</w:t>
            </w:r>
          </w:p>
        </w:tc>
      </w:tr>
      <w:tr w:rsidR="00992143" w:rsidRPr="00044A20" w14:paraId="56416FD6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34492E0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8C34E1B" w14:textId="1B067665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 xml:space="preserve">regulation of insulin </w:t>
            </w: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secretion</w:t>
            </w:r>
          </w:p>
        </w:tc>
        <w:tc>
          <w:tcPr>
            <w:tcW w:w="909" w:type="dxa"/>
            <w:vAlign w:val="center"/>
          </w:tcPr>
          <w:p w14:paraId="1798142A" w14:textId="61F8C972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1052" w:type="dxa"/>
            <w:vAlign w:val="center"/>
          </w:tcPr>
          <w:p w14:paraId="404A4522" w14:textId="20550291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69" w:type="dxa"/>
            <w:vAlign w:val="center"/>
          </w:tcPr>
          <w:p w14:paraId="7C4AF3D4" w14:textId="78503A95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11E-04</w:t>
            </w:r>
          </w:p>
        </w:tc>
        <w:tc>
          <w:tcPr>
            <w:tcW w:w="2768" w:type="dxa"/>
            <w:vAlign w:val="center"/>
          </w:tcPr>
          <w:p w14:paraId="6278FAFC" w14:textId="38E4520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 xml:space="preserve">TNF, HNF1A, HNF4A, </w:t>
            </w: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NOS2</w:t>
            </w:r>
          </w:p>
        </w:tc>
      </w:tr>
      <w:tr w:rsidR="006D6D46" w:rsidRPr="00044A20" w14:paraId="742A4B36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76C39DD" w14:textId="77777777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DF493F2" w14:textId="1AEC6B41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peptidyl-serine phosphorylation</w:t>
            </w:r>
          </w:p>
        </w:tc>
        <w:tc>
          <w:tcPr>
            <w:tcW w:w="909" w:type="dxa"/>
            <w:vAlign w:val="center"/>
          </w:tcPr>
          <w:p w14:paraId="2ADCA1C1" w14:textId="7ADB588D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6D361FE2" w14:textId="4BE1256A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69" w:type="dxa"/>
            <w:vAlign w:val="center"/>
          </w:tcPr>
          <w:p w14:paraId="507218D6" w14:textId="176527A8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62E-04</w:t>
            </w:r>
          </w:p>
        </w:tc>
        <w:tc>
          <w:tcPr>
            <w:tcW w:w="2768" w:type="dxa"/>
            <w:vAlign w:val="center"/>
          </w:tcPr>
          <w:p w14:paraId="442FADC6" w14:textId="1EAF0AD6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CG, TNF, BCL2, GSK3B, TGFB1</w:t>
            </w:r>
          </w:p>
        </w:tc>
      </w:tr>
      <w:tr w:rsidR="00900990" w:rsidRPr="00044A20" w14:paraId="2593B48B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15943EFF" w14:textId="77777777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3417129" w14:textId="6EB151EB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lipopolysaccharide-mediated signaling pathway</w:t>
            </w:r>
          </w:p>
        </w:tc>
        <w:tc>
          <w:tcPr>
            <w:tcW w:w="909" w:type="dxa"/>
            <w:vAlign w:val="center"/>
          </w:tcPr>
          <w:p w14:paraId="309F1866" w14:textId="23A0A8D9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6277C71C" w14:textId="657A45B3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69" w:type="dxa"/>
            <w:vAlign w:val="center"/>
          </w:tcPr>
          <w:p w14:paraId="281E7702" w14:textId="1ED0DF10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.04E-04</w:t>
            </w:r>
          </w:p>
        </w:tc>
        <w:tc>
          <w:tcPr>
            <w:tcW w:w="2768" w:type="dxa"/>
            <w:vAlign w:val="center"/>
          </w:tcPr>
          <w:p w14:paraId="33C8488A" w14:textId="4E0A2607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APK1, TNF, MAPK3, TGFB1</w:t>
            </w:r>
          </w:p>
        </w:tc>
      </w:tr>
      <w:tr w:rsidR="00900990" w:rsidRPr="00044A20" w14:paraId="4297A824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E820D3E" w14:textId="77777777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4E42C7B5" w14:textId="24CDE48F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SMAD protein signal transduction</w:t>
            </w:r>
          </w:p>
        </w:tc>
        <w:tc>
          <w:tcPr>
            <w:tcW w:w="909" w:type="dxa"/>
            <w:vAlign w:val="center"/>
          </w:tcPr>
          <w:p w14:paraId="72F44FD4" w14:textId="09C618F2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21A7797E" w14:textId="0FB7AAF9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369" w:type="dxa"/>
            <w:vAlign w:val="center"/>
          </w:tcPr>
          <w:p w14:paraId="30ECABD1" w14:textId="1426C8A2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.06E-04</w:t>
            </w:r>
          </w:p>
        </w:tc>
        <w:tc>
          <w:tcPr>
            <w:tcW w:w="2768" w:type="dxa"/>
            <w:vAlign w:val="center"/>
          </w:tcPr>
          <w:p w14:paraId="028850FD" w14:textId="2EEBAED7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HNF1A, HNF4A, JUN, TGFB1, CITED1</w:t>
            </w:r>
          </w:p>
        </w:tc>
      </w:tr>
      <w:tr w:rsidR="001734FC" w:rsidRPr="00044A20" w14:paraId="77BBE72F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4F1A49B1" w14:textId="77777777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E89E943" w14:textId="219291B9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egulation of mitochondrial membrane potential</w:t>
            </w:r>
          </w:p>
        </w:tc>
        <w:tc>
          <w:tcPr>
            <w:tcW w:w="909" w:type="dxa"/>
            <w:vAlign w:val="center"/>
          </w:tcPr>
          <w:p w14:paraId="4BC680A3" w14:textId="0EED1916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1941CA21" w14:textId="38E82148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69" w:type="dxa"/>
            <w:vAlign w:val="center"/>
          </w:tcPr>
          <w:p w14:paraId="0BF41075" w14:textId="3C519B27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.87E-04</w:t>
            </w:r>
          </w:p>
        </w:tc>
        <w:tc>
          <w:tcPr>
            <w:tcW w:w="2768" w:type="dxa"/>
            <w:vAlign w:val="center"/>
          </w:tcPr>
          <w:p w14:paraId="2D282262" w14:textId="21B9F266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UCP2, BCL2, BAX, SOD1</w:t>
            </w:r>
          </w:p>
        </w:tc>
      </w:tr>
      <w:tr w:rsidR="001734FC" w:rsidRPr="00044A20" w14:paraId="2C06B966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7EA0F141" w14:textId="77777777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F543C20" w14:textId="7594F49D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oxidation-reduction process</w:t>
            </w:r>
          </w:p>
        </w:tc>
        <w:tc>
          <w:tcPr>
            <w:tcW w:w="909" w:type="dxa"/>
            <w:vAlign w:val="center"/>
          </w:tcPr>
          <w:p w14:paraId="5D939F05" w14:textId="6E7928C3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52" w:type="dxa"/>
            <w:vAlign w:val="center"/>
          </w:tcPr>
          <w:p w14:paraId="0348655A" w14:textId="391DB940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369" w:type="dxa"/>
            <w:vAlign w:val="center"/>
          </w:tcPr>
          <w:p w14:paraId="0B64DBB4" w14:textId="4458A231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.50E-04</w:t>
            </w:r>
          </w:p>
        </w:tc>
        <w:tc>
          <w:tcPr>
            <w:tcW w:w="2768" w:type="dxa"/>
            <w:vAlign w:val="center"/>
          </w:tcPr>
          <w:p w14:paraId="374D501A" w14:textId="175318C1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HMGCR, SCD, MAOA, MAOB, CAT, NOS2, SOD1</w:t>
            </w:r>
          </w:p>
        </w:tc>
      </w:tr>
      <w:tr w:rsidR="001734FC" w:rsidRPr="00044A20" w14:paraId="608BBA2C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19033EF2" w14:textId="77777777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C9288EE" w14:textId="69E96D9E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ellular response to UV</w:t>
            </w:r>
          </w:p>
        </w:tc>
        <w:tc>
          <w:tcPr>
            <w:tcW w:w="909" w:type="dxa"/>
            <w:vAlign w:val="center"/>
          </w:tcPr>
          <w:p w14:paraId="0C9BE316" w14:textId="3B1F2782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5363878D" w14:textId="353B694A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69" w:type="dxa"/>
            <w:vAlign w:val="center"/>
          </w:tcPr>
          <w:p w14:paraId="2C540DC8" w14:textId="4343052A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.61E-04</w:t>
            </w:r>
          </w:p>
        </w:tc>
        <w:tc>
          <w:tcPr>
            <w:tcW w:w="2768" w:type="dxa"/>
            <w:vAlign w:val="center"/>
          </w:tcPr>
          <w:p w14:paraId="2FA1782A" w14:textId="7D29E875" w:rsidR="001734FC" w:rsidRPr="00044A20" w:rsidRDefault="001734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P300, CASP9, BAX, PCNA</w:t>
            </w:r>
          </w:p>
        </w:tc>
      </w:tr>
      <w:tr w:rsidR="00805B4A" w:rsidRPr="00044A20" w14:paraId="6CAC91F9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6B721ECC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41458C5" w14:textId="3F3F36AD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egative regulation of apoptotic process</w:t>
            </w:r>
          </w:p>
        </w:tc>
        <w:tc>
          <w:tcPr>
            <w:tcW w:w="909" w:type="dxa"/>
            <w:vAlign w:val="center"/>
          </w:tcPr>
          <w:p w14:paraId="6B9E3D54" w14:textId="77217026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52" w:type="dxa"/>
            <w:vAlign w:val="center"/>
          </w:tcPr>
          <w:p w14:paraId="30A3AF76" w14:textId="58D851D2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369" w:type="dxa"/>
            <w:vAlign w:val="center"/>
          </w:tcPr>
          <w:p w14:paraId="128F03BB" w14:textId="7DC7D46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.45E-04</w:t>
            </w:r>
          </w:p>
        </w:tc>
        <w:tc>
          <w:tcPr>
            <w:tcW w:w="2768" w:type="dxa"/>
            <w:vAlign w:val="center"/>
          </w:tcPr>
          <w:p w14:paraId="138EE9D0" w14:textId="762C81EE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CG, CASP3, ALB, BCL2, GSK3B, CAT, MYC, PTEN</w:t>
            </w:r>
          </w:p>
        </w:tc>
      </w:tr>
      <w:tr w:rsidR="00805B4A" w:rsidRPr="00044A20" w14:paraId="178025D1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368ED40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5B628A63" w14:textId="3666CCDF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esponse to drug</w:t>
            </w:r>
          </w:p>
        </w:tc>
        <w:tc>
          <w:tcPr>
            <w:tcW w:w="909" w:type="dxa"/>
            <w:vAlign w:val="center"/>
          </w:tcPr>
          <w:p w14:paraId="6E63E582" w14:textId="20CE4D99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09689B80" w14:textId="25839E1B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69" w:type="dxa"/>
            <w:vAlign w:val="center"/>
          </w:tcPr>
          <w:p w14:paraId="0D2226F0" w14:textId="45553C23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.93E-04</w:t>
            </w:r>
          </w:p>
        </w:tc>
        <w:tc>
          <w:tcPr>
            <w:tcW w:w="2768" w:type="dxa"/>
            <w:vAlign w:val="center"/>
          </w:tcPr>
          <w:p w14:paraId="723C89D2" w14:textId="71F0EBBF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JUN, BCL2, CDK4, SOD1, MYC</w:t>
            </w:r>
          </w:p>
        </w:tc>
      </w:tr>
      <w:tr w:rsidR="00805B4A" w:rsidRPr="00044A20" w14:paraId="1B2D4712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2A378564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F05053A" w14:textId="4290E0D8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esponse to hypoxia</w:t>
            </w:r>
          </w:p>
        </w:tc>
        <w:tc>
          <w:tcPr>
            <w:tcW w:w="909" w:type="dxa"/>
            <w:vAlign w:val="center"/>
          </w:tcPr>
          <w:p w14:paraId="6EA648E0" w14:textId="4B0E8C05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7C46AC29" w14:textId="081E7596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369" w:type="dxa"/>
            <w:vAlign w:val="center"/>
          </w:tcPr>
          <w:p w14:paraId="3E47AB96" w14:textId="13919FD6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.43E-04</w:t>
            </w:r>
          </w:p>
        </w:tc>
        <w:tc>
          <w:tcPr>
            <w:tcW w:w="2768" w:type="dxa"/>
            <w:vAlign w:val="center"/>
          </w:tcPr>
          <w:p w14:paraId="5E8E7BB9" w14:textId="54AD8BE3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P300, UCP2, EDN1, NOS2, PLAU</w:t>
            </w:r>
          </w:p>
        </w:tc>
      </w:tr>
      <w:tr w:rsidR="00805B4A" w:rsidRPr="00044A20" w14:paraId="266EDE71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330C2F5E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581FAF8" w14:textId="20DC77AE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intrinsic apoptotic signaling pathway in response to DNA damage</w:t>
            </w:r>
          </w:p>
        </w:tc>
        <w:tc>
          <w:tcPr>
            <w:tcW w:w="909" w:type="dxa"/>
            <w:vAlign w:val="center"/>
          </w:tcPr>
          <w:p w14:paraId="1685E36C" w14:textId="44E81D7C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29726C4B" w14:textId="17BFFEA2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69" w:type="dxa"/>
            <w:vAlign w:val="center"/>
          </w:tcPr>
          <w:p w14:paraId="25B14CB8" w14:textId="3B98457F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8.24E-04</w:t>
            </w:r>
          </w:p>
        </w:tc>
        <w:tc>
          <w:tcPr>
            <w:tcW w:w="2768" w:type="dxa"/>
            <w:vAlign w:val="center"/>
          </w:tcPr>
          <w:p w14:paraId="1DD8EFA9" w14:textId="5BAEFF43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TNF, CASP9, BCL2, BAX</w:t>
            </w:r>
          </w:p>
        </w:tc>
      </w:tr>
      <w:tr w:rsidR="00805B4A" w:rsidRPr="00044A20" w14:paraId="4137DE39" w14:textId="77777777" w:rsidTr="00555CFB">
        <w:trPr>
          <w:jc w:val="center"/>
        </w:trPr>
        <w:tc>
          <w:tcPr>
            <w:tcW w:w="2153" w:type="dxa"/>
            <w:vMerge/>
            <w:vAlign w:val="center"/>
          </w:tcPr>
          <w:p w14:paraId="065869CC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8DF7B4C" w14:textId="1F6D611B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ositive regulation of ERK1 and ERK2 cascade</w:t>
            </w:r>
          </w:p>
        </w:tc>
        <w:tc>
          <w:tcPr>
            <w:tcW w:w="909" w:type="dxa"/>
            <w:vAlign w:val="center"/>
          </w:tcPr>
          <w:p w14:paraId="0089D154" w14:textId="4232F9D0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52" w:type="dxa"/>
            <w:vAlign w:val="center"/>
          </w:tcPr>
          <w:p w14:paraId="42303844" w14:textId="38A67276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69" w:type="dxa"/>
            <w:vAlign w:val="center"/>
          </w:tcPr>
          <w:p w14:paraId="4EEB5DBF" w14:textId="6481E0CC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111578</w:t>
            </w:r>
          </w:p>
        </w:tc>
        <w:tc>
          <w:tcPr>
            <w:tcW w:w="2768" w:type="dxa"/>
            <w:vAlign w:val="center"/>
          </w:tcPr>
          <w:p w14:paraId="367853E9" w14:textId="6599DA55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CG, OPRM1, JUN, MAPK3, PTEN, TGFB1</w:t>
            </w:r>
          </w:p>
        </w:tc>
      </w:tr>
      <w:tr w:rsidR="00C345FA" w:rsidRPr="00044A20" w14:paraId="07E01D80" w14:textId="77777777" w:rsidTr="00555CFB">
        <w:tblPrEx>
          <w:jc w:val="left"/>
        </w:tblPrEx>
        <w:tc>
          <w:tcPr>
            <w:tcW w:w="2153" w:type="dxa"/>
            <w:vMerge w:val="restart"/>
            <w:vAlign w:val="center"/>
          </w:tcPr>
          <w:p w14:paraId="2EE2E344" w14:textId="1867C537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OTERM_CC_DIRECT</w:t>
            </w:r>
          </w:p>
        </w:tc>
        <w:tc>
          <w:tcPr>
            <w:tcW w:w="1990" w:type="dxa"/>
            <w:vAlign w:val="center"/>
          </w:tcPr>
          <w:p w14:paraId="513569CA" w14:textId="2620F6D6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xtracellular space</w:t>
            </w:r>
          </w:p>
        </w:tc>
        <w:tc>
          <w:tcPr>
            <w:tcW w:w="909" w:type="dxa"/>
            <w:vAlign w:val="center"/>
          </w:tcPr>
          <w:p w14:paraId="09284C2B" w14:textId="70CAD95B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52" w:type="dxa"/>
            <w:vAlign w:val="center"/>
          </w:tcPr>
          <w:p w14:paraId="69FEC2AB" w14:textId="1E7B4A97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62</w:t>
            </w:r>
          </w:p>
        </w:tc>
        <w:tc>
          <w:tcPr>
            <w:tcW w:w="1369" w:type="dxa"/>
            <w:vAlign w:val="center"/>
          </w:tcPr>
          <w:p w14:paraId="6D7F0B09" w14:textId="64C9D384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36E-05</w:t>
            </w:r>
          </w:p>
        </w:tc>
        <w:tc>
          <w:tcPr>
            <w:tcW w:w="2768" w:type="dxa"/>
            <w:vAlign w:val="center"/>
          </w:tcPr>
          <w:p w14:paraId="3DD74E35" w14:textId="61B5BC8D" w:rsidR="00C345FA" w:rsidRPr="00044A20" w:rsidRDefault="00C345F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LPL, TNF, MMP9, EDN1, CXCL8, SOD1, TGFB1, IL10, GCG, BCHE, INS, ALB, F3, SERPINE1, MPO, CTSD, PYY, PLAU</w:t>
            </w:r>
          </w:p>
        </w:tc>
      </w:tr>
      <w:tr w:rsidR="00D2348E" w:rsidRPr="00044A20" w14:paraId="7A9E9FCE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BD86D99" w14:textId="77777777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8F165F6" w14:textId="7C180289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ucleus</w:t>
            </w:r>
          </w:p>
        </w:tc>
        <w:tc>
          <w:tcPr>
            <w:tcW w:w="909" w:type="dxa"/>
            <w:vAlign w:val="center"/>
          </w:tcPr>
          <w:p w14:paraId="5FE19756" w14:textId="40262FFD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52" w:type="dxa"/>
            <w:vAlign w:val="center"/>
          </w:tcPr>
          <w:p w14:paraId="6C779994" w14:textId="140BDE3F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096</w:t>
            </w:r>
          </w:p>
        </w:tc>
        <w:tc>
          <w:tcPr>
            <w:tcW w:w="1369" w:type="dxa"/>
            <w:vAlign w:val="center"/>
          </w:tcPr>
          <w:p w14:paraId="434BACB7" w14:textId="2659C87E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38E-04</w:t>
            </w:r>
          </w:p>
        </w:tc>
        <w:tc>
          <w:tcPr>
            <w:tcW w:w="2768" w:type="dxa"/>
            <w:vAlign w:val="center"/>
          </w:tcPr>
          <w:p w14:paraId="492DBC53" w14:textId="5D6D46B0" w:rsidR="00D2348E" w:rsidRPr="00044A20" w:rsidRDefault="00D2348E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PARA, PPARD, HNF1A, ERBB2, PPARG, NR3C1, PDX1, CITED1, TGFB1, PGR, CASP3, CASP9, ALB, MYC, AR, RXRA, RELA, ESR1, SOD1, CDK4, NCOA1, ADRB2, HNF4A, SP1, GSK3B, JUN, PCNA, CALM3, MPO</w:t>
            </w:r>
          </w:p>
        </w:tc>
      </w:tr>
      <w:tr w:rsidR="00805B4A" w:rsidRPr="00044A20" w14:paraId="37AD5CD1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2659201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D9F070D" w14:textId="48ED1153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blood microparticle</w:t>
            </w:r>
          </w:p>
        </w:tc>
        <w:tc>
          <w:tcPr>
            <w:tcW w:w="909" w:type="dxa"/>
            <w:vAlign w:val="center"/>
          </w:tcPr>
          <w:p w14:paraId="58DE83FE" w14:textId="49BE714C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6B7A944B" w14:textId="2A0D49C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369" w:type="dxa"/>
            <w:vAlign w:val="center"/>
          </w:tcPr>
          <w:p w14:paraId="5897E619" w14:textId="5AD4109D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.60E-04</w:t>
            </w:r>
          </w:p>
        </w:tc>
        <w:tc>
          <w:tcPr>
            <w:tcW w:w="2768" w:type="dxa"/>
            <w:vAlign w:val="center"/>
          </w:tcPr>
          <w:p w14:paraId="566339CD" w14:textId="148E2F2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BCHE, ALB, TGFB1, DNPEP</w:t>
            </w:r>
          </w:p>
        </w:tc>
      </w:tr>
      <w:tr w:rsidR="00805B4A" w:rsidRPr="00044A20" w14:paraId="02BB93E7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10CE949F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028514E" w14:textId="71AEB5A2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uclear chromatin</w:t>
            </w:r>
          </w:p>
        </w:tc>
        <w:tc>
          <w:tcPr>
            <w:tcW w:w="909" w:type="dxa"/>
            <w:vAlign w:val="center"/>
          </w:tcPr>
          <w:p w14:paraId="05C40A5C" w14:textId="567B0DE6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52" w:type="dxa"/>
            <w:vAlign w:val="center"/>
          </w:tcPr>
          <w:p w14:paraId="4CCE29E9" w14:textId="49D108BF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369" w:type="dxa"/>
            <w:vAlign w:val="center"/>
          </w:tcPr>
          <w:p w14:paraId="1C2ABC38" w14:textId="73495935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8.30E-04</w:t>
            </w:r>
          </w:p>
        </w:tc>
        <w:tc>
          <w:tcPr>
            <w:tcW w:w="2768" w:type="dxa"/>
            <w:vAlign w:val="center"/>
          </w:tcPr>
          <w:p w14:paraId="2E836B63" w14:textId="5FF02D94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AR, PPARD, NCOA1, SP1, JUN</w:t>
            </w:r>
          </w:p>
        </w:tc>
      </w:tr>
      <w:tr w:rsidR="00FD3CFF" w:rsidRPr="00044A20" w14:paraId="3C70AB5C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125BDB6" w14:textId="77777777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4FEBE32F" w14:textId="30FB53CD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909" w:type="dxa"/>
            <w:vAlign w:val="center"/>
          </w:tcPr>
          <w:p w14:paraId="27775A6B" w14:textId="34CABA96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52" w:type="dxa"/>
            <w:vAlign w:val="center"/>
          </w:tcPr>
          <w:p w14:paraId="28D47445" w14:textId="6064E189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369" w:type="dxa"/>
            <w:vAlign w:val="center"/>
          </w:tcPr>
          <w:p w14:paraId="797D33C9" w14:textId="192D24D5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1856808</w:t>
            </w:r>
          </w:p>
        </w:tc>
        <w:tc>
          <w:tcPr>
            <w:tcW w:w="2768" w:type="dxa"/>
            <w:vAlign w:val="center"/>
          </w:tcPr>
          <w:p w14:paraId="5338931D" w14:textId="73EAAD9B" w:rsidR="00FD3CFF" w:rsidRPr="00044A20" w:rsidRDefault="00FD3C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BDNF, CCK, LCAT, EDN1, CRP, PON1, PYY, TGFB1, PLG, DNPEP</w:t>
            </w:r>
          </w:p>
        </w:tc>
      </w:tr>
      <w:tr w:rsidR="00B956C9" w:rsidRPr="00044A20" w14:paraId="6B79E9B7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496AAA82" w14:textId="77777777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C1C1F03" w14:textId="5E7BA3E0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xtracellular exosome</w:t>
            </w:r>
          </w:p>
        </w:tc>
        <w:tc>
          <w:tcPr>
            <w:tcW w:w="909" w:type="dxa"/>
            <w:vAlign w:val="center"/>
          </w:tcPr>
          <w:p w14:paraId="7DDE6B23" w14:textId="484AAB35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52" w:type="dxa"/>
            <w:vAlign w:val="center"/>
          </w:tcPr>
          <w:p w14:paraId="58C10EA1" w14:textId="7396DA21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590</w:t>
            </w:r>
          </w:p>
        </w:tc>
        <w:tc>
          <w:tcPr>
            <w:tcW w:w="1369" w:type="dxa"/>
            <w:vAlign w:val="center"/>
          </w:tcPr>
          <w:p w14:paraId="015B2C81" w14:textId="7D3B27EF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2092521</w:t>
            </w:r>
          </w:p>
        </w:tc>
        <w:tc>
          <w:tcPr>
            <w:tcW w:w="2768" w:type="dxa"/>
            <w:vAlign w:val="center"/>
          </w:tcPr>
          <w:p w14:paraId="21C70790" w14:textId="6177F714" w:rsidR="00B956C9" w:rsidRPr="00044A20" w:rsidRDefault="00B956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PRKCA, PAM, MMP9, MAOB, PTGS1, ENPEP, SOD1, MAPK1, ALB, BAX, F3, LCAT, SERPINE1, MAPK3, PCNA, MPO, CALM3, FABP1, SLC22A5, CAT, PLAU</w:t>
            </w:r>
          </w:p>
        </w:tc>
      </w:tr>
      <w:tr w:rsidR="00D862D9" w:rsidRPr="00044A20" w14:paraId="2BDBD99C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F0804FC" w14:textId="77777777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1B3FE35" w14:textId="56F692CE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ytosol</w:t>
            </w:r>
          </w:p>
        </w:tc>
        <w:tc>
          <w:tcPr>
            <w:tcW w:w="909" w:type="dxa"/>
            <w:vAlign w:val="center"/>
          </w:tcPr>
          <w:p w14:paraId="612BF5BE" w14:textId="4C6AC60C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52" w:type="dxa"/>
            <w:vAlign w:val="center"/>
          </w:tcPr>
          <w:p w14:paraId="6E7F6698" w14:textId="373C92B3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18</w:t>
            </w:r>
          </w:p>
        </w:tc>
        <w:tc>
          <w:tcPr>
            <w:tcW w:w="1369" w:type="dxa"/>
            <w:vAlign w:val="center"/>
          </w:tcPr>
          <w:p w14:paraId="288FB6A1" w14:textId="29D4BCCA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3522878</w:t>
            </w:r>
          </w:p>
        </w:tc>
        <w:tc>
          <w:tcPr>
            <w:tcW w:w="2768" w:type="dxa"/>
            <w:vAlign w:val="center"/>
          </w:tcPr>
          <w:p w14:paraId="2C5DF710" w14:textId="615B4A1A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PRKCA, MAPK1, CASP3, BCL2, RELA, GSK3B, BAX, MAPK3, NOS2, CDK4, SOD1, CITED1</w:t>
            </w:r>
          </w:p>
        </w:tc>
      </w:tr>
      <w:tr w:rsidR="00F66DC9" w:rsidRPr="00044A20" w14:paraId="1D20B33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C380360" w14:textId="77777777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BE63B36" w14:textId="7FEC3D3B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  <w:tc>
          <w:tcPr>
            <w:tcW w:w="909" w:type="dxa"/>
            <w:vAlign w:val="center"/>
          </w:tcPr>
          <w:p w14:paraId="4A7A6F71" w14:textId="24F5EB35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52" w:type="dxa"/>
            <w:vAlign w:val="center"/>
          </w:tcPr>
          <w:p w14:paraId="56122062" w14:textId="094D23F4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145</w:t>
            </w:r>
          </w:p>
        </w:tc>
        <w:tc>
          <w:tcPr>
            <w:tcW w:w="1369" w:type="dxa"/>
            <w:vAlign w:val="center"/>
          </w:tcPr>
          <w:p w14:paraId="107143BE" w14:textId="6F68F6FE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4108547</w:t>
            </w:r>
          </w:p>
        </w:tc>
        <w:tc>
          <w:tcPr>
            <w:tcW w:w="2768" w:type="dxa"/>
            <w:vAlign w:val="center"/>
          </w:tcPr>
          <w:p w14:paraId="64409854" w14:textId="28D866AF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HNF1A, RBP2, EDN1, ENPEP, NR3C1, PTEN, TGFB1, CASP3, BDNF, CASP9, SLC2A2, ADRA2A, AR, RELA, TRIM26, CDK4, SOD1, DNPEP, GCG, EP300, HNF4A, MAP2, PCNA, MPO, FABP1, GAP43</w:t>
            </w:r>
          </w:p>
        </w:tc>
      </w:tr>
      <w:tr w:rsidR="00C608FF" w:rsidRPr="00044A20" w14:paraId="15F303B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0A8849FB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98AE579" w14:textId="22CB1A7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ndoplasmic reticulum membrane</w:t>
            </w:r>
          </w:p>
        </w:tc>
        <w:tc>
          <w:tcPr>
            <w:tcW w:w="909" w:type="dxa"/>
            <w:vAlign w:val="center"/>
          </w:tcPr>
          <w:p w14:paraId="50920AC7" w14:textId="64C25FFA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52" w:type="dxa"/>
            <w:vAlign w:val="center"/>
          </w:tcPr>
          <w:p w14:paraId="0DB45A80" w14:textId="0FE8EE7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1369" w:type="dxa"/>
            <w:vAlign w:val="center"/>
          </w:tcPr>
          <w:p w14:paraId="5B008AAF" w14:textId="7611DDC4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15773541</w:t>
            </w:r>
          </w:p>
        </w:tc>
        <w:tc>
          <w:tcPr>
            <w:tcW w:w="2768" w:type="dxa"/>
            <w:vAlign w:val="center"/>
          </w:tcPr>
          <w:p w14:paraId="3ED53F87" w14:textId="2675966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SOAT1, HMGCR, BCL2, SCD, BAX, PCYT1A</w:t>
            </w:r>
          </w:p>
        </w:tc>
      </w:tr>
      <w:tr w:rsidR="00C608FF" w:rsidRPr="00044A20" w14:paraId="180A11CD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6E29657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5DAE620B" w14:textId="6F98490C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euron projection</w:t>
            </w:r>
          </w:p>
        </w:tc>
        <w:tc>
          <w:tcPr>
            <w:tcW w:w="909" w:type="dxa"/>
            <w:vAlign w:val="center"/>
          </w:tcPr>
          <w:p w14:paraId="05F4230E" w14:textId="4037552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01F18883" w14:textId="25CACCDB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369" w:type="dxa"/>
            <w:vAlign w:val="center"/>
          </w:tcPr>
          <w:p w14:paraId="2A0EB473" w14:textId="7021A18E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21843766</w:t>
            </w:r>
          </w:p>
        </w:tc>
        <w:tc>
          <w:tcPr>
            <w:tcW w:w="2768" w:type="dxa"/>
            <w:vAlign w:val="center"/>
          </w:tcPr>
          <w:p w14:paraId="112D75BA" w14:textId="553FC70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OPRM1, SLC6A2, MAP2, PTEN</w:t>
            </w:r>
          </w:p>
        </w:tc>
      </w:tr>
      <w:tr w:rsidR="00C608FF" w:rsidRPr="00044A20" w14:paraId="1BB5E31B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5559A5E9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B3EBD93" w14:textId="4573C8F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xtracellular matrix</w:t>
            </w:r>
          </w:p>
        </w:tc>
        <w:tc>
          <w:tcPr>
            <w:tcW w:w="909" w:type="dxa"/>
            <w:vAlign w:val="center"/>
          </w:tcPr>
          <w:p w14:paraId="60FB99C0" w14:textId="05F1814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2F464393" w14:textId="1CFA2B16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69" w:type="dxa"/>
            <w:vAlign w:val="center"/>
          </w:tcPr>
          <w:p w14:paraId="359B3CAA" w14:textId="4453A2B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23860346</w:t>
            </w:r>
          </w:p>
        </w:tc>
        <w:tc>
          <w:tcPr>
            <w:tcW w:w="2768" w:type="dxa"/>
            <w:vAlign w:val="center"/>
          </w:tcPr>
          <w:p w14:paraId="1F730C91" w14:textId="57970BE5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MP9, F3, SERPINE1, SOD1</w:t>
            </w:r>
          </w:p>
        </w:tc>
      </w:tr>
      <w:tr w:rsidR="0012082B" w:rsidRPr="00044A20" w14:paraId="2F1FBB26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BD640C7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557FCE16" w14:textId="0CEA6FDE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eroxisome</w:t>
            </w:r>
          </w:p>
        </w:tc>
        <w:tc>
          <w:tcPr>
            <w:tcW w:w="909" w:type="dxa"/>
            <w:vAlign w:val="center"/>
          </w:tcPr>
          <w:p w14:paraId="2311F9E3" w14:textId="18D246C8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 w14:paraId="03AC2F6B" w14:textId="55F223CC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69" w:type="dxa"/>
            <w:vAlign w:val="center"/>
          </w:tcPr>
          <w:p w14:paraId="7FA3C6F4" w14:textId="45542B5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38043733</w:t>
            </w:r>
          </w:p>
        </w:tc>
        <w:tc>
          <w:tcPr>
            <w:tcW w:w="2768" w:type="dxa"/>
            <w:vAlign w:val="center"/>
          </w:tcPr>
          <w:p w14:paraId="4914697D" w14:textId="490F8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AT, NOS2, SOD1</w:t>
            </w:r>
          </w:p>
        </w:tc>
      </w:tr>
      <w:tr w:rsidR="0012082B" w:rsidRPr="00044A20" w14:paraId="6D612740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6F5B795E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34BFFD0" w14:textId="06C7F329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yelin sheath</w:t>
            </w:r>
          </w:p>
        </w:tc>
        <w:tc>
          <w:tcPr>
            <w:tcW w:w="909" w:type="dxa"/>
            <w:vAlign w:val="center"/>
          </w:tcPr>
          <w:p w14:paraId="35A1A15C" w14:textId="3FC818DA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14B81540" w14:textId="7A6E3C6F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369" w:type="dxa"/>
            <w:vAlign w:val="center"/>
          </w:tcPr>
          <w:p w14:paraId="7513EF05" w14:textId="721154F9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44436219</w:t>
            </w:r>
          </w:p>
        </w:tc>
        <w:tc>
          <w:tcPr>
            <w:tcW w:w="2768" w:type="dxa"/>
            <w:vAlign w:val="center"/>
          </w:tcPr>
          <w:p w14:paraId="18C58A8E" w14:textId="1DF5CEF8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ALB, BCL2, SOD1</w:t>
            </w:r>
          </w:p>
        </w:tc>
      </w:tr>
      <w:tr w:rsidR="0012082B" w:rsidRPr="00044A20" w14:paraId="5A98837A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432BAEE5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DE16FB7" w14:textId="13DFB22B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rotein complex</w:t>
            </w:r>
          </w:p>
        </w:tc>
        <w:tc>
          <w:tcPr>
            <w:tcW w:w="909" w:type="dxa"/>
            <w:vAlign w:val="center"/>
          </w:tcPr>
          <w:p w14:paraId="4C87A83B" w14:textId="07C2DFBC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0B4DB6E1" w14:textId="5A0DE70B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369" w:type="dxa"/>
            <w:vAlign w:val="center"/>
          </w:tcPr>
          <w:p w14:paraId="3F6D883E" w14:textId="6265703A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52407838</w:t>
            </w:r>
          </w:p>
        </w:tc>
        <w:tc>
          <w:tcPr>
            <w:tcW w:w="2768" w:type="dxa"/>
            <w:vAlign w:val="center"/>
          </w:tcPr>
          <w:p w14:paraId="68107655" w14:textId="688F5C1A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R, HNF1A, ALB, SOD1</w:t>
            </w:r>
          </w:p>
        </w:tc>
      </w:tr>
      <w:tr w:rsidR="0012082B" w:rsidRPr="00044A20" w14:paraId="6B869A80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7F8CF0A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F2B85CE" w14:textId="5ECD3506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transcription factor complex</w:t>
            </w:r>
          </w:p>
        </w:tc>
        <w:tc>
          <w:tcPr>
            <w:tcW w:w="909" w:type="dxa"/>
            <w:vAlign w:val="center"/>
          </w:tcPr>
          <w:p w14:paraId="13B8FB24" w14:textId="01781062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3A875C9C" w14:textId="761933F9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369" w:type="dxa"/>
            <w:vAlign w:val="center"/>
          </w:tcPr>
          <w:p w14:paraId="75F89FEA" w14:textId="3FEBD663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52407838</w:t>
            </w:r>
          </w:p>
        </w:tc>
        <w:tc>
          <w:tcPr>
            <w:tcW w:w="2768" w:type="dxa"/>
            <w:vAlign w:val="center"/>
          </w:tcPr>
          <w:p w14:paraId="5E1BCCA4" w14:textId="558C6DCE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P300, HNF1A, JUN, CDK4</w:t>
            </w:r>
          </w:p>
        </w:tc>
      </w:tr>
      <w:tr w:rsidR="0012082B" w:rsidRPr="00044A20" w14:paraId="73A40076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5E2020F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A75C01B" w14:textId="075D4983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eceptor complex</w:t>
            </w:r>
          </w:p>
        </w:tc>
        <w:tc>
          <w:tcPr>
            <w:tcW w:w="909" w:type="dxa"/>
            <w:vAlign w:val="center"/>
          </w:tcPr>
          <w:p w14:paraId="4257B0AA" w14:textId="20D9D99E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 w14:paraId="39212FF7" w14:textId="607E509F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369" w:type="dxa"/>
            <w:vAlign w:val="center"/>
          </w:tcPr>
          <w:p w14:paraId="4939F823" w14:textId="68E7D5E0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58200851</w:t>
            </w:r>
          </w:p>
        </w:tc>
        <w:tc>
          <w:tcPr>
            <w:tcW w:w="2768" w:type="dxa"/>
            <w:vAlign w:val="center"/>
          </w:tcPr>
          <w:p w14:paraId="4FF135A6" w14:textId="2104E4B8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DRB2, ERBB2, ADRA2A</w:t>
            </w:r>
          </w:p>
        </w:tc>
      </w:tr>
      <w:tr w:rsidR="0012082B" w:rsidRPr="00044A20" w14:paraId="10C4426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5B2A2EE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1216C3C" w14:textId="0794E261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seudopodium</w:t>
            </w:r>
          </w:p>
        </w:tc>
        <w:tc>
          <w:tcPr>
            <w:tcW w:w="909" w:type="dxa"/>
            <w:vAlign w:val="center"/>
          </w:tcPr>
          <w:p w14:paraId="5A4229AA" w14:textId="75BD646C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vAlign w:val="center"/>
          </w:tcPr>
          <w:p w14:paraId="37453FDE" w14:textId="7DC2847B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69" w:type="dxa"/>
            <w:vAlign w:val="center"/>
          </w:tcPr>
          <w:p w14:paraId="76AFEAB5" w14:textId="2A616FA0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66518028</w:t>
            </w:r>
          </w:p>
        </w:tc>
        <w:tc>
          <w:tcPr>
            <w:tcW w:w="2768" w:type="dxa"/>
            <w:vAlign w:val="center"/>
          </w:tcPr>
          <w:p w14:paraId="55CC1165" w14:textId="77041A39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APK1, MAPK3</w:t>
            </w:r>
          </w:p>
        </w:tc>
      </w:tr>
      <w:tr w:rsidR="0012082B" w:rsidRPr="00044A20" w14:paraId="272CD00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54346D24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A4BE45A" w14:textId="3CC17378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ortical cytoskeleton</w:t>
            </w:r>
          </w:p>
        </w:tc>
        <w:tc>
          <w:tcPr>
            <w:tcW w:w="909" w:type="dxa"/>
            <w:vAlign w:val="center"/>
          </w:tcPr>
          <w:p w14:paraId="4C844E93" w14:textId="64778760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vAlign w:val="center"/>
          </w:tcPr>
          <w:p w14:paraId="0AC73D3D" w14:textId="58916456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69" w:type="dxa"/>
            <w:vAlign w:val="center"/>
          </w:tcPr>
          <w:p w14:paraId="18850CDA" w14:textId="5CC317C0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8560645</w:t>
            </w:r>
          </w:p>
        </w:tc>
        <w:tc>
          <w:tcPr>
            <w:tcW w:w="2768" w:type="dxa"/>
            <w:vAlign w:val="center"/>
          </w:tcPr>
          <w:p w14:paraId="434AC9CF" w14:textId="4372F8CA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NOS2</w:t>
            </w:r>
          </w:p>
        </w:tc>
      </w:tr>
      <w:tr w:rsidR="0012082B" w:rsidRPr="00044A20" w14:paraId="4DE64C7F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D35A7D5" w14:textId="7777777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E7489EC" w14:textId="1EA43A8C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ucleoplasm</w:t>
            </w:r>
          </w:p>
        </w:tc>
        <w:tc>
          <w:tcPr>
            <w:tcW w:w="909" w:type="dxa"/>
            <w:vAlign w:val="center"/>
          </w:tcPr>
          <w:p w14:paraId="27DBD9CF" w14:textId="1D66D17F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383FA115" w14:textId="0C7FB74D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19</w:t>
            </w:r>
          </w:p>
        </w:tc>
        <w:tc>
          <w:tcPr>
            <w:tcW w:w="1369" w:type="dxa"/>
            <w:vAlign w:val="center"/>
          </w:tcPr>
          <w:p w14:paraId="7C137605" w14:textId="1AA7C75D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97551634</w:t>
            </w:r>
          </w:p>
        </w:tc>
        <w:tc>
          <w:tcPr>
            <w:tcW w:w="2768" w:type="dxa"/>
            <w:vAlign w:val="center"/>
          </w:tcPr>
          <w:p w14:paraId="11A3A464" w14:textId="3197EBB7" w:rsidR="0012082B" w:rsidRPr="00044A20" w:rsidRDefault="0012082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 xml:space="preserve">MAPK1, SP1, JUN, </w:t>
            </w: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MAPK3, PCNA, FABP1, NR3C1, SOD1, MYC, PTEN, DNPEP</w:t>
            </w:r>
          </w:p>
        </w:tc>
      </w:tr>
      <w:tr w:rsidR="007045D7" w:rsidRPr="00044A20" w14:paraId="34DAAA63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17117882" w14:textId="77777777" w:rsidR="007045D7" w:rsidRPr="00044A20" w:rsidRDefault="007045D7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448DAF0" w14:textId="66E6DAF8" w:rsidR="007045D7" w:rsidRPr="00044A20" w:rsidRDefault="006868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9" w:type="dxa"/>
            <w:vAlign w:val="center"/>
          </w:tcPr>
          <w:p w14:paraId="4A03D625" w14:textId="416B4717" w:rsidR="007045D7" w:rsidRPr="00044A20" w:rsidRDefault="006868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2" w:type="dxa"/>
            <w:vAlign w:val="center"/>
          </w:tcPr>
          <w:p w14:paraId="103B22AF" w14:textId="4B9325E1" w:rsidR="007045D7" w:rsidRPr="00044A20" w:rsidRDefault="006868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9" w:type="dxa"/>
            <w:vAlign w:val="center"/>
          </w:tcPr>
          <w:p w14:paraId="47AE53DD" w14:textId="6721117C" w:rsidR="007045D7" w:rsidRPr="00044A20" w:rsidRDefault="006868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8" w:type="dxa"/>
            <w:vAlign w:val="center"/>
          </w:tcPr>
          <w:p w14:paraId="05D41949" w14:textId="7AA8BFB3" w:rsidR="007045D7" w:rsidRPr="00044A20" w:rsidRDefault="006868F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46BB" w:rsidRPr="00044A20" w14:paraId="58875351" w14:textId="77777777" w:rsidTr="00555CFB">
        <w:tblPrEx>
          <w:jc w:val="left"/>
        </w:tblPrEx>
        <w:tc>
          <w:tcPr>
            <w:tcW w:w="2153" w:type="dxa"/>
            <w:vMerge w:val="restart"/>
            <w:vAlign w:val="center"/>
          </w:tcPr>
          <w:p w14:paraId="43C75987" w14:textId="0AD32F78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990" w:type="dxa"/>
            <w:vAlign w:val="center"/>
          </w:tcPr>
          <w:p w14:paraId="51C26769" w14:textId="73993E41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steroid hormone receptor activity</w:t>
            </w:r>
          </w:p>
        </w:tc>
        <w:tc>
          <w:tcPr>
            <w:tcW w:w="909" w:type="dxa"/>
            <w:vAlign w:val="center"/>
          </w:tcPr>
          <w:p w14:paraId="2A05F90B" w14:textId="7960E86F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52" w:type="dxa"/>
            <w:vAlign w:val="center"/>
          </w:tcPr>
          <w:p w14:paraId="422FE2ED" w14:textId="48555123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369" w:type="dxa"/>
            <w:vAlign w:val="center"/>
          </w:tcPr>
          <w:p w14:paraId="42218653" w14:textId="56031649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54E-06</w:t>
            </w:r>
          </w:p>
        </w:tc>
        <w:tc>
          <w:tcPr>
            <w:tcW w:w="2768" w:type="dxa"/>
            <w:vAlign w:val="center"/>
          </w:tcPr>
          <w:p w14:paraId="1B2AEB08" w14:textId="3445A484" w:rsidR="005D46BB" w:rsidRPr="00044A20" w:rsidRDefault="005D46BB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PPARA, PPARD, HNF4A, RXRA, PPARG, NR3C1</w:t>
            </w:r>
          </w:p>
        </w:tc>
      </w:tr>
      <w:tr w:rsidR="00F31DBC" w:rsidRPr="00044A20" w14:paraId="361C2A0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5A943A38" w14:textId="77777777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38A507D" w14:textId="5A647B44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NA polymerase II transcription factor activity, ligand-activated sequence-specific DNA binding</w:t>
            </w:r>
          </w:p>
        </w:tc>
        <w:tc>
          <w:tcPr>
            <w:tcW w:w="909" w:type="dxa"/>
            <w:vAlign w:val="center"/>
          </w:tcPr>
          <w:p w14:paraId="6C3E6C3A" w14:textId="5BD9D2CB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31CADC57" w14:textId="4E788F96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69" w:type="dxa"/>
            <w:vAlign w:val="center"/>
          </w:tcPr>
          <w:p w14:paraId="4E73C567" w14:textId="02293F2B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.85E-05</w:t>
            </w:r>
          </w:p>
        </w:tc>
        <w:tc>
          <w:tcPr>
            <w:tcW w:w="2768" w:type="dxa"/>
            <w:vAlign w:val="center"/>
          </w:tcPr>
          <w:p w14:paraId="4A68EB6A" w14:textId="036907A7" w:rsidR="00F31DBC" w:rsidRPr="00044A20" w:rsidRDefault="00F31DB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PARA, AR, PPARD, HNF4A, PPARG</w:t>
            </w:r>
          </w:p>
        </w:tc>
      </w:tr>
      <w:tr w:rsidR="00992143" w:rsidRPr="00044A20" w14:paraId="62D01F01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1855DA7" w14:textId="7777777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2466CD53" w14:textId="4B8B5325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identical protein binding</w:t>
            </w:r>
          </w:p>
        </w:tc>
        <w:tc>
          <w:tcPr>
            <w:tcW w:w="909" w:type="dxa"/>
            <w:vAlign w:val="center"/>
          </w:tcPr>
          <w:p w14:paraId="16DFB429" w14:textId="3B018D2E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1F0F358E" w14:textId="4591F647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69" w:type="dxa"/>
            <w:vAlign w:val="center"/>
          </w:tcPr>
          <w:p w14:paraId="258645F4" w14:textId="0BA1D019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06E-04</w:t>
            </w:r>
          </w:p>
        </w:tc>
        <w:tc>
          <w:tcPr>
            <w:tcW w:w="2768" w:type="dxa"/>
            <w:vAlign w:val="center"/>
          </w:tcPr>
          <w:p w14:paraId="2B36726A" w14:textId="59B8FB70" w:rsidR="00992143" w:rsidRPr="00044A20" w:rsidRDefault="0099214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CTB, TNF, INS, PPARG, SOD1</w:t>
            </w:r>
          </w:p>
        </w:tc>
      </w:tr>
      <w:tr w:rsidR="006D6D46" w:rsidRPr="00044A20" w14:paraId="6258973E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654242AD" w14:textId="77777777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A04D478" w14:textId="39977D16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sequence-specific DNA binding</w:t>
            </w:r>
          </w:p>
        </w:tc>
        <w:tc>
          <w:tcPr>
            <w:tcW w:w="909" w:type="dxa"/>
            <w:vAlign w:val="center"/>
          </w:tcPr>
          <w:p w14:paraId="6657CF77" w14:textId="03A697FA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52" w:type="dxa"/>
            <w:vAlign w:val="center"/>
          </w:tcPr>
          <w:p w14:paraId="51BEFA32" w14:textId="29210346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1369" w:type="dxa"/>
            <w:vAlign w:val="center"/>
          </w:tcPr>
          <w:p w14:paraId="26913492" w14:textId="728769C5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.62E-04</w:t>
            </w:r>
          </w:p>
        </w:tc>
        <w:tc>
          <w:tcPr>
            <w:tcW w:w="2768" w:type="dxa"/>
            <w:vAlign w:val="center"/>
          </w:tcPr>
          <w:p w14:paraId="2B9A87CD" w14:textId="4FF1A67F" w:rsidR="006D6D46" w:rsidRPr="00044A20" w:rsidRDefault="006D6D46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PPARA, AR, PPARD, RXRA, BCL2, PPARG, ESR1, PDX1, NR3C1</w:t>
            </w:r>
          </w:p>
        </w:tc>
      </w:tr>
      <w:tr w:rsidR="00900990" w:rsidRPr="00044A20" w14:paraId="7BCB0E32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BAF0235" w14:textId="77777777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3F49F8C" w14:textId="66A69652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steroid binding</w:t>
            </w:r>
          </w:p>
        </w:tc>
        <w:tc>
          <w:tcPr>
            <w:tcW w:w="909" w:type="dxa"/>
            <w:vAlign w:val="center"/>
          </w:tcPr>
          <w:p w14:paraId="5A996DBD" w14:textId="1FE1C7FE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4B13C81F" w14:textId="33C22CF2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69" w:type="dxa"/>
            <w:vAlign w:val="center"/>
          </w:tcPr>
          <w:p w14:paraId="50F12CA5" w14:textId="3B43194E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.03E-04</w:t>
            </w:r>
          </w:p>
        </w:tc>
        <w:tc>
          <w:tcPr>
            <w:tcW w:w="2768" w:type="dxa"/>
            <w:vAlign w:val="center"/>
          </w:tcPr>
          <w:p w14:paraId="4F4A988C" w14:textId="182E9390" w:rsidR="00900990" w:rsidRPr="00044A20" w:rsidRDefault="00900990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AR, ESR1, NR3C1</w:t>
            </w:r>
          </w:p>
        </w:tc>
      </w:tr>
      <w:tr w:rsidR="00805B4A" w:rsidRPr="00044A20" w14:paraId="1EC42973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7EC7E1D" w14:textId="77777777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6AEF262" w14:textId="5218F6F4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zinc ion binding</w:t>
            </w:r>
          </w:p>
        </w:tc>
        <w:tc>
          <w:tcPr>
            <w:tcW w:w="909" w:type="dxa"/>
            <w:vAlign w:val="center"/>
          </w:tcPr>
          <w:p w14:paraId="009556E6" w14:textId="22C6C5A2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52" w:type="dxa"/>
            <w:vAlign w:val="center"/>
          </w:tcPr>
          <w:p w14:paraId="7C3358FE" w14:textId="3E98AD45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93</w:t>
            </w:r>
          </w:p>
        </w:tc>
        <w:tc>
          <w:tcPr>
            <w:tcW w:w="1369" w:type="dxa"/>
            <w:vAlign w:val="center"/>
          </w:tcPr>
          <w:p w14:paraId="58EA0541" w14:textId="023C0C9B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1082752</w:t>
            </w:r>
          </w:p>
        </w:tc>
        <w:tc>
          <w:tcPr>
            <w:tcW w:w="2768" w:type="dxa"/>
            <w:vAlign w:val="center"/>
          </w:tcPr>
          <w:p w14:paraId="24D87318" w14:textId="54BC564C" w:rsidR="00805B4A" w:rsidRPr="00044A20" w:rsidRDefault="00805B4A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AM, PPARA, AR, PPARD, RXRA, MMP9, PPARG, ESR1, TRIM26, NR3C1, ENPEP, SOD1, DNPEP, PGR, EP300, HNF4A</w:t>
            </w:r>
          </w:p>
        </w:tc>
      </w:tr>
      <w:tr w:rsidR="008A21AC" w:rsidRPr="00044A20" w14:paraId="156E33E1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6676F06D" w14:textId="77777777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BF262A8" w14:textId="739BE004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drug binding</w:t>
            </w:r>
          </w:p>
        </w:tc>
        <w:tc>
          <w:tcPr>
            <w:tcW w:w="909" w:type="dxa"/>
            <w:vAlign w:val="center"/>
          </w:tcPr>
          <w:p w14:paraId="1CBFB7CD" w14:textId="3DEDFC6E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01FAF530" w14:textId="6DF9CEEA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69" w:type="dxa"/>
            <w:vAlign w:val="center"/>
          </w:tcPr>
          <w:p w14:paraId="139CF161" w14:textId="2383E7BD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1437674</w:t>
            </w:r>
          </w:p>
        </w:tc>
        <w:tc>
          <w:tcPr>
            <w:tcW w:w="2768" w:type="dxa"/>
            <w:vAlign w:val="center"/>
          </w:tcPr>
          <w:p w14:paraId="06E4DFE6" w14:textId="165DF389" w:rsidR="008A21AC" w:rsidRPr="00044A20" w:rsidRDefault="008A21AC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PARA, PPARD, ALB, PPARG</w:t>
            </w:r>
          </w:p>
        </w:tc>
      </w:tr>
      <w:tr w:rsidR="009F064F" w:rsidRPr="00044A20" w14:paraId="46F51C24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FC8F07E" w14:textId="77777777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1ABEDCA1" w14:textId="2796634E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AP kinase activity</w:t>
            </w:r>
          </w:p>
        </w:tc>
        <w:tc>
          <w:tcPr>
            <w:tcW w:w="909" w:type="dxa"/>
            <w:vAlign w:val="center"/>
          </w:tcPr>
          <w:p w14:paraId="2722D193" w14:textId="4F6C6D65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 w14:paraId="7DCEBA02" w14:textId="0DAD8F2A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69" w:type="dxa"/>
            <w:vAlign w:val="center"/>
          </w:tcPr>
          <w:p w14:paraId="7EC2D51C" w14:textId="5659FF12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2080975</w:t>
            </w:r>
          </w:p>
        </w:tc>
        <w:tc>
          <w:tcPr>
            <w:tcW w:w="2768" w:type="dxa"/>
            <w:vAlign w:val="center"/>
          </w:tcPr>
          <w:p w14:paraId="13769314" w14:textId="559B33F3" w:rsidR="009F064F" w:rsidRPr="00044A20" w:rsidRDefault="009F064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MAPK1, MAPK3, MAPK10</w:t>
            </w:r>
          </w:p>
        </w:tc>
      </w:tr>
      <w:tr w:rsidR="00013DE3" w:rsidRPr="00044A20" w14:paraId="7DF28987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44455B8F" w14:textId="77777777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3D6458E" w14:textId="213474E3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hromatin binding</w:t>
            </w:r>
          </w:p>
        </w:tc>
        <w:tc>
          <w:tcPr>
            <w:tcW w:w="909" w:type="dxa"/>
            <w:vAlign w:val="center"/>
          </w:tcPr>
          <w:p w14:paraId="3E3732CD" w14:textId="7474F0EB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52" w:type="dxa"/>
            <w:vAlign w:val="center"/>
          </w:tcPr>
          <w:p w14:paraId="66A4B09F" w14:textId="454B5A03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1369" w:type="dxa"/>
            <w:vAlign w:val="center"/>
          </w:tcPr>
          <w:p w14:paraId="5718AEE8" w14:textId="76C8FBA1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2217037</w:t>
            </w:r>
          </w:p>
        </w:tc>
        <w:tc>
          <w:tcPr>
            <w:tcW w:w="2768" w:type="dxa"/>
            <w:vAlign w:val="center"/>
          </w:tcPr>
          <w:p w14:paraId="68FAF0BE" w14:textId="176A47D3" w:rsidR="00013DE3" w:rsidRPr="00044A20" w:rsidRDefault="00013DE3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R, NCOA1, JUN, RELA, PPARG, PCNA, FABP1, CITED1</w:t>
            </w:r>
          </w:p>
        </w:tc>
      </w:tr>
      <w:tr w:rsidR="00D862D9" w:rsidRPr="00044A20" w14:paraId="39907D99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5C92FE72" w14:textId="77777777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E3845BE" w14:textId="6ADBC2C6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DNA binding</w:t>
            </w:r>
          </w:p>
        </w:tc>
        <w:tc>
          <w:tcPr>
            <w:tcW w:w="909" w:type="dxa"/>
            <w:vAlign w:val="center"/>
          </w:tcPr>
          <w:p w14:paraId="1FD833D6" w14:textId="0BCC03E5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 w14:paraId="444959DB" w14:textId="2CBE1347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369" w:type="dxa"/>
            <w:vAlign w:val="center"/>
          </w:tcPr>
          <w:p w14:paraId="4D08FA7A" w14:textId="12F64F48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3495814</w:t>
            </w:r>
          </w:p>
        </w:tc>
        <w:tc>
          <w:tcPr>
            <w:tcW w:w="2768" w:type="dxa"/>
            <w:vAlign w:val="center"/>
          </w:tcPr>
          <w:p w14:paraId="6C7E04F1" w14:textId="0E4C3162" w:rsidR="00D862D9" w:rsidRPr="00044A20" w:rsidRDefault="00D862D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PARA, AR, NCOA1, HNF1A, ALB, JUN, RELA, PPARG, ESR1, NR3C1, MYC</w:t>
            </w:r>
          </w:p>
        </w:tc>
      </w:tr>
      <w:tr w:rsidR="00D13D55" w:rsidRPr="00044A20" w14:paraId="79C5FFC0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72F2DB8" w14:textId="77777777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7F9F58F" w14:textId="71E056F6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eroxidase activity</w:t>
            </w:r>
          </w:p>
        </w:tc>
        <w:tc>
          <w:tcPr>
            <w:tcW w:w="909" w:type="dxa"/>
            <w:vAlign w:val="center"/>
          </w:tcPr>
          <w:p w14:paraId="7B4E69C1" w14:textId="4674FEDF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 w14:paraId="0A3C0628" w14:textId="1162933F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69" w:type="dxa"/>
            <w:vAlign w:val="center"/>
          </w:tcPr>
          <w:p w14:paraId="3BC4D585" w14:textId="0DB79063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3757654</w:t>
            </w:r>
          </w:p>
        </w:tc>
        <w:tc>
          <w:tcPr>
            <w:tcW w:w="2768" w:type="dxa"/>
            <w:vAlign w:val="center"/>
          </w:tcPr>
          <w:p w14:paraId="09401082" w14:textId="562AD7CB" w:rsidR="00D13D55" w:rsidRPr="00044A20" w:rsidRDefault="00D13D55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TGS2, PTGS1, MPO</w:t>
            </w:r>
          </w:p>
        </w:tc>
      </w:tr>
      <w:tr w:rsidR="00F66DC9" w:rsidRPr="00044A20" w14:paraId="27E97CFD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3BF14F41" w14:textId="77777777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37A36AC" w14:textId="1A839F3A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NA polymerase II core promoter proximal region sequence-specific DNA binding</w:t>
            </w:r>
          </w:p>
        </w:tc>
        <w:tc>
          <w:tcPr>
            <w:tcW w:w="909" w:type="dxa"/>
            <w:vAlign w:val="center"/>
          </w:tcPr>
          <w:p w14:paraId="729037F4" w14:textId="468031D0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52" w:type="dxa"/>
            <w:vAlign w:val="center"/>
          </w:tcPr>
          <w:p w14:paraId="21BF72D2" w14:textId="3F03C5D0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369" w:type="dxa"/>
            <w:vAlign w:val="center"/>
          </w:tcPr>
          <w:p w14:paraId="48A49A69" w14:textId="0EC8A0D2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4086704</w:t>
            </w:r>
          </w:p>
        </w:tc>
        <w:tc>
          <w:tcPr>
            <w:tcW w:w="2768" w:type="dxa"/>
            <w:vAlign w:val="center"/>
          </w:tcPr>
          <w:p w14:paraId="6DC489DB" w14:textId="41CE4D1D" w:rsidR="00F66DC9" w:rsidRPr="00044A20" w:rsidRDefault="00F66DC9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ACTB, PPARA, AR, SP1, JUN, NR3C1</w:t>
            </w:r>
          </w:p>
        </w:tc>
      </w:tr>
      <w:tr w:rsidR="00C608FF" w:rsidRPr="00044A20" w14:paraId="7396934E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436CB513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C6B7876" w14:textId="62B5BB74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 xml:space="preserve">transcription factor activity, sequence-specific DNA </w:t>
            </w: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binding</w:t>
            </w:r>
          </w:p>
        </w:tc>
        <w:tc>
          <w:tcPr>
            <w:tcW w:w="909" w:type="dxa"/>
            <w:vAlign w:val="center"/>
          </w:tcPr>
          <w:p w14:paraId="01F9298D" w14:textId="70E533E5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lastRenderedPageBreak/>
              <w:t>10</w:t>
            </w:r>
          </w:p>
        </w:tc>
        <w:tc>
          <w:tcPr>
            <w:tcW w:w="1052" w:type="dxa"/>
            <w:vAlign w:val="center"/>
          </w:tcPr>
          <w:p w14:paraId="4EBBC22A" w14:textId="2404C178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06</w:t>
            </w:r>
          </w:p>
        </w:tc>
        <w:tc>
          <w:tcPr>
            <w:tcW w:w="1369" w:type="dxa"/>
            <w:vAlign w:val="center"/>
          </w:tcPr>
          <w:p w14:paraId="1414AB17" w14:textId="657ED40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4218765</w:t>
            </w:r>
          </w:p>
        </w:tc>
        <w:tc>
          <w:tcPr>
            <w:tcW w:w="2768" w:type="dxa"/>
            <w:vAlign w:val="center"/>
          </w:tcPr>
          <w:p w14:paraId="77F45610" w14:textId="4D985280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GR, AR, HNF1A, RXRA, RELA, PPARG, ESR1, PDX1, NR3C1, MYC</w:t>
            </w:r>
          </w:p>
        </w:tc>
      </w:tr>
      <w:tr w:rsidR="00C608FF" w:rsidRPr="00044A20" w14:paraId="64485628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29DFBF6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1D80A79" w14:textId="58729D3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transcription regulatory region DNA binding</w:t>
            </w:r>
          </w:p>
        </w:tc>
        <w:tc>
          <w:tcPr>
            <w:tcW w:w="909" w:type="dxa"/>
            <w:vAlign w:val="center"/>
          </w:tcPr>
          <w:p w14:paraId="48169268" w14:textId="40062A1C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24FB8071" w14:textId="478A59E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69" w:type="dxa"/>
            <w:vAlign w:val="center"/>
          </w:tcPr>
          <w:p w14:paraId="5F7B2EAA" w14:textId="21A8A63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5685679</w:t>
            </w:r>
          </w:p>
        </w:tc>
        <w:tc>
          <w:tcPr>
            <w:tcW w:w="2768" w:type="dxa"/>
            <w:vAlign w:val="center"/>
          </w:tcPr>
          <w:p w14:paraId="13BA11C4" w14:textId="5DFCC8D8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R, TNF, JUN, PPARG, CITED1</w:t>
            </w:r>
          </w:p>
        </w:tc>
      </w:tr>
      <w:tr w:rsidR="00C608FF" w:rsidRPr="00044A20" w14:paraId="0AE87D5B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461E2116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0CE819B2" w14:textId="34E59BCA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heme binding</w:t>
            </w:r>
          </w:p>
        </w:tc>
        <w:tc>
          <w:tcPr>
            <w:tcW w:w="909" w:type="dxa"/>
            <w:vAlign w:val="center"/>
          </w:tcPr>
          <w:p w14:paraId="3F2E66D4" w14:textId="67967138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 w14:paraId="722BB073" w14:textId="11824D36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369" w:type="dxa"/>
            <w:vAlign w:val="center"/>
          </w:tcPr>
          <w:p w14:paraId="111D1907" w14:textId="4ED8B841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09313798</w:t>
            </w:r>
          </w:p>
        </w:tc>
        <w:tc>
          <w:tcPr>
            <w:tcW w:w="2768" w:type="dxa"/>
            <w:vAlign w:val="center"/>
          </w:tcPr>
          <w:p w14:paraId="2455CEBA" w14:textId="6B2172D2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TGS2, PTGS1, MPO, CAT, NOS2</w:t>
            </w:r>
          </w:p>
        </w:tc>
      </w:tr>
      <w:tr w:rsidR="00C608FF" w:rsidRPr="00044A20" w14:paraId="5F038D8D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141DBFFD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545AFBAA" w14:textId="2187D516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rotein homodimerization activity</w:t>
            </w:r>
          </w:p>
        </w:tc>
        <w:tc>
          <w:tcPr>
            <w:tcW w:w="909" w:type="dxa"/>
            <w:vAlign w:val="center"/>
          </w:tcPr>
          <w:p w14:paraId="41758FC9" w14:textId="73066795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 w14:paraId="5619E27E" w14:textId="57C0C0FA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369" w:type="dxa"/>
            <w:vAlign w:val="center"/>
          </w:tcPr>
          <w:p w14:paraId="3A12D8C3" w14:textId="18B82EC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17141276</w:t>
            </w:r>
          </w:p>
        </w:tc>
        <w:tc>
          <w:tcPr>
            <w:tcW w:w="2768" w:type="dxa"/>
            <w:vAlign w:val="center"/>
          </w:tcPr>
          <w:p w14:paraId="00127448" w14:textId="6CE7811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DRB2, BCL2, BAX, ADRA2A</w:t>
            </w:r>
          </w:p>
        </w:tc>
      </w:tr>
      <w:tr w:rsidR="00C608FF" w:rsidRPr="00044A20" w14:paraId="720097AE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65A3830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6E2A4202" w14:textId="6CD3920B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rostaglandin-endoperoxide synthase activity</w:t>
            </w:r>
          </w:p>
        </w:tc>
        <w:tc>
          <w:tcPr>
            <w:tcW w:w="909" w:type="dxa"/>
            <w:vAlign w:val="center"/>
          </w:tcPr>
          <w:p w14:paraId="663325E2" w14:textId="0B9699B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vAlign w:val="center"/>
          </w:tcPr>
          <w:p w14:paraId="53414351" w14:textId="2B940D1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  <w:vAlign w:val="center"/>
          </w:tcPr>
          <w:p w14:paraId="09C049B4" w14:textId="69C65496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23173414</w:t>
            </w:r>
          </w:p>
        </w:tc>
        <w:tc>
          <w:tcPr>
            <w:tcW w:w="2768" w:type="dxa"/>
            <w:vAlign w:val="center"/>
          </w:tcPr>
          <w:p w14:paraId="30D8389C" w14:textId="78A7F1A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TGS2, PTGS1</w:t>
            </w:r>
          </w:p>
        </w:tc>
      </w:tr>
      <w:tr w:rsidR="00C608FF" w:rsidRPr="00044A20" w14:paraId="21527DC1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1BC7D457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5C29D742" w14:textId="69A209D2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hannel activity</w:t>
            </w:r>
          </w:p>
        </w:tc>
        <w:tc>
          <w:tcPr>
            <w:tcW w:w="909" w:type="dxa"/>
            <w:vAlign w:val="center"/>
          </w:tcPr>
          <w:p w14:paraId="4C33EE05" w14:textId="085FBE78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vAlign w:val="center"/>
          </w:tcPr>
          <w:p w14:paraId="7F3F16FF" w14:textId="5C1ABAC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69" w:type="dxa"/>
            <w:vAlign w:val="center"/>
          </w:tcPr>
          <w:p w14:paraId="32622508" w14:textId="087BBB6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30779307</w:t>
            </w:r>
          </w:p>
        </w:tc>
        <w:tc>
          <w:tcPr>
            <w:tcW w:w="2768" w:type="dxa"/>
            <w:vAlign w:val="center"/>
          </w:tcPr>
          <w:p w14:paraId="7A336910" w14:textId="0DD071B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BCL2, BAX</w:t>
            </w:r>
          </w:p>
        </w:tc>
      </w:tr>
      <w:tr w:rsidR="00C608FF" w:rsidRPr="00044A20" w14:paraId="557CC098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74AF212A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7D98301B" w14:textId="10A6A45D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orepinephrine binding</w:t>
            </w:r>
          </w:p>
        </w:tc>
        <w:tc>
          <w:tcPr>
            <w:tcW w:w="909" w:type="dxa"/>
            <w:vAlign w:val="center"/>
          </w:tcPr>
          <w:p w14:paraId="527A72B8" w14:textId="63FC506F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vAlign w:val="center"/>
          </w:tcPr>
          <w:p w14:paraId="3E8FE0E0" w14:textId="61A6AB8E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69" w:type="dxa"/>
            <w:vAlign w:val="center"/>
          </w:tcPr>
          <w:p w14:paraId="30B2B7A9" w14:textId="521062BE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30779307</w:t>
            </w:r>
          </w:p>
        </w:tc>
        <w:tc>
          <w:tcPr>
            <w:tcW w:w="2768" w:type="dxa"/>
            <w:vAlign w:val="center"/>
          </w:tcPr>
          <w:p w14:paraId="533C9068" w14:textId="59A8EC0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ADRB2, ADRA2A</w:t>
            </w:r>
          </w:p>
        </w:tc>
      </w:tr>
      <w:tr w:rsidR="00C608FF" w:rsidRPr="00044A20" w14:paraId="7299BE72" w14:textId="77777777" w:rsidTr="00555CFB">
        <w:tblPrEx>
          <w:jc w:val="left"/>
        </w:tblPrEx>
        <w:tc>
          <w:tcPr>
            <w:tcW w:w="2153" w:type="dxa"/>
            <w:vMerge/>
            <w:vAlign w:val="center"/>
          </w:tcPr>
          <w:p w14:paraId="2DF566C1" w14:textId="77777777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0" w:type="dxa"/>
            <w:vAlign w:val="center"/>
          </w:tcPr>
          <w:p w14:paraId="3A73C44B" w14:textId="4ABDC149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RNA polymerase II core promoter sequence-specific DNA binding</w:t>
            </w:r>
          </w:p>
        </w:tc>
        <w:tc>
          <w:tcPr>
            <w:tcW w:w="909" w:type="dxa"/>
            <w:vAlign w:val="center"/>
          </w:tcPr>
          <w:p w14:paraId="063E4458" w14:textId="6CACFB36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 w14:paraId="1DD0A84E" w14:textId="432E43D3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69" w:type="dxa"/>
            <w:vAlign w:val="center"/>
          </w:tcPr>
          <w:p w14:paraId="68D584FC" w14:textId="60ECBD35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0.031797855</w:t>
            </w:r>
          </w:p>
        </w:tc>
        <w:tc>
          <w:tcPr>
            <w:tcW w:w="2768" w:type="dxa"/>
            <w:vAlign w:val="center"/>
          </w:tcPr>
          <w:p w14:paraId="625BB0C7" w14:textId="752385FF" w:rsidR="00C608FF" w:rsidRPr="00044A20" w:rsidRDefault="00C608FF" w:rsidP="00555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EP300, HNF1A, HNF4A</w:t>
            </w:r>
          </w:p>
        </w:tc>
      </w:tr>
    </w:tbl>
    <w:p w14:paraId="28D542BE" w14:textId="2C77C0C4" w:rsidR="00BA5A46" w:rsidRDefault="00BA5A46">
      <w:pPr>
        <w:rPr>
          <w:rFonts w:ascii="Times New Roman" w:hAnsi="Times New Roman" w:cs="Times New Roman"/>
          <w:szCs w:val="21"/>
        </w:rPr>
      </w:pPr>
    </w:p>
    <w:p w14:paraId="092AE138" w14:textId="4D0ED5CB" w:rsidR="00044A20" w:rsidRDefault="00044A20">
      <w:pPr>
        <w:rPr>
          <w:rFonts w:ascii="Times New Roman" w:hAnsi="Times New Roman" w:cs="Times New Roman"/>
          <w:szCs w:val="21"/>
        </w:rPr>
      </w:pPr>
    </w:p>
    <w:p w14:paraId="4D2CAC47" w14:textId="45DA1056" w:rsidR="00044A20" w:rsidRDefault="00044A20">
      <w:pPr>
        <w:rPr>
          <w:rFonts w:ascii="Times New Roman" w:hAnsi="Times New Roman" w:cs="Times New Roman"/>
          <w:szCs w:val="21"/>
        </w:rPr>
      </w:pPr>
    </w:p>
    <w:p w14:paraId="59B18656" w14:textId="0A7B7BF2" w:rsidR="00044A20" w:rsidRDefault="00044A20">
      <w:pPr>
        <w:rPr>
          <w:rFonts w:ascii="Times New Roman" w:hAnsi="Times New Roman" w:cs="Times New Roman"/>
          <w:szCs w:val="21"/>
        </w:rPr>
      </w:pPr>
    </w:p>
    <w:p w14:paraId="3E4E9934" w14:textId="685832C2" w:rsidR="00044A20" w:rsidRDefault="00044A20">
      <w:pPr>
        <w:rPr>
          <w:rFonts w:ascii="Times New Roman" w:hAnsi="Times New Roman" w:cs="Times New Roman"/>
          <w:szCs w:val="21"/>
        </w:rPr>
      </w:pPr>
    </w:p>
    <w:p w14:paraId="1AA038A3" w14:textId="0FA977DF" w:rsidR="00044A20" w:rsidRDefault="00044A20">
      <w:pPr>
        <w:rPr>
          <w:rFonts w:ascii="Times New Roman" w:hAnsi="Times New Roman" w:cs="Times New Roman"/>
          <w:szCs w:val="21"/>
        </w:rPr>
      </w:pPr>
    </w:p>
    <w:p w14:paraId="73685164" w14:textId="0407700E" w:rsidR="00044A20" w:rsidRDefault="00044A20">
      <w:pPr>
        <w:rPr>
          <w:rFonts w:ascii="Times New Roman" w:hAnsi="Times New Roman" w:cs="Times New Roman"/>
          <w:szCs w:val="21"/>
        </w:rPr>
      </w:pPr>
    </w:p>
    <w:p w14:paraId="2C626CFA" w14:textId="56FB8CE2" w:rsidR="00044A20" w:rsidRDefault="00044A20">
      <w:pPr>
        <w:rPr>
          <w:rFonts w:ascii="Times New Roman" w:hAnsi="Times New Roman" w:cs="Times New Roman"/>
          <w:szCs w:val="21"/>
        </w:rPr>
      </w:pPr>
    </w:p>
    <w:p w14:paraId="0B58A0AF" w14:textId="6219003C" w:rsidR="00044A20" w:rsidRDefault="00044A20">
      <w:pPr>
        <w:rPr>
          <w:rFonts w:ascii="Times New Roman" w:hAnsi="Times New Roman" w:cs="Times New Roman"/>
          <w:szCs w:val="21"/>
        </w:rPr>
      </w:pPr>
    </w:p>
    <w:p w14:paraId="742AF382" w14:textId="2ECCA9C7" w:rsidR="00044A20" w:rsidRDefault="00044A20">
      <w:pPr>
        <w:rPr>
          <w:rFonts w:ascii="Times New Roman" w:hAnsi="Times New Roman" w:cs="Times New Roman"/>
          <w:szCs w:val="21"/>
        </w:rPr>
      </w:pPr>
    </w:p>
    <w:p w14:paraId="7C9A1254" w14:textId="3DBE14F4" w:rsidR="00044A20" w:rsidRDefault="00044A20">
      <w:pPr>
        <w:rPr>
          <w:rFonts w:ascii="Times New Roman" w:hAnsi="Times New Roman" w:cs="Times New Roman"/>
          <w:szCs w:val="21"/>
        </w:rPr>
      </w:pPr>
    </w:p>
    <w:p w14:paraId="4036B8F8" w14:textId="0E62E441" w:rsidR="00044A20" w:rsidRDefault="00044A20">
      <w:pPr>
        <w:rPr>
          <w:rFonts w:ascii="Times New Roman" w:hAnsi="Times New Roman" w:cs="Times New Roman"/>
          <w:szCs w:val="21"/>
        </w:rPr>
      </w:pPr>
    </w:p>
    <w:p w14:paraId="02DB4325" w14:textId="30AB9864" w:rsidR="00044A20" w:rsidRDefault="00044A20">
      <w:pPr>
        <w:rPr>
          <w:rFonts w:ascii="Times New Roman" w:hAnsi="Times New Roman" w:cs="Times New Roman"/>
          <w:szCs w:val="21"/>
        </w:rPr>
      </w:pPr>
    </w:p>
    <w:p w14:paraId="420205C7" w14:textId="62A47EC7" w:rsidR="00044A20" w:rsidRDefault="00044A20">
      <w:pPr>
        <w:rPr>
          <w:rFonts w:ascii="Times New Roman" w:hAnsi="Times New Roman" w:cs="Times New Roman"/>
          <w:szCs w:val="21"/>
        </w:rPr>
      </w:pPr>
    </w:p>
    <w:p w14:paraId="5BA0902D" w14:textId="39C8002A" w:rsidR="00044A20" w:rsidRDefault="00044A20">
      <w:pPr>
        <w:rPr>
          <w:rFonts w:ascii="Times New Roman" w:hAnsi="Times New Roman" w:cs="Times New Roman"/>
          <w:szCs w:val="21"/>
        </w:rPr>
      </w:pPr>
    </w:p>
    <w:p w14:paraId="48BB21BA" w14:textId="4E09A793" w:rsidR="00044A20" w:rsidRDefault="00044A20">
      <w:pPr>
        <w:rPr>
          <w:rFonts w:ascii="Times New Roman" w:hAnsi="Times New Roman" w:cs="Times New Roman"/>
          <w:szCs w:val="21"/>
        </w:rPr>
      </w:pPr>
    </w:p>
    <w:p w14:paraId="636E856C" w14:textId="220163F7" w:rsidR="00044A20" w:rsidRDefault="00044A20">
      <w:pPr>
        <w:rPr>
          <w:rFonts w:ascii="Times New Roman" w:hAnsi="Times New Roman" w:cs="Times New Roman"/>
          <w:szCs w:val="21"/>
        </w:rPr>
      </w:pPr>
    </w:p>
    <w:p w14:paraId="2A64CB81" w14:textId="77DFE65B" w:rsidR="00044A20" w:rsidRDefault="00044A20">
      <w:pPr>
        <w:rPr>
          <w:rFonts w:ascii="Times New Roman" w:hAnsi="Times New Roman" w:cs="Times New Roman"/>
          <w:szCs w:val="21"/>
        </w:rPr>
      </w:pPr>
    </w:p>
    <w:p w14:paraId="639530BC" w14:textId="6D7B89EA" w:rsidR="00044A20" w:rsidRDefault="00044A20">
      <w:pPr>
        <w:rPr>
          <w:rFonts w:ascii="Times New Roman" w:hAnsi="Times New Roman" w:cs="Times New Roman"/>
          <w:szCs w:val="21"/>
        </w:rPr>
      </w:pPr>
    </w:p>
    <w:p w14:paraId="3766CC3F" w14:textId="7DB658A3" w:rsidR="00044A20" w:rsidRDefault="00044A20">
      <w:pPr>
        <w:rPr>
          <w:rFonts w:ascii="Times New Roman" w:hAnsi="Times New Roman" w:cs="Times New Roman"/>
          <w:szCs w:val="21"/>
        </w:rPr>
      </w:pPr>
    </w:p>
    <w:p w14:paraId="5773578E" w14:textId="7EF2C39D" w:rsidR="00044A20" w:rsidRDefault="00044A20">
      <w:pPr>
        <w:rPr>
          <w:rFonts w:ascii="Times New Roman" w:hAnsi="Times New Roman" w:cs="Times New Roman"/>
          <w:szCs w:val="21"/>
        </w:rPr>
      </w:pPr>
    </w:p>
    <w:p w14:paraId="424766DB" w14:textId="4841AD1C" w:rsidR="00044A20" w:rsidRDefault="00044A20">
      <w:pPr>
        <w:rPr>
          <w:rFonts w:ascii="Times New Roman" w:hAnsi="Times New Roman" w:cs="Times New Roman"/>
          <w:szCs w:val="21"/>
        </w:rPr>
      </w:pPr>
    </w:p>
    <w:p w14:paraId="1A9AE4F0" w14:textId="434D95E4" w:rsidR="00044A20" w:rsidRDefault="00044A20">
      <w:pPr>
        <w:rPr>
          <w:rFonts w:ascii="Times New Roman" w:hAnsi="Times New Roman" w:cs="Times New Roman"/>
          <w:szCs w:val="21"/>
        </w:rPr>
      </w:pPr>
    </w:p>
    <w:p w14:paraId="127C2957" w14:textId="404ABC75" w:rsidR="00044A20" w:rsidRDefault="00044A20">
      <w:pPr>
        <w:rPr>
          <w:rFonts w:ascii="Times New Roman" w:hAnsi="Times New Roman" w:cs="Times New Roman"/>
          <w:szCs w:val="21"/>
        </w:rPr>
      </w:pPr>
    </w:p>
    <w:p w14:paraId="0E2CA3C8" w14:textId="6193E9E0" w:rsidR="00044A20" w:rsidRDefault="00044A20">
      <w:pPr>
        <w:rPr>
          <w:rFonts w:ascii="Times New Roman" w:hAnsi="Times New Roman" w:cs="Times New Roman"/>
          <w:szCs w:val="21"/>
        </w:rPr>
      </w:pPr>
    </w:p>
    <w:p w14:paraId="02801563" w14:textId="06C136BC" w:rsidR="00044A20" w:rsidRDefault="00044A20">
      <w:pPr>
        <w:rPr>
          <w:rFonts w:ascii="Times New Roman" w:hAnsi="Times New Roman" w:cs="Times New Roman"/>
          <w:szCs w:val="21"/>
        </w:rPr>
      </w:pPr>
    </w:p>
    <w:p w14:paraId="3D5D6D84" w14:textId="443F39A9" w:rsidR="00044A20" w:rsidRDefault="00044A20">
      <w:pPr>
        <w:rPr>
          <w:rFonts w:ascii="Times New Roman" w:hAnsi="Times New Roman" w:cs="Times New Roman"/>
          <w:szCs w:val="21"/>
        </w:rPr>
      </w:pPr>
    </w:p>
    <w:p w14:paraId="4893D558" w14:textId="6A6C7FB6" w:rsidR="00044A20" w:rsidRDefault="00044A20">
      <w:pPr>
        <w:rPr>
          <w:rFonts w:ascii="Times New Roman" w:hAnsi="Times New Roman" w:cs="Times New Roman"/>
          <w:szCs w:val="21"/>
        </w:rPr>
      </w:pPr>
    </w:p>
    <w:p w14:paraId="5F6C54CA" w14:textId="59FDA3E5" w:rsidR="00044A20" w:rsidRDefault="00044A20">
      <w:pPr>
        <w:rPr>
          <w:rFonts w:ascii="Times New Roman" w:hAnsi="Times New Roman" w:cs="Times New Roman"/>
          <w:szCs w:val="21"/>
        </w:rPr>
      </w:pPr>
    </w:p>
    <w:p w14:paraId="72857236" w14:textId="047B82A6" w:rsidR="00044A20" w:rsidRDefault="00044A20">
      <w:pPr>
        <w:rPr>
          <w:rFonts w:ascii="Times New Roman" w:hAnsi="Times New Roman" w:cs="Times New Roman"/>
          <w:szCs w:val="21"/>
        </w:rPr>
      </w:pPr>
    </w:p>
    <w:p w14:paraId="114FC5B1" w14:textId="3C5FD14C" w:rsidR="00044A20" w:rsidRDefault="00044A20">
      <w:pPr>
        <w:rPr>
          <w:rFonts w:ascii="Times New Roman" w:hAnsi="Times New Roman" w:cs="Times New Roman"/>
          <w:szCs w:val="21"/>
        </w:rPr>
      </w:pPr>
    </w:p>
    <w:p w14:paraId="42ED1AB7" w14:textId="1D26AA9C" w:rsidR="00044A20" w:rsidRDefault="00044A20">
      <w:pPr>
        <w:rPr>
          <w:rFonts w:ascii="Times New Roman" w:hAnsi="Times New Roman" w:cs="Times New Roman"/>
          <w:szCs w:val="21"/>
        </w:rPr>
      </w:pPr>
    </w:p>
    <w:p w14:paraId="6F6BEB20" w14:textId="1A281D45" w:rsidR="00044A20" w:rsidRDefault="00044A20">
      <w:pPr>
        <w:rPr>
          <w:rFonts w:ascii="Times New Roman" w:hAnsi="Times New Roman" w:cs="Times New Roman"/>
          <w:szCs w:val="21"/>
        </w:rPr>
      </w:pPr>
    </w:p>
    <w:p w14:paraId="0FF79040" w14:textId="276592DC" w:rsidR="00044A20" w:rsidRDefault="00044A20">
      <w:pPr>
        <w:rPr>
          <w:rFonts w:ascii="Times New Roman" w:hAnsi="Times New Roman" w:cs="Times New Roman"/>
          <w:szCs w:val="21"/>
        </w:rPr>
      </w:pPr>
    </w:p>
    <w:p w14:paraId="7EBFD0D1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2337B075" w14:textId="3CEFC127" w:rsidR="00D2699A" w:rsidRPr="00044A20" w:rsidRDefault="00852EE1" w:rsidP="00D235FA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3</w:t>
      </w:r>
      <w:r w:rsidRPr="00044A20">
        <w:rPr>
          <w:rFonts w:ascii="Times New Roman" w:hAnsi="Times New Roman" w:cs="Times New Roman"/>
          <w:szCs w:val="21"/>
        </w:rPr>
        <w:t xml:space="preserve"> Target Proteins enriched in "</w:t>
      </w:r>
      <w:proofErr w:type="spellStart"/>
      <w:r w:rsidRPr="00044A20">
        <w:rPr>
          <w:rFonts w:ascii="Times New Roman" w:hAnsi="Times New Roman" w:cs="Times New Roman"/>
          <w:szCs w:val="21"/>
        </w:rPr>
        <w:t>Pahtways</w:t>
      </w:r>
      <w:proofErr w:type="spellEnd"/>
      <w:r w:rsidRPr="00044A20">
        <w:rPr>
          <w:rFonts w:ascii="Times New Roman" w:hAnsi="Times New Roman" w:cs="Times New Roman"/>
          <w:szCs w:val="21"/>
        </w:rPr>
        <w:t xml:space="preserve"> in cancer" (Coicis Semen)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951"/>
        <w:gridCol w:w="1559"/>
        <w:gridCol w:w="1308"/>
        <w:gridCol w:w="1953"/>
      </w:tblGrid>
      <w:tr w:rsidR="00D2699A" w:rsidRPr="00044A20" w14:paraId="19177130" w14:textId="77777777" w:rsidTr="00D2699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1BF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E65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gre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6B01" w14:textId="55D0AA5D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 Shortest Path Leng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BF36" w14:textId="41249285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weenness Centrality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36C8" w14:textId="3315BEE6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seness Centrality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9163" w14:textId="64495B70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ing Coefficient</w:t>
            </w:r>
          </w:p>
        </w:tc>
      </w:tr>
      <w:tr w:rsidR="00D2699A" w:rsidRPr="00044A20" w14:paraId="44261763" w14:textId="77777777" w:rsidTr="00D2699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F95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02E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32C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1666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C93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6029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3E4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A26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379447</w:t>
            </w:r>
          </w:p>
        </w:tc>
      </w:tr>
      <w:tr w:rsidR="00D2699A" w:rsidRPr="00044A20" w14:paraId="001F97BB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C1AF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4369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72E770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980D6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660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047BA9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3076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CDB18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428571</w:t>
            </w:r>
          </w:p>
        </w:tc>
      </w:tr>
      <w:tr w:rsidR="00D2699A" w:rsidRPr="00044A20" w14:paraId="633A0742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C89B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B445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648805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7043D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414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E6D4A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30769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793D8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995671</w:t>
            </w:r>
          </w:p>
        </w:tc>
      </w:tr>
      <w:tr w:rsidR="00D2699A" w:rsidRPr="00044A20" w14:paraId="36B965C9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35570D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9730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B9E9D3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1763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220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20B09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88888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23427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095238</w:t>
            </w:r>
          </w:p>
        </w:tc>
      </w:tr>
      <w:tr w:rsidR="00D2699A" w:rsidRPr="00044A20" w14:paraId="7924549F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29D6D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E041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24EACC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676B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911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46143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714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481F86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368421</w:t>
            </w:r>
          </w:p>
        </w:tc>
      </w:tr>
      <w:tr w:rsidR="00D2699A" w:rsidRPr="00044A20" w14:paraId="26D6122C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F4E9A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720B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17F043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1ACD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750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6E1141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714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CBA71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684211</w:t>
            </w:r>
          </w:p>
        </w:tc>
      </w:tr>
      <w:tr w:rsidR="00D2699A" w:rsidRPr="00044A20" w14:paraId="4074C611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3DC4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675C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B00E8A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E9F93A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888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70B068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714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05540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842105</w:t>
            </w:r>
          </w:p>
        </w:tc>
      </w:tr>
      <w:tr w:rsidR="00D2699A" w:rsidRPr="00044A20" w14:paraId="411DD114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F3EE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C539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99FD2D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8A67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332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0C843E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714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E1F91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210526</w:t>
            </w:r>
          </w:p>
        </w:tc>
      </w:tr>
      <w:tr w:rsidR="00D2699A" w:rsidRPr="00044A20" w14:paraId="23FAA848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AD16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0D7F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A197C9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C80B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729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673F07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71428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DCA6D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789474</w:t>
            </w:r>
          </w:p>
        </w:tc>
      </w:tr>
      <w:tr w:rsidR="00D2699A" w:rsidRPr="00044A20" w14:paraId="5352AF4C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16A1E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D18C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DBC03DA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8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C843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488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C98C01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75862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0D2BB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701754</w:t>
            </w:r>
          </w:p>
        </w:tc>
      </w:tr>
      <w:tr w:rsidR="00D2699A" w:rsidRPr="00044A20" w14:paraId="285B4594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BC9B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15E91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A9BE40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1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86F39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455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93C0A6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4193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66DDE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735294</w:t>
            </w:r>
          </w:p>
        </w:tc>
      </w:tr>
      <w:tr w:rsidR="00D2699A" w:rsidRPr="00044A20" w14:paraId="5F5D1E0A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8F8D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BEFAD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6A8EBF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1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FF8A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067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7A30DC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4193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54C02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235294</w:t>
            </w:r>
          </w:p>
        </w:tc>
      </w:tr>
      <w:tr w:rsidR="00D2699A" w:rsidRPr="00044A20" w14:paraId="3B4B0D04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65F7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93F6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022573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1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7C78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6203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E2F0A0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4193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DA12D1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941176</w:t>
            </w:r>
          </w:p>
        </w:tc>
      </w:tr>
      <w:tr w:rsidR="00D2699A" w:rsidRPr="00044A20" w14:paraId="28C241B0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F277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B133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D7C39C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0A41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730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63CD4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C8506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</w:tr>
      <w:tr w:rsidR="00D2699A" w:rsidRPr="00044A20" w14:paraId="1749354A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5EB97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E748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FC95ED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49663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4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9E2C6E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BF4BED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D2699A" w:rsidRPr="00044A20" w14:paraId="672D7DDE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8E17C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3C4A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90B0DF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3560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9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A9401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72727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0B6BA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52381</w:t>
            </w:r>
          </w:p>
        </w:tc>
      </w:tr>
      <w:tr w:rsidR="00D2699A" w:rsidRPr="00044A20" w14:paraId="282C082D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2A13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E8BB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EB3178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9FE9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475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9C8C65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5882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6CD4C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604396</w:t>
            </w:r>
          </w:p>
        </w:tc>
      </w:tr>
      <w:tr w:rsidR="00D2699A" w:rsidRPr="00044A20" w14:paraId="28D2CED8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2621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8F71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7EC5A8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6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594B0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350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9A0138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5882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1AD10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021978</w:t>
            </w:r>
          </w:p>
        </w:tc>
      </w:tr>
      <w:tr w:rsidR="00D2699A" w:rsidRPr="00044A20" w14:paraId="57E0AC61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55F64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507E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D9C5500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5AA0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29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A09B8B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66666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01532D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393939</w:t>
            </w:r>
          </w:p>
        </w:tc>
      </w:tr>
      <w:tr w:rsidR="00D2699A" w:rsidRPr="00044A20" w14:paraId="1A0120CC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1E69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7470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BABD4A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166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098B4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B309AE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86486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2B44D2A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699A" w:rsidRPr="00044A20" w14:paraId="7005ADB0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53F21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B8792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90CA16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98396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3736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EDE96C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15789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4B4E3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444444</w:t>
            </w:r>
          </w:p>
        </w:tc>
      </w:tr>
      <w:tr w:rsidR="00D2699A" w:rsidRPr="00044A20" w14:paraId="6FFDE144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51AD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4A01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7BDC22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CF5147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574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D6DE03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15789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B3F8C8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333333</w:t>
            </w:r>
          </w:p>
        </w:tc>
      </w:tr>
      <w:tr w:rsidR="00D2699A" w:rsidRPr="00044A20" w14:paraId="474209D7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7D494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631ABE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105B0E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333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1865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073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26C407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15789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F2660F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888889</w:t>
            </w:r>
          </w:p>
        </w:tc>
      </w:tr>
      <w:tr w:rsidR="00D2699A" w:rsidRPr="00044A20" w14:paraId="606CC5B2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06661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478F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300B05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A881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65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3C3F648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53846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CC01C5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111111</w:t>
            </w:r>
          </w:p>
        </w:tc>
      </w:tr>
      <w:tr w:rsidR="00D2699A" w:rsidRPr="00044A20" w14:paraId="76DDE64A" w14:textId="77777777" w:rsidTr="00D2699A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9236B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08CF9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E2D02C6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0495C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49B29C3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33333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9DE16D" w14:textId="77777777" w:rsidR="00D2699A" w:rsidRPr="00044A20" w:rsidRDefault="00D2699A" w:rsidP="00D269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4E7F334" w14:textId="1FBAEC65" w:rsidR="00D2699A" w:rsidRDefault="00D2699A">
      <w:pPr>
        <w:rPr>
          <w:rFonts w:ascii="Times New Roman" w:hAnsi="Times New Roman" w:cs="Times New Roman"/>
          <w:szCs w:val="21"/>
        </w:rPr>
      </w:pPr>
    </w:p>
    <w:p w14:paraId="610BABF1" w14:textId="17D020CF" w:rsidR="00044A20" w:rsidRDefault="00044A20">
      <w:pPr>
        <w:rPr>
          <w:rFonts w:ascii="Times New Roman" w:hAnsi="Times New Roman" w:cs="Times New Roman"/>
          <w:szCs w:val="21"/>
        </w:rPr>
      </w:pPr>
    </w:p>
    <w:p w14:paraId="26875A07" w14:textId="31957431" w:rsidR="00044A20" w:rsidRDefault="00044A20">
      <w:pPr>
        <w:rPr>
          <w:rFonts w:ascii="Times New Roman" w:hAnsi="Times New Roman" w:cs="Times New Roman"/>
          <w:szCs w:val="21"/>
        </w:rPr>
      </w:pPr>
    </w:p>
    <w:p w14:paraId="4D9757BD" w14:textId="420DC2A1" w:rsidR="00044A20" w:rsidRDefault="00044A20">
      <w:pPr>
        <w:rPr>
          <w:rFonts w:ascii="Times New Roman" w:hAnsi="Times New Roman" w:cs="Times New Roman"/>
          <w:szCs w:val="21"/>
        </w:rPr>
      </w:pPr>
    </w:p>
    <w:p w14:paraId="24F07394" w14:textId="378ECD7B" w:rsidR="00044A20" w:rsidRDefault="00044A20">
      <w:pPr>
        <w:rPr>
          <w:rFonts w:ascii="Times New Roman" w:hAnsi="Times New Roman" w:cs="Times New Roman"/>
          <w:szCs w:val="21"/>
        </w:rPr>
      </w:pPr>
    </w:p>
    <w:p w14:paraId="7C6DC3EB" w14:textId="1A01FF37" w:rsidR="00044A20" w:rsidRDefault="00044A20">
      <w:pPr>
        <w:rPr>
          <w:rFonts w:ascii="Times New Roman" w:hAnsi="Times New Roman" w:cs="Times New Roman"/>
          <w:szCs w:val="21"/>
        </w:rPr>
      </w:pPr>
    </w:p>
    <w:p w14:paraId="59A8A9BC" w14:textId="36847973" w:rsidR="00044A20" w:rsidRDefault="00044A20">
      <w:pPr>
        <w:rPr>
          <w:rFonts w:ascii="Times New Roman" w:hAnsi="Times New Roman" w:cs="Times New Roman"/>
          <w:szCs w:val="21"/>
        </w:rPr>
      </w:pPr>
    </w:p>
    <w:p w14:paraId="1333F6B0" w14:textId="4B8B8378" w:rsidR="00044A20" w:rsidRDefault="00044A20">
      <w:pPr>
        <w:rPr>
          <w:rFonts w:ascii="Times New Roman" w:hAnsi="Times New Roman" w:cs="Times New Roman"/>
          <w:szCs w:val="21"/>
        </w:rPr>
      </w:pPr>
    </w:p>
    <w:p w14:paraId="423F8203" w14:textId="196B8AC1" w:rsidR="00044A20" w:rsidRDefault="00044A20">
      <w:pPr>
        <w:rPr>
          <w:rFonts w:ascii="Times New Roman" w:hAnsi="Times New Roman" w:cs="Times New Roman"/>
          <w:szCs w:val="21"/>
        </w:rPr>
      </w:pPr>
    </w:p>
    <w:p w14:paraId="4DB6C389" w14:textId="77784C29" w:rsidR="00044A20" w:rsidRDefault="00044A20">
      <w:pPr>
        <w:rPr>
          <w:rFonts w:ascii="Times New Roman" w:hAnsi="Times New Roman" w:cs="Times New Roman"/>
          <w:szCs w:val="21"/>
        </w:rPr>
      </w:pPr>
    </w:p>
    <w:p w14:paraId="5D0EC897" w14:textId="1B3220E6" w:rsidR="00044A20" w:rsidRDefault="00044A20">
      <w:pPr>
        <w:rPr>
          <w:rFonts w:ascii="Times New Roman" w:hAnsi="Times New Roman" w:cs="Times New Roman"/>
          <w:szCs w:val="21"/>
        </w:rPr>
      </w:pPr>
    </w:p>
    <w:p w14:paraId="6D24DB70" w14:textId="3A034742" w:rsidR="00044A20" w:rsidRDefault="00044A20">
      <w:pPr>
        <w:rPr>
          <w:rFonts w:ascii="Times New Roman" w:hAnsi="Times New Roman" w:cs="Times New Roman"/>
          <w:szCs w:val="21"/>
        </w:rPr>
      </w:pPr>
    </w:p>
    <w:p w14:paraId="2AD17449" w14:textId="4066EF09" w:rsidR="00044A20" w:rsidRDefault="00044A20">
      <w:pPr>
        <w:rPr>
          <w:rFonts w:ascii="Times New Roman" w:hAnsi="Times New Roman" w:cs="Times New Roman"/>
          <w:szCs w:val="21"/>
        </w:rPr>
      </w:pPr>
    </w:p>
    <w:p w14:paraId="47ECEFEE" w14:textId="67BD581F" w:rsidR="00044A20" w:rsidRDefault="00044A20">
      <w:pPr>
        <w:rPr>
          <w:rFonts w:ascii="Times New Roman" w:hAnsi="Times New Roman" w:cs="Times New Roman"/>
          <w:szCs w:val="21"/>
        </w:rPr>
      </w:pPr>
    </w:p>
    <w:p w14:paraId="65EA9538" w14:textId="736B7E20" w:rsidR="00044A20" w:rsidRDefault="00044A20">
      <w:pPr>
        <w:rPr>
          <w:rFonts w:ascii="Times New Roman" w:hAnsi="Times New Roman" w:cs="Times New Roman"/>
          <w:szCs w:val="21"/>
        </w:rPr>
      </w:pPr>
    </w:p>
    <w:p w14:paraId="7DD28A55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1B34039B" w14:textId="0EA3810D" w:rsidR="00D26F11" w:rsidRPr="00044A20" w:rsidRDefault="00852EE1" w:rsidP="00DB6ACD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4</w:t>
      </w:r>
      <w:r w:rsidRPr="00044A20">
        <w:rPr>
          <w:rFonts w:ascii="Times New Roman" w:hAnsi="Times New Roman" w:cs="Times New Roman"/>
          <w:szCs w:val="21"/>
        </w:rPr>
        <w:t xml:space="preserve"> Common targets for treating liver cancer</w:t>
      </w:r>
    </w:p>
    <w:tbl>
      <w:tblPr>
        <w:tblW w:w="10802" w:type="dxa"/>
        <w:jc w:val="center"/>
        <w:tblLook w:val="04A0" w:firstRow="1" w:lastRow="0" w:firstColumn="1" w:lastColumn="0" w:noHBand="0" w:noVBand="1"/>
      </w:tblPr>
      <w:tblGrid>
        <w:gridCol w:w="4952"/>
        <w:gridCol w:w="3030"/>
        <w:gridCol w:w="1897"/>
        <w:gridCol w:w="964"/>
      </w:tblGrid>
      <w:tr w:rsidR="002A3F63" w:rsidRPr="00044A20" w14:paraId="3D3CF1FA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894333" w14:textId="16B3C13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E3D3B8" w14:textId="0907423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E0BAA" w14:textId="768390B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hAnsi="Times New Roman" w:cs="Times New Roman"/>
                <w:szCs w:val="21"/>
              </w:rPr>
              <w:t>Uniprot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26015" w14:textId="3053B5C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DB ID</w:t>
            </w:r>
          </w:p>
        </w:tc>
      </w:tr>
      <w:tr w:rsidR="002A3F63" w:rsidRPr="00044A20" w14:paraId="39316BA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7B5" w14:textId="7529CF3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do-keto reductase family 1 member C2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A5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FA2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K1C2_HUM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9A7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j96_v</w:t>
            </w:r>
          </w:p>
        </w:tc>
      </w:tr>
      <w:tr w:rsidR="002A3F63" w:rsidRPr="00044A20" w14:paraId="50ACB4E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397" w14:textId="48FB541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one morphogenetic protein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A63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ORMONE/GROWTH FAC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F1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MP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26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reu_v</w:t>
            </w:r>
          </w:p>
        </w:tc>
      </w:tr>
      <w:tr w:rsidR="002A3F63" w:rsidRPr="00044A20" w14:paraId="28761E7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B175" w14:textId="3CD527A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hyroid hormone receptor be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25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025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0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98A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pin_v</w:t>
            </w:r>
          </w:p>
        </w:tc>
      </w:tr>
      <w:tr w:rsidR="002A3F63" w:rsidRPr="00044A20" w14:paraId="2EA0CE59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0C6" w14:textId="3A5B93F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P kinase-activated protein kinase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6B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B0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49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0D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jbp_v</w:t>
            </w:r>
          </w:p>
        </w:tc>
      </w:tr>
      <w:tr w:rsidR="002A3F63" w:rsidRPr="00044A20" w14:paraId="33BB7E89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8CB" w14:textId="1674471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 ROR-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32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BINDING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B9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OR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18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n83_v</w:t>
            </w:r>
          </w:p>
        </w:tc>
      </w:tr>
      <w:tr w:rsidR="002A3F63" w:rsidRPr="00044A20" w14:paraId="6FF44CA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177" w14:textId="4E77656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inesin-like protein KIF1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7F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OTOR </w:t>
            </w:r>
            <w:proofErr w:type="gram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,CELL</w:t>
            </w:r>
            <w:proofErr w:type="gram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YCL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75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IF1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11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pg2_v</w:t>
            </w:r>
          </w:p>
        </w:tc>
      </w:tr>
      <w:tr w:rsidR="002A3F63" w:rsidRPr="00044A20" w14:paraId="648DDD3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BFE" w14:textId="463FE81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ollagenase 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A1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TRIX METALLOPROT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4C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1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EE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830c_v</w:t>
            </w:r>
          </w:p>
        </w:tc>
      </w:tr>
      <w:tr w:rsidR="002A3F63" w:rsidRPr="00044A20" w14:paraId="7A84D78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9F9C" w14:textId="4E35205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tradiol 17-beta-dehydrogen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D9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C2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40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99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yx_v</w:t>
            </w:r>
          </w:p>
        </w:tc>
      </w:tr>
      <w:tr w:rsidR="002A3F63" w:rsidRPr="00044A20" w14:paraId="2AF6879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2C2" w14:textId="6F64E14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ase-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F21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5A5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7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95B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hj_v</w:t>
            </w:r>
          </w:p>
        </w:tc>
      </w:tr>
      <w:tr w:rsidR="002A3F63" w:rsidRPr="00044A20" w14:paraId="5EE0412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4F2" w14:textId="3F1CE42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C14-like protein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7A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C3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76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32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6u_v</w:t>
            </w:r>
          </w:p>
        </w:tc>
      </w:tr>
      <w:tr w:rsidR="002A3F63" w:rsidRPr="00044A20" w14:paraId="08788DF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131" w14:textId="176004C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ile salt sulfotransfer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C1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FA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065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DF5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j99_v</w:t>
            </w:r>
          </w:p>
        </w:tc>
      </w:tr>
      <w:tr w:rsidR="002A3F63" w:rsidRPr="00044A20" w14:paraId="38E53EB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3FE" w14:textId="1FBE1DA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trogen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9C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BB1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R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D0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kt_v</w:t>
            </w:r>
          </w:p>
        </w:tc>
      </w:tr>
      <w:tr w:rsidR="002A3F63" w:rsidRPr="00044A20" w14:paraId="7F983BE0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5A6" w14:textId="1F10810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MP-dependent protein kinase catalytic subunit 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2F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B2F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5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672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ydt_v</w:t>
            </w:r>
          </w:p>
        </w:tc>
      </w:tr>
      <w:tr w:rsidR="002A3F63" w:rsidRPr="00044A20" w14:paraId="7A5EDC9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232" w14:textId="2FE2FB5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ile acid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85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B9F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R1H4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19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sh_v</w:t>
            </w:r>
          </w:p>
        </w:tc>
      </w:tr>
      <w:tr w:rsidR="002A3F63" w:rsidRPr="00044A20" w14:paraId="165386B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AB49" w14:textId="455FEDA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MP-specific 3,5-cyclic phosphodiesterase 4B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DC2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6D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E4B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E55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lz_v</w:t>
            </w:r>
          </w:p>
        </w:tc>
      </w:tr>
      <w:tr w:rsidR="002A3F63" w:rsidRPr="00044A20" w14:paraId="2BF22AD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C5DE" w14:textId="19DE93C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roto-oncogene tyrosine-protein kinas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rc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FA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770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RC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37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h8h_v</w:t>
            </w:r>
          </w:p>
        </w:tc>
      </w:tr>
      <w:tr w:rsidR="002A3F63" w:rsidRPr="00044A20" w14:paraId="07B019F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2EE" w14:textId="7C20BB9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itogen-activated protein kinase 1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47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9D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65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115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zyj_v</w:t>
            </w:r>
          </w:p>
        </w:tc>
      </w:tr>
      <w:tr w:rsidR="002A3F63" w:rsidRPr="00044A20" w14:paraId="51A617A9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6AA" w14:textId="69DE50C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henylethanolamin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N-methyltransfer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88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679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NMT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1A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n7i_v</w:t>
            </w:r>
          </w:p>
        </w:tc>
      </w:tr>
      <w:tr w:rsidR="002A3F63" w:rsidRPr="00044A20" w14:paraId="5E403EB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711" w14:textId="3A5C13B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pidermal growth factor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DD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B65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GFR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CE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j5f_v</w:t>
            </w:r>
          </w:p>
        </w:tc>
      </w:tr>
      <w:tr w:rsidR="002A3F63" w:rsidRPr="00044A20" w14:paraId="5E26A01A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406" w14:textId="6801078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nnexin A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4B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LCIUM/PHOSPHOLIPID-BIND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D1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NXA5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CE2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ak_v</w:t>
            </w:r>
          </w:p>
        </w:tc>
      </w:tr>
      <w:tr w:rsidR="002A3F63" w:rsidRPr="00044A20" w14:paraId="36DF736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6AA" w14:textId="1C904DF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ell division protein kinase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CD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01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249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5F4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c69_v</w:t>
            </w:r>
          </w:p>
        </w:tc>
      </w:tr>
      <w:tr w:rsidR="002A3F63" w:rsidRPr="00044A20" w14:paraId="48FBBF0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279" w14:textId="61F6361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x hormone-binding globuli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67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PORT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2F4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HBG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A7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ho_v</w:t>
            </w:r>
          </w:p>
        </w:tc>
      </w:tr>
      <w:tr w:rsidR="002A3F63" w:rsidRPr="00044A20" w14:paraId="634F2F0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799" w14:textId="4317A56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hrombi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F0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LOOD CLOTT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99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HRB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41C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4p_v</w:t>
            </w:r>
          </w:p>
        </w:tc>
      </w:tr>
      <w:tr w:rsidR="002A3F63" w:rsidRPr="00044A20" w14:paraId="61D717E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C07" w14:textId="744752D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-phosphoinositide-dependent protein kin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09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2C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PK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CCE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pe0_v</w:t>
            </w:r>
          </w:p>
        </w:tc>
      </w:tr>
      <w:tr w:rsidR="002A3F63" w:rsidRPr="00044A20" w14:paraId="1CA9F5E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718" w14:textId="5CCAEA6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oponin C, slow skeletal and cardiac muscle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13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DF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63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54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h0_v</w:t>
            </w:r>
          </w:p>
        </w:tc>
      </w:tr>
      <w:tr w:rsidR="002A3F63" w:rsidRPr="00044A20" w14:paraId="1A3F29C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352" w14:textId="124E051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rine/threonine-protein phosphatase 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0E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94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3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11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95_v</w:t>
            </w:r>
          </w:p>
        </w:tc>
      </w:tr>
      <w:tr w:rsidR="002A3F63" w:rsidRPr="00044A20" w14:paraId="421FD2B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8E24" w14:textId="74818CA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Vascular endothelial growth factor receptor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C3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0EF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5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92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cjg_v</w:t>
            </w:r>
          </w:p>
        </w:tc>
      </w:tr>
      <w:tr w:rsidR="002A3F63" w:rsidRPr="00044A20" w14:paraId="4E996F4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539" w14:textId="0A773B1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-methyl-5-thioadenosine phosphoryl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E6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E4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3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2E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cg6_v</w:t>
            </w:r>
          </w:p>
        </w:tc>
      </w:tr>
      <w:tr w:rsidR="002A3F63" w:rsidRPr="00044A20" w14:paraId="06EF668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F89" w14:textId="7DA218D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Serine/threonine-protein kinase Chk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A0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16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HK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3F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ywp_v</w:t>
            </w:r>
          </w:p>
        </w:tc>
      </w:tr>
      <w:tr w:rsidR="002A3F63" w:rsidRPr="00044A20" w14:paraId="088E21A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1CB" w14:textId="79F8330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noic acid receptor RXR-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100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A9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XR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D25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acl_v</w:t>
            </w:r>
          </w:p>
        </w:tc>
      </w:tr>
      <w:tr w:rsidR="002A3F63" w:rsidRPr="00044A20" w14:paraId="6BA2C5EA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519E" w14:textId="20E6DEB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ysterols receptor LXR-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75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NA BINDING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01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R1H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49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hl_v</w:t>
            </w:r>
          </w:p>
        </w:tc>
      </w:tr>
      <w:tr w:rsidR="002A3F63" w:rsidRPr="00044A20" w14:paraId="68EEC1C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8C08" w14:textId="44610AC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pha-tocopherol transfer protei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E9A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78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496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448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iz_v</w:t>
            </w:r>
          </w:p>
        </w:tc>
      </w:tr>
      <w:tr w:rsidR="002A3F63" w:rsidRPr="00044A20" w14:paraId="6B9B121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410" w14:textId="34A2E98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thione S-transferase A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4B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4C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82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12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gse_v</w:t>
            </w:r>
          </w:p>
        </w:tc>
      </w:tr>
      <w:tr w:rsidR="002A3F63" w:rsidRPr="00044A20" w14:paraId="5E028E1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7A5" w14:textId="397E891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denosine kin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3A6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38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52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DC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i6b_v</w:t>
            </w:r>
          </w:p>
        </w:tc>
      </w:tr>
      <w:tr w:rsidR="002A3F63" w:rsidRPr="00044A20" w14:paraId="6545678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765" w14:textId="3A15C4D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sulin-like growth factor 1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E0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E8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8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268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f5p_v</w:t>
            </w:r>
          </w:p>
        </w:tc>
      </w:tr>
      <w:tr w:rsidR="002A3F63" w:rsidRPr="00044A20" w14:paraId="6607682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4F1" w14:textId="1C0AE89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teroid hormone receptor ERR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CA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AC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4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A8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pjl_v</w:t>
            </w:r>
          </w:p>
        </w:tc>
      </w:tr>
      <w:tr w:rsidR="002A3F63" w:rsidRPr="00044A20" w14:paraId="4B1E96B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645A" w14:textId="41E54C9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ulfotransferase family cytosolic 2B member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5C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80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00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30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22_v</w:t>
            </w:r>
          </w:p>
        </w:tc>
      </w:tr>
      <w:tr w:rsidR="002A3F63" w:rsidRPr="00044A20" w14:paraId="3F26424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D8E4" w14:textId="10D3BF3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thione S-transferase P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5C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6C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STP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41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9gs_v</w:t>
            </w:r>
          </w:p>
        </w:tc>
      </w:tr>
      <w:tr w:rsidR="002A3F63" w:rsidRPr="00044A20" w14:paraId="525E10D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F42" w14:textId="3326EE4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ipeptidyl peptidase 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A1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C38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PP4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86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iiv_v</w:t>
            </w:r>
          </w:p>
        </w:tc>
      </w:tr>
      <w:tr w:rsidR="002A3F63" w:rsidRPr="00044A20" w14:paraId="34AAB29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214" w14:textId="4EE8866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itric oxide synthase, endothel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CAE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FF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S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EFC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9j_v</w:t>
            </w:r>
          </w:p>
        </w:tc>
      </w:tr>
      <w:tr w:rsidR="002A3F63" w:rsidRPr="00044A20" w14:paraId="0A1420E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E16" w14:textId="2934FF3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epatocyte nuclear factor 4-gamm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F0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DB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45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21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v2_v</w:t>
            </w:r>
          </w:p>
        </w:tc>
      </w:tr>
      <w:tr w:rsidR="002A3F63" w:rsidRPr="00044A20" w14:paraId="01448B0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CE6" w14:textId="367C37B4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ceptor tyrosine-protein kinase erbB-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092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4B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RBB4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E6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bbt_v</w:t>
            </w:r>
          </w:p>
        </w:tc>
      </w:tr>
      <w:tr w:rsidR="002A3F63" w:rsidRPr="00044A20" w14:paraId="51D687B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D1F" w14:textId="651E94D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phrin type-B receptor 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1D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9C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PHB4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D4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vx0_v</w:t>
            </w:r>
          </w:p>
        </w:tc>
      </w:tr>
      <w:tr w:rsidR="002A3F63" w:rsidRPr="00044A20" w14:paraId="4ECB67BA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EEB" w14:textId="0410B8B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3 ubiquitin-protein ligase Mdm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8E5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G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938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DM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52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4e_v</w:t>
            </w:r>
          </w:p>
        </w:tc>
      </w:tr>
      <w:tr w:rsidR="002A3F63" w:rsidRPr="00044A20" w14:paraId="501603C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664" w14:textId="1C294D5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o-oncogene tyrosine-protein kinase LCK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82C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E3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CK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A0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pd_v</w:t>
            </w:r>
          </w:p>
        </w:tc>
      </w:tr>
      <w:tr w:rsidR="002A3F63" w:rsidRPr="00044A20" w14:paraId="3501E9C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029" w14:textId="5E20D22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ysterols receptor LXR-be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A4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47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R1H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21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pw_v</w:t>
            </w:r>
          </w:p>
        </w:tc>
      </w:tr>
      <w:tr w:rsidR="002A3F63" w:rsidRPr="00044A20" w14:paraId="01A03B30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22D" w14:textId="19ADDF9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lavin reduct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DF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C45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0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8AB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e3_v</w:t>
            </w:r>
          </w:p>
        </w:tc>
      </w:tr>
      <w:tr w:rsidR="002A3F63" w:rsidRPr="00044A20" w14:paraId="5B13F2F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B38" w14:textId="48F6F594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epatocyte growth factor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8A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1D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85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3C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rfn_v</w:t>
            </w:r>
          </w:p>
        </w:tc>
      </w:tr>
      <w:tr w:rsidR="002A3F63" w:rsidRPr="00044A20" w14:paraId="03F15D4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D49C" w14:textId="0FEE882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MP-specific 3,5-cyclic phosphodiesterase 4D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273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017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E4D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4B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or_v</w:t>
            </w:r>
          </w:p>
        </w:tc>
      </w:tr>
      <w:tr w:rsidR="002A3F63" w:rsidRPr="00044A20" w14:paraId="2FE1F79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8A1" w14:textId="503E9EFF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astrotropi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42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BINDING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36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BP6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6C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1v_v</w:t>
            </w:r>
          </w:p>
        </w:tc>
      </w:tr>
      <w:tr w:rsidR="002A3F63" w:rsidRPr="00044A20" w14:paraId="1E15820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AF9" w14:textId="2E96FB1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tty acid-binding protein, epiderm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A6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-BIND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F76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BP5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655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b56_v</w:t>
            </w:r>
          </w:p>
        </w:tc>
      </w:tr>
      <w:tr w:rsidR="002A3F63" w:rsidRPr="00044A20" w14:paraId="7597DAD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B0FF" w14:textId="3523571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-protein kinase ITK/TSK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7A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A4C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088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4D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m2_v</w:t>
            </w:r>
          </w:p>
        </w:tc>
      </w:tr>
      <w:tr w:rsidR="002A3F63" w:rsidRPr="00044A20" w14:paraId="6EB3E21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129" w14:textId="3B8EF63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GMP-inhibited 3,5-cyclic phosphodiesterase B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7BE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10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E3B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7D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o2_v</w:t>
            </w:r>
          </w:p>
        </w:tc>
      </w:tr>
      <w:tr w:rsidR="002A3F63" w:rsidRPr="00044A20" w14:paraId="6D195A3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EE4" w14:textId="4F6F554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roxisome proliferator-activated receptor del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5E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ED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03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91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dy6_v</w:t>
            </w:r>
          </w:p>
        </w:tc>
      </w:tr>
      <w:tr w:rsidR="002A3F63" w:rsidRPr="00044A20" w14:paraId="7CD02C9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D89" w14:textId="4FA172D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hospholipase A2, membrane associated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B4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61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45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DF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cy_v</w:t>
            </w:r>
          </w:p>
        </w:tc>
      </w:tr>
      <w:tr w:rsidR="002A3F63" w:rsidRPr="00044A20" w14:paraId="28CE184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E03" w14:textId="6AC1811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ibroblast growth factor receptor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9D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E8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218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24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ec_v</w:t>
            </w:r>
          </w:p>
        </w:tc>
      </w:tr>
      <w:tr w:rsidR="002A3F63" w:rsidRPr="00044A20" w14:paraId="111F1A3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E3EB" w14:textId="66B8D82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 subfamily 1 group I member 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CB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NA BINDING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0C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R1I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F6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vp_v</w:t>
            </w:r>
          </w:p>
        </w:tc>
      </w:tr>
      <w:tr w:rsidR="002A3F63" w:rsidRPr="00044A20" w14:paraId="674EF89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C5C" w14:textId="1CC9BC3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roxisome proliferator-activated receptor 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C5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CE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PAR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CE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7g_v</w:t>
            </w:r>
          </w:p>
        </w:tc>
      </w:tr>
      <w:tr w:rsidR="002A3F63" w:rsidRPr="00044A20" w14:paraId="54A201D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483" w14:textId="7F096C0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cohol dehydrogenase 1C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7CE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50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3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FF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3w_v</w:t>
            </w:r>
          </w:p>
        </w:tc>
      </w:tr>
      <w:tr w:rsidR="002A3F63" w:rsidRPr="00044A20" w14:paraId="167C228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EF5" w14:textId="73692C3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trogen-related receptor gamm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E7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0F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62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55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zas_v</w:t>
            </w:r>
          </w:p>
        </w:tc>
      </w:tr>
      <w:tr w:rsidR="002A3F63" w:rsidRPr="00044A20" w14:paraId="2FCDB1A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CAE" w14:textId="0FFA806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-protein kinase JAK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36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131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JAK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5B4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yvj_v</w:t>
            </w:r>
          </w:p>
        </w:tc>
      </w:tr>
      <w:tr w:rsidR="002A3F63" w:rsidRPr="00044A20" w14:paraId="01185FF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4A4" w14:textId="025BD70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dehyde dehydrogenase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81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EE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DH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0B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f7_v</w:t>
            </w:r>
          </w:p>
        </w:tc>
      </w:tr>
      <w:tr w:rsidR="002A3F63" w:rsidRPr="00044A20" w14:paraId="4570326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63A" w14:textId="61A9558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trogen receptor be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45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EE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SR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25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i0g_v</w:t>
            </w:r>
          </w:p>
        </w:tc>
      </w:tr>
      <w:tr w:rsidR="002A3F63" w:rsidRPr="00044A20" w14:paraId="338AD7E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755" w14:textId="254E939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oly [ADP-ribose] polymer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10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600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98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F1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ok_v</w:t>
            </w:r>
          </w:p>
        </w:tc>
      </w:tr>
      <w:tr w:rsidR="002A3F63" w:rsidRPr="00044A20" w14:paraId="614C577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828" w14:textId="0AD6A53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clin-A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50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A9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CNA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42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bpm_v</w:t>
            </w:r>
          </w:p>
        </w:tc>
      </w:tr>
      <w:tr w:rsidR="002A3F63" w:rsidRPr="00044A20" w14:paraId="5BC51B1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70B" w14:textId="3387F40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[Pyruvate dehydrogenase [lipoamide]] kinase isozyme 2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E4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F7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K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3D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bu5_v</w:t>
            </w:r>
          </w:p>
        </w:tc>
      </w:tr>
      <w:tr w:rsidR="002A3F63" w:rsidRPr="00044A20" w14:paraId="1C843FB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462" w14:textId="34419D3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tty acid-binding protein, brai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AD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BINDING 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E4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BP7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3D6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fe3_v</w:t>
            </w:r>
          </w:p>
        </w:tc>
      </w:tr>
      <w:tr w:rsidR="002A3F63" w:rsidRPr="00044A20" w14:paraId="33C58CC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D1D" w14:textId="1335F1C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rine/threonine-protein kinase PAK 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CC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CC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AK7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2A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f57_v</w:t>
            </w:r>
          </w:p>
        </w:tc>
      </w:tr>
      <w:tr w:rsidR="002A3F63" w:rsidRPr="00044A20" w14:paraId="5820913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503" w14:textId="1E15AE0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crophage metalloelast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65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DD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1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974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tt_v</w:t>
            </w:r>
          </w:p>
        </w:tc>
      </w:tr>
      <w:tr w:rsidR="002A3F63" w:rsidRPr="00044A20" w14:paraId="4278851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8A8" w14:textId="61CD454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noic acid receptor gamm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F0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ENE REGUL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B3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RG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00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fcz_v</w:t>
            </w:r>
          </w:p>
        </w:tc>
      </w:tr>
      <w:tr w:rsidR="002A3F63" w:rsidRPr="00044A20" w14:paraId="2FB2C3C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4CD" w14:textId="67B888F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errochelatas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01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EB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22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D7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rk_v</w:t>
            </w:r>
          </w:p>
        </w:tc>
      </w:tr>
      <w:tr w:rsidR="002A3F63" w:rsidRPr="00044A20" w14:paraId="61195FD8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7D2" w14:textId="1A164BD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cGMP-specific 3,5-cyclic phosphodiester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2C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74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DE5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33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bf_v</w:t>
            </w:r>
          </w:p>
        </w:tc>
      </w:tr>
      <w:tr w:rsidR="002A3F63" w:rsidRPr="00044A20" w14:paraId="12D499D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F48" w14:textId="377C89DF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eutrophil collagen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08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DD1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8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6E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zvx_v</w:t>
            </w:r>
          </w:p>
        </w:tc>
      </w:tr>
      <w:tr w:rsidR="002A3F63" w:rsidRPr="00044A20" w14:paraId="117DF67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B0F" w14:textId="0EB0C80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ell division protein kinase 6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50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ELL CYCLE/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090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DK6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AF4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o2_v</w:t>
            </w:r>
          </w:p>
        </w:tc>
      </w:tr>
      <w:tr w:rsidR="002A3F63" w:rsidRPr="00044A20" w14:paraId="379AE509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BE2" w14:textId="3667510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ellular retinoic acid-binding protein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4B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CA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29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49A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cbs_v</w:t>
            </w:r>
          </w:p>
        </w:tc>
      </w:tr>
      <w:tr w:rsidR="002A3F63" w:rsidRPr="00044A20" w14:paraId="1214391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1C9" w14:textId="0190126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AD(P)H dehydrogenase [quinone]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BD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LAVOPROTE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04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QO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9D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xo_v</w:t>
            </w:r>
          </w:p>
        </w:tc>
      </w:tr>
      <w:tr w:rsidR="002A3F63" w:rsidRPr="00044A20" w14:paraId="0BE3139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18D4" w14:textId="4DD4FDF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terleukin-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4A3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71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L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64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48_v</w:t>
            </w:r>
          </w:p>
        </w:tc>
      </w:tr>
      <w:tr w:rsidR="002A3F63" w:rsidRPr="00044A20" w14:paraId="549E85F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722" w14:textId="0F052FF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72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Da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ype IV collagen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69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/HYDROLASE INHIBI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998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A5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ov_v</w:t>
            </w:r>
          </w:p>
        </w:tc>
      </w:tr>
      <w:tr w:rsidR="002A3F63" w:rsidRPr="00044A20" w14:paraId="2FB1F24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1BA" w14:textId="3209FB3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ase-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1B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84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FC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rhr_v</w:t>
            </w:r>
          </w:p>
        </w:tc>
      </w:tr>
      <w:tr w:rsidR="002A3F63" w:rsidRPr="00044A20" w14:paraId="2403E76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D9A" w14:textId="5471F224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uperoxide dismutase [Mn]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834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91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41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496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il_v</w:t>
            </w:r>
          </w:p>
        </w:tc>
      </w:tr>
      <w:tr w:rsidR="002A3F63" w:rsidRPr="00044A20" w14:paraId="510DF91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66B" w14:textId="23A9741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-protein kinase ZAP-7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E7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BA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ZAP70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C10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59_v</w:t>
            </w:r>
          </w:p>
        </w:tc>
      </w:tr>
      <w:tr w:rsidR="002A3F63" w:rsidRPr="00044A20" w14:paraId="7955E8D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1037" w14:textId="6A8BCD9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 farnesyltransferase/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eranylgeranyltransferas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ype-1 subunit 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E4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56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NT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2B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a4_v</w:t>
            </w:r>
          </w:p>
        </w:tc>
      </w:tr>
      <w:tr w:rsidR="002A3F63" w:rsidRPr="00044A20" w14:paraId="0CB8396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12B" w14:textId="2969F59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 subfamily 1 group I member 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E99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F7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R1I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31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o9i_v</w:t>
            </w:r>
          </w:p>
        </w:tc>
      </w:tr>
      <w:tr w:rsidR="002A3F63" w:rsidRPr="00044A20" w14:paraId="4D291C7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157" w14:textId="5BEA5C7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sulin-like growth factor I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68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F6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13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878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mx_v</w:t>
            </w:r>
          </w:p>
        </w:tc>
      </w:tr>
      <w:tr w:rsidR="002A3F63" w:rsidRPr="00044A20" w14:paraId="337A62E0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280" w14:textId="4E80C1E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o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blood group ABO system transfer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6DD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CD0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64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CE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r7t_v</w:t>
            </w:r>
          </w:p>
        </w:tc>
      </w:tr>
      <w:tr w:rsidR="002A3F63" w:rsidRPr="00044A20" w14:paraId="5121B99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025D" w14:textId="488FA56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anglioside GM2 activa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59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83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7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5F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jj_v</w:t>
            </w:r>
          </w:p>
        </w:tc>
      </w:tr>
      <w:tr w:rsidR="002A3F63" w:rsidRPr="00044A20" w14:paraId="6CA62E7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E7B" w14:textId="2C4484C2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tromelysin-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B4B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8D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7B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g4k_v</w:t>
            </w:r>
          </w:p>
        </w:tc>
      </w:tr>
      <w:tr w:rsidR="002A3F63" w:rsidRPr="00044A20" w14:paraId="6AD93C7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6D2A" w14:textId="0214BDB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-1-tetrahydrofolate synthase, cytoplasmic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75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E1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5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84B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ia_v</w:t>
            </w:r>
          </w:p>
        </w:tc>
      </w:tr>
      <w:tr w:rsidR="002A3F63" w:rsidRPr="00044A20" w14:paraId="538E978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FEF" w14:textId="5AD28584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amine N-methyltransfer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AA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99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0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8DE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jqe_v</w:t>
            </w:r>
          </w:p>
        </w:tc>
      </w:tr>
      <w:tr w:rsidR="002A3F63" w:rsidRPr="00044A20" w14:paraId="41E234B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983" w14:textId="44BD638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o-oncogene tyrosine-protein kinase ABL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F8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766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33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hzi_v</w:t>
            </w:r>
          </w:p>
        </w:tc>
      </w:tr>
      <w:tr w:rsidR="002A3F63" w:rsidRPr="00044A20" w14:paraId="78C7185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784" w14:textId="16DAF7A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C-beta serine/threonine-protein kin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6E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/INHIBITOR COMPLEX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F2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KT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2F2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uw9_v</w:t>
            </w:r>
          </w:p>
        </w:tc>
      </w:tr>
      <w:tr w:rsidR="002A3F63" w:rsidRPr="00044A20" w14:paraId="72899739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379" w14:textId="73F7A62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asic fibroblast growth factor receptor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88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86B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GFR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0B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c4f_v</w:t>
            </w:r>
          </w:p>
        </w:tc>
      </w:tr>
      <w:tr w:rsidR="002A3F63" w:rsidRPr="00044A20" w14:paraId="6BFFD105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F22" w14:textId="557F00D3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noic acid receptor alph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4B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ORMONE/GROWTH FACTOR RECEP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6E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RA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D6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kf_v</w:t>
            </w:r>
          </w:p>
        </w:tc>
      </w:tr>
      <w:tr w:rsidR="002A3F63" w:rsidRPr="00044A20" w14:paraId="4264C7B3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D65" w14:textId="7AB9A9D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-glutamine gamma-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myltransferas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9D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84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GM3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5B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9n_v</w:t>
            </w:r>
          </w:p>
        </w:tc>
      </w:tr>
      <w:tr w:rsidR="002A3F63" w:rsidRPr="00044A20" w14:paraId="21D0096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D0A" w14:textId="13387AD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noic acid receptor RXR-be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86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AA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XRB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0E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9u_v</w:t>
            </w:r>
          </w:p>
        </w:tc>
      </w:tr>
      <w:tr w:rsidR="002A3F63" w:rsidRPr="00044A20" w14:paraId="37A728C0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E13" w14:textId="1131673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activator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olypeptid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79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05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76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72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n69_v</w:t>
            </w:r>
          </w:p>
        </w:tc>
      </w:tr>
      <w:tr w:rsidR="002A3F63" w:rsidRPr="00044A20" w14:paraId="5B247AA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2D36" w14:textId="6A3348F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ipeptid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3D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33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PEP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8C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tu_v</w:t>
            </w:r>
          </w:p>
        </w:tc>
      </w:tr>
      <w:tr w:rsidR="002A3F63" w:rsidRPr="00044A20" w14:paraId="13DC391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19C8" w14:textId="7BFDB62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Vitamin D3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19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ENE REGUL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F0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VDR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653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0z_v</w:t>
            </w:r>
          </w:p>
        </w:tc>
      </w:tr>
      <w:tr w:rsidR="002A3F63" w:rsidRPr="00044A20" w14:paraId="21E1119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03C" w14:textId="3AC776D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noic acid receptor bet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3F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77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RB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5E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ap_v</w:t>
            </w:r>
          </w:p>
        </w:tc>
      </w:tr>
      <w:tr w:rsidR="002A3F63" w:rsidRPr="00044A20" w14:paraId="7871419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890" w14:textId="1031257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rine/threonine-protein phosphatase PP1-gamma catalytic subuni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1B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33E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6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CFA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jk7_v</w:t>
            </w:r>
          </w:p>
        </w:tc>
      </w:tr>
      <w:tr w:rsidR="002A3F63" w:rsidRPr="00044A20" w14:paraId="1DB1880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45D" w14:textId="1342F56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-protein kinase JAK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AC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B9B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JAK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7A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b7a_v</w:t>
            </w:r>
          </w:p>
        </w:tc>
      </w:tr>
      <w:tr w:rsidR="002A3F63" w:rsidRPr="00044A20" w14:paraId="607069B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064D" w14:textId="528ECA8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edium-chain specific acyl-CoA dehydrogenase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3A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LECTRON TRANSFE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70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CADM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07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egc_v</w:t>
            </w:r>
          </w:p>
        </w:tc>
      </w:tr>
      <w:tr w:rsidR="002A3F63" w:rsidRPr="00044A20" w14:paraId="5EFB408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11CF" w14:textId="57E72E8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eoxycytidine kinas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B1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34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CK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6B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62_v</w:t>
            </w:r>
          </w:p>
        </w:tc>
      </w:tr>
      <w:tr w:rsidR="002A3F63" w:rsidRPr="00044A20" w14:paraId="371E341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207" w14:textId="6B07512A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thepsin 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FA7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344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TS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5C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hhn_v</w:t>
            </w:r>
          </w:p>
        </w:tc>
      </w:tr>
      <w:tr w:rsidR="002A3F63" w:rsidRPr="00044A20" w14:paraId="3A1DF3B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11E" w14:textId="2B55C97B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st/stem cell growth factor receptor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9B2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 ACTIVAT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79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IT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4B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46_v</w:t>
            </w:r>
          </w:p>
        </w:tc>
      </w:tr>
      <w:tr w:rsidR="002A3F63" w:rsidRPr="00044A20" w14:paraId="368BE6CB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9F9" w14:textId="6D46FB5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MP-dependent protein kinase, alpha-catalytic subuni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572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1E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5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AC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vh_v</w:t>
            </w:r>
          </w:p>
        </w:tc>
      </w:tr>
      <w:tr w:rsidR="002A3F63" w:rsidRPr="00044A20" w14:paraId="6CA7870E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B14" w14:textId="480A2581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-protein kinase HCK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663C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INE KIN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8B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CK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E1C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cf_v</w:t>
            </w:r>
          </w:p>
        </w:tc>
      </w:tr>
      <w:tr w:rsidR="002A3F63" w:rsidRPr="00044A20" w14:paraId="68F09EC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183" w14:textId="63BB3C2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hymas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17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ED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MA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D3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31_v</w:t>
            </w:r>
          </w:p>
        </w:tc>
      </w:tr>
      <w:tr w:rsidR="002A3F63" w:rsidRPr="00044A20" w14:paraId="5C5651A0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38EA" w14:textId="0E53D405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eme oxygen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AF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29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MOX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A5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8c_v</w:t>
            </w:r>
          </w:p>
        </w:tc>
      </w:tr>
      <w:tr w:rsidR="002A3F63" w:rsidRPr="00044A20" w14:paraId="4112F00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CE9" w14:textId="3B4E81D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Tyrosine-protein kinase CSK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52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31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SK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33E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d7t_v</w:t>
            </w:r>
          </w:p>
        </w:tc>
      </w:tr>
      <w:tr w:rsidR="002A3F63" w:rsidRPr="00044A20" w14:paraId="68D9ACB6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9CC" w14:textId="74EA328D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ycogen phosphorylase, liver for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50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C3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6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97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7x_v</w:t>
            </w:r>
          </w:p>
        </w:tc>
      </w:tr>
      <w:tr w:rsidR="002A3F63" w:rsidRPr="00044A20" w14:paraId="4C30BAF4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D74" w14:textId="05FE1FE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etaine--homocysteine S-methyltransferase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DD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65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3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10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t8_v</w:t>
            </w:r>
          </w:p>
        </w:tc>
      </w:tr>
      <w:tr w:rsidR="002A3F63" w:rsidRPr="00044A20" w14:paraId="24CF429A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283" w14:textId="70EFF890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aculoviral IAP repeat-containing protein 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655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POPTOSI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344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XIAP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D9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fq_v</w:t>
            </w:r>
          </w:p>
        </w:tc>
      </w:tr>
      <w:tr w:rsidR="002A3F63" w:rsidRPr="00044A20" w14:paraId="3DFE383F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DD5F" w14:textId="75A6129F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cl-2-like protein 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DA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FE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078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3E7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yxj_v</w:t>
            </w:r>
          </w:p>
        </w:tc>
      </w:tr>
      <w:tr w:rsidR="002A3F63" w:rsidRPr="00044A20" w14:paraId="15B5540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5DF" w14:textId="547C21F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hitotriosidase-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5C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25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3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E1C1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b0_v</w:t>
            </w:r>
          </w:p>
        </w:tc>
      </w:tr>
      <w:tr w:rsidR="002A3F63" w:rsidRPr="00044A20" w14:paraId="2E59C577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2D45" w14:textId="7EEEC188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ase-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92E6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B6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P1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EE8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ce_v</w:t>
            </w:r>
          </w:p>
        </w:tc>
      </w:tr>
      <w:tr w:rsidR="002A3F63" w:rsidRPr="00044A20" w14:paraId="60B3F711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3162" w14:textId="5649C7AE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one-lysine N-methyltransferase SETD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D9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270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TD7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43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t6_v</w:t>
            </w:r>
          </w:p>
        </w:tc>
      </w:tr>
      <w:tr w:rsidR="002A3F63" w:rsidRPr="00044A20" w14:paraId="24212A2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401" w14:textId="6F56069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ukaryotic translation initiation factor 4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BB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807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67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F3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gpq_v</w:t>
            </w:r>
          </w:p>
        </w:tc>
      </w:tr>
      <w:tr w:rsidR="002A3F63" w:rsidRPr="00044A20" w14:paraId="2CAC829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D338" w14:textId="4198BBFC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thione S-transferase theta-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124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4B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STT2_HUM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BA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ljr_v</w:t>
            </w:r>
          </w:p>
        </w:tc>
      </w:tr>
      <w:tr w:rsidR="002A3F63" w:rsidRPr="00044A20" w14:paraId="1CBB160D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E524" w14:textId="4933933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ranched-chain-amino-acid aminotransferase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892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17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153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169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kt8_v</w:t>
            </w:r>
          </w:p>
        </w:tc>
      </w:tr>
      <w:tr w:rsidR="002A3F63" w:rsidRPr="00044A20" w14:paraId="45BB1FE2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2C5" w14:textId="49821B49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sulin receptor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56F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/SIGNALING PROTEIN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34E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SR_HUMA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B53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auh_v</w:t>
            </w:r>
          </w:p>
        </w:tc>
      </w:tr>
      <w:tr w:rsidR="002A3F63" w:rsidRPr="00044A20" w14:paraId="57F462DC" w14:textId="77777777" w:rsidTr="00DB6ACD">
        <w:trPr>
          <w:trHeight w:val="285"/>
          <w:jc w:val="center"/>
        </w:trPr>
        <w:tc>
          <w:tcPr>
            <w:tcW w:w="4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0E20" w14:textId="64ABD1C6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rnithine aminotransferase, mitochondrial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A01D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651A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AT_HUM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9E4B" w14:textId="77777777" w:rsidR="002A3F63" w:rsidRPr="00044A20" w:rsidRDefault="002A3F63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can_v</w:t>
            </w:r>
          </w:p>
        </w:tc>
      </w:tr>
    </w:tbl>
    <w:p w14:paraId="79AFC52C" w14:textId="1111D0B3" w:rsidR="0071576E" w:rsidRDefault="0071576E">
      <w:pPr>
        <w:rPr>
          <w:rFonts w:ascii="Times New Roman" w:hAnsi="Times New Roman" w:cs="Times New Roman"/>
          <w:szCs w:val="21"/>
        </w:rPr>
      </w:pPr>
    </w:p>
    <w:p w14:paraId="73801334" w14:textId="136DAA3B" w:rsidR="00044A20" w:rsidRDefault="00044A20">
      <w:pPr>
        <w:rPr>
          <w:rFonts w:ascii="Times New Roman" w:hAnsi="Times New Roman" w:cs="Times New Roman"/>
          <w:szCs w:val="21"/>
        </w:rPr>
      </w:pPr>
    </w:p>
    <w:p w14:paraId="7128421E" w14:textId="307D6AF1" w:rsidR="00044A20" w:rsidRDefault="00044A20">
      <w:pPr>
        <w:rPr>
          <w:rFonts w:ascii="Times New Roman" w:hAnsi="Times New Roman" w:cs="Times New Roman"/>
          <w:szCs w:val="21"/>
        </w:rPr>
      </w:pPr>
    </w:p>
    <w:p w14:paraId="567C64B5" w14:textId="7D3066B1" w:rsidR="00044A20" w:rsidRDefault="00044A20">
      <w:pPr>
        <w:rPr>
          <w:rFonts w:ascii="Times New Roman" w:hAnsi="Times New Roman" w:cs="Times New Roman"/>
          <w:szCs w:val="21"/>
        </w:rPr>
      </w:pPr>
    </w:p>
    <w:p w14:paraId="44E08691" w14:textId="749742A9" w:rsidR="00044A20" w:rsidRDefault="00044A20">
      <w:pPr>
        <w:rPr>
          <w:rFonts w:ascii="Times New Roman" w:hAnsi="Times New Roman" w:cs="Times New Roman"/>
          <w:szCs w:val="21"/>
        </w:rPr>
      </w:pPr>
    </w:p>
    <w:p w14:paraId="69E5535D" w14:textId="1DBC0E4C" w:rsidR="00044A20" w:rsidRDefault="00044A20">
      <w:pPr>
        <w:rPr>
          <w:rFonts w:ascii="Times New Roman" w:hAnsi="Times New Roman" w:cs="Times New Roman"/>
          <w:szCs w:val="21"/>
        </w:rPr>
      </w:pPr>
    </w:p>
    <w:p w14:paraId="527D4895" w14:textId="2B566734" w:rsidR="00044A20" w:rsidRDefault="00044A20">
      <w:pPr>
        <w:rPr>
          <w:rFonts w:ascii="Times New Roman" w:hAnsi="Times New Roman" w:cs="Times New Roman"/>
          <w:szCs w:val="21"/>
        </w:rPr>
      </w:pPr>
    </w:p>
    <w:p w14:paraId="2CC1FF06" w14:textId="29614772" w:rsidR="00044A20" w:rsidRDefault="00044A20">
      <w:pPr>
        <w:rPr>
          <w:rFonts w:ascii="Times New Roman" w:hAnsi="Times New Roman" w:cs="Times New Roman"/>
          <w:szCs w:val="21"/>
        </w:rPr>
      </w:pPr>
    </w:p>
    <w:p w14:paraId="13FEB815" w14:textId="2DE8C509" w:rsidR="00044A20" w:rsidRDefault="00044A20">
      <w:pPr>
        <w:rPr>
          <w:rFonts w:ascii="Times New Roman" w:hAnsi="Times New Roman" w:cs="Times New Roman"/>
          <w:szCs w:val="21"/>
        </w:rPr>
      </w:pPr>
    </w:p>
    <w:p w14:paraId="55DBC814" w14:textId="6B9790FD" w:rsidR="00044A20" w:rsidRDefault="00044A20">
      <w:pPr>
        <w:rPr>
          <w:rFonts w:ascii="Times New Roman" w:hAnsi="Times New Roman" w:cs="Times New Roman"/>
          <w:szCs w:val="21"/>
        </w:rPr>
      </w:pPr>
    </w:p>
    <w:p w14:paraId="30A21F11" w14:textId="568E8B0B" w:rsidR="00044A20" w:rsidRDefault="00044A20">
      <w:pPr>
        <w:rPr>
          <w:rFonts w:ascii="Times New Roman" w:hAnsi="Times New Roman" w:cs="Times New Roman"/>
          <w:szCs w:val="21"/>
        </w:rPr>
      </w:pPr>
    </w:p>
    <w:p w14:paraId="357903DB" w14:textId="7E95C0BF" w:rsidR="00044A20" w:rsidRDefault="00044A20">
      <w:pPr>
        <w:rPr>
          <w:rFonts w:ascii="Times New Roman" w:hAnsi="Times New Roman" w:cs="Times New Roman"/>
          <w:szCs w:val="21"/>
        </w:rPr>
      </w:pPr>
    </w:p>
    <w:p w14:paraId="52105792" w14:textId="57FC635D" w:rsidR="00044A20" w:rsidRDefault="00044A20">
      <w:pPr>
        <w:rPr>
          <w:rFonts w:ascii="Times New Roman" w:hAnsi="Times New Roman" w:cs="Times New Roman"/>
          <w:szCs w:val="21"/>
        </w:rPr>
      </w:pPr>
    </w:p>
    <w:p w14:paraId="087CD323" w14:textId="37BC8BDB" w:rsidR="00044A20" w:rsidRDefault="00044A20">
      <w:pPr>
        <w:rPr>
          <w:rFonts w:ascii="Times New Roman" w:hAnsi="Times New Roman" w:cs="Times New Roman"/>
          <w:szCs w:val="21"/>
        </w:rPr>
      </w:pPr>
    </w:p>
    <w:p w14:paraId="574E157E" w14:textId="699B60CE" w:rsidR="00044A20" w:rsidRDefault="00044A20">
      <w:pPr>
        <w:rPr>
          <w:rFonts w:ascii="Times New Roman" w:hAnsi="Times New Roman" w:cs="Times New Roman"/>
          <w:szCs w:val="21"/>
        </w:rPr>
      </w:pPr>
    </w:p>
    <w:p w14:paraId="08DDBD78" w14:textId="3DBA5705" w:rsidR="00044A20" w:rsidRDefault="00044A20">
      <w:pPr>
        <w:rPr>
          <w:rFonts w:ascii="Times New Roman" w:hAnsi="Times New Roman" w:cs="Times New Roman"/>
          <w:szCs w:val="21"/>
        </w:rPr>
      </w:pPr>
    </w:p>
    <w:p w14:paraId="30A93E06" w14:textId="67BD3289" w:rsidR="00044A20" w:rsidRDefault="00044A20">
      <w:pPr>
        <w:rPr>
          <w:rFonts w:ascii="Times New Roman" w:hAnsi="Times New Roman" w:cs="Times New Roman"/>
          <w:szCs w:val="21"/>
        </w:rPr>
      </w:pPr>
    </w:p>
    <w:p w14:paraId="6048A11C" w14:textId="5D59AC3A" w:rsidR="00044A20" w:rsidRDefault="00044A20">
      <w:pPr>
        <w:rPr>
          <w:rFonts w:ascii="Times New Roman" w:hAnsi="Times New Roman" w:cs="Times New Roman"/>
          <w:szCs w:val="21"/>
        </w:rPr>
      </w:pPr>
    </w:p>
    <w:p w14:paraId="54310CFA" w14:textId="78CBBFD6" w:rsidR="00044A20" w:rsidRDefault="00044A20">
      <w:pPr>
        <w:rPr>
          <w:rFonts w:ascii="Times New Roman" w:hAnsi="Times New Roman" w:cs="Times New Roman"/>
          <w:szCs w:val="21"/>
        </w:rPr>
      </w:pPr>
    </w:p>
    <w:p w14:paraId="3B8B7FF6" w14:textId="71B8C6B9" w:rsidR="00044A20" w:rsidRDefault="00044A20">
      <w:pPr>
        <w:rPr>
          <w:rFonts w:ascii="Times New Roman" w:hAnsi="Times New Roman" w:cs="Times New Roman"/>
          <w:szCs w:val="21"/>
        </w:rPr>
      </w:pPr>
    </w:p>
    <w:p w14:paraId="58AC968D" w14:textId="70187610" w:rsidR="00044A20" w:rsidRDefault="00044A20">
      <w:pPr>
        <w:rPr>
          <w:rFonts w:ascii="Times New Roman" w:hAnsi="Times New Roman" w:cs="Times New Roman"/>
          <w:szCs w:val="21"/>
        </w:rPr>
      </w:pPr>
    </w:p>
    <w:p w14:paraId="757631A8" w14:textId="525BDEF5" w:rsidR="00044A20" w:rsidRDefault="00044A20">
      <w:pPr>
        <w:rPr>
          <w:rFonts w:ascii="Times New Roman" w:hAnsi="Times New Roman" w:cs="Times New Roman"/>
          <w:szCs w:val="21"/>
        </w:rPr>
      </w:pPr>
    </w:p>
    <w:p w14:paraId="2985509F" w14:textId="7A72A1A6" w:rsidR="00044A20" w:rsidRDefault="00044A20">
      <w:pPr>
        <w:rPr>
          <w:rFonts w:ascii="Times New Roman" w:hAnsi="Times New Roman" w:cs="Times New Roman"/>
          <w:szCs w:val="21"/>
        </w:rPr>
      </w:pPr>
    </w:p>
    <w:p w14:paraId="1AB05EDC" w14:textId="7B33D3A4" w:rsidR="00044A20" w:rsidRDefault="00044A20">
      <w:pPr>
        <w:rPr>
          <w:rFonts w:ascii="Times New Roman" w:hAnsi="Times New Roman" w:cs="Times New Roman"/>
          <w:szCs w:val="21"/>
        </w:rPr>
      </w:pPr>
    </w:p>
    <w:p w14:paraId="0E4B43DA" w14:textId="7876ACAD" w:rsidR="00044A20" w:rsidRDefault="00044A20">
      <w:pPr>
        <w:rPr>
          <w:rFonts w:ascii="Times New Roman" w:hAnsi="Times New Roman" w:cs="Times New Roman"/>
          <w:szCs w:val="21"/>
        </w:rPr>
      </w:pPr>
    </w:p>
    <w:p w14:paraId="7BCB68AC" w14:textId="457B8A31" w:rsidR="00044A20" w:rsidRDefault="00044A20">
      <w:pPr>
        <w:rPr>
          <w:rFonts w:ascii="Times New Roman" w:hAnsi="Times New Roman" w:cs="Times New Roman"/>
          <w:szCs w:val="21"/>
        </w:rPr>
      </w:pPr>
    </w:p>
    <w:p w14:paraId="2F714F72" w14:textId="2901937E" w:rsidR="00044A20" w:rsidRDefault="00044A20">
      <w:pPr>
        <w:rPr>
          <w:rFonts w:ascii="Times New Roman" w:hAnsi="Times New Roman" w:cs="Times New Roman"/>
          <w:szCs w:val="21"/>
        </w:rPr>
      </w:pPr>
    </w:p>
    <w:p w14:paraId="3C8422C3" w14:textId="34367273" w:rsidR="00044A20" w:rsidRDefault="00044A20">
      <w:pPr>
        <w:rPr>
          <w:rFonts w:ascii="Times New Roman" w:hAnsi="Times New Roman" w:cs="Times New Roman"/>
          <w:szCs w:val="21"/>
        </w:rPr>
      </w:pPr>
    </w:p>
    <w:p w14:paraId="27D176ED" w14:textId="29CC3113" w:rsidR="00044A20" w:rsidRDefault="00044A20">
      <w:pPr>
        <w:rPr>
          <w:rFonts w:ascii="Times New Roman" w:hAnsi="Times New Roman" w:cs="Times New Roman"/>
          <w:szCs w:val="21"/>
        </w:rPr>
      </w:pPr>
    </w:p>
    <w:p w14:paraId="19836A9D" w14:textId="619DD22A" w:rsidR="00044A20" w:rsidRDefault="00044A20">
      <w:pPr>
        <w:rPr>
          <w:rFonts w:ascii="Times New Roman" w:hAnsi="Times New Roman" w:cs="Times New Roman"/>
          <w:szCs w:val="21"/>
        </w:rPr>
      </w:pPr>
    </w:p>
    <w:p w14:paraId="7E9479E2" w14:textId="2114D122" w:rsidR="00044A20" w:rsidRDefault="00044A20">
      <w:pPr>
        <w:rPr>
          <w:rFonts w:ascii="Times New Roman" w:hAnsi="Times New Roman" w:cs="Times New Roman"/>
          <w:szCs w:val="21"/>
        </w:rPr>
      </w:pPr>
    </w:p>
    <w:p w14:paraId="36A7CCE9" w14:textId="5E6CCC07" w:rsidR="00044A20" w:rsidRDefault="00044A20">
      <w:pPr>
        <w:rPr>
          <w:rFonts w:ascii="Times New Roman" w:hAnsi="Times New Roman" w:cs="Times New Roman"/>
          <w:szCs w:val="21"/>
        </w:rPr>
      </w:pPr>
    </w:p>
    <w:p w14:paraId="0EDC0A07" w14:textId="2A796E15" w:rsidR="00044A20" w:rsidRDefault="00044A20">
      <w:pPr>
        <w:rPr>
          <w:rFonts w:ascii="Times New Roman" w:hAnsi="Times New Roman" w:cs="Times New Roman"/>
          <w:szCs w:val="21"/>
        </w:rPr>
      </w:pPr>
    </w:p>
    <w:p w14:paraId="0F80F6AC" w14:textId="6183CC32" w:rsidR="00044A20" w:rsidRDefault="00044A20">
      <w:pPr>
        <w:rPr>
          <w:rFonts w:ascii="Times New Roman" w:hAnsi="Times New Roman" w:cs="Times New Roman"/>
          <w:szCs w:val="21"/>
        </w:rPr>
      </w:pPr>
    </w:p>
    <w:p w14:paraId="183D7E59" w14:textId="0A24CA31" w:rsidR="00044A20" w:rsidRDefault="00044A20">
      <w:pPr>
        <w:rPr>
          <w:rFonts w:ascii="Times New Roman" w:hAnsi="Times New Roman" w:cs="Times New Roman"/>
          <w:szCs w:val="21"/>
        </w:rPr>
      </w:pPr>
    </w:p>
    <w:p w14:paraId="406D7392" w14:textId="41F7839A" w:rsidR="00044A20" w:rsidRDefault="00044A20">
      <w:pPr>
        <w:rPr>
          <w:rFonts w:ascii="Times New Roman" w:hAnsi="Times New Roman" w:cs="Times New Roman"/>
          <w:szCs w:val="21"/>
        </w:rPr>
      </w:pPr>
    </w:p>
    <w:p w14:paraId="4F80836F" w14:textId="103F2706" w:rsidR="00044A20" w:rsidRDefault="00044A20">
      <w:pPr>
        <w:rPr>
          <w:rFonts w:ascii="Times New Roman" w:hAnsi="Times New Roman" w:cs="Times New Roman"/>
          <w:szCs w:val="21"/>
        </w:rPr>
      </w:pPr>
    </w:p>
    <w:p w14:paraId="61C8C1A8" w14:textId="6DBA37E0" w:rsidR="00044A20" w:rsidRDefault="00044A20">
      <w:pPr>
        <w:rPr>
          <w:rFonts w:ascii="Times New Roman" w:hAnsi="Times New Roman" w:cs="Times New Roman"/>
          <w:szCs w:val="21"/>
        </w:rPr>
      </w:pPr>
    </w:p>
    <w:p w14:paraId="1BFE7128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66363145" w14:textId="0F93EE1C" w:rsidR="002A3F63" w:rsidRPr="00044A20" w:rsidRDefault="00852EE1" w:rsidP="002A3F63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5</w:t>
      </w:r>
      <w:r w:rsidRPr="00044A20">
        <w:rPr>
          <w:rFonts w:ascii="Times New Roman" w:hAnsi="Times New Roman" w:cs="Times New Roman"/>
          <w:szCs w:val="21"/>
        </w:rPr>
        <w:t xml:space="preserve"> Sitosterol's unique targets for treating liver cancer</w:t>
      </w:r>
    </w:p>
    <w:tbl>
      <w:tblPr>
        <w:tblW w:w="98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77"/>
        <w:gridCol w:w="2386"/>
        <w:gridCol w:w="1803"/>
        <w:gridCol w:w="953"/>
      </w:tblGrid>
      <w:tr w:rsidR="002A3F63" w:rsidRPr="00044A20" w14:paraId="11152E36" w14:textId="77777777" w:rsidTr="00DB6ACD">
        <w:trPr>
          <w:trHeight w:val="285"/>
          <w:jc w:val="center"/>
        </w:trPr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2F86C8" w14:textId="1942751C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52A2BE" w14:textId="25937DE1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39FEB5" w14:textId="2650D7E3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hAnsi="Times New Roman" w:cs="Times New Roman"/>
                <w:szCs w:val="21"/>
              </w:rPr>
              <w:t>Uniprot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ED3B9F" w14:textId="0676ED52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DB ID</w:t>
            </w:r>
          </w:p>
        </w:tc>
      </w:tr>
      <w:tr w:rsidR="00DB6ACD" w:rsidRPr="00044A20" w14:paraId="253F064E" w14:textId="77777777" w:rsidTr="00DB6ACD">
        <w:trPr>
          <w:trHeight w:val="285"/>
          <w:jc w:val="center"/>
        </w:trPr>
        <w:tc>
          <w:tcPr>
            <w:tcW w:w="4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7CD5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teryl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sulfatase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C130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FEB2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TS_HUMAN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A53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49_v</w:t>
            </w:r>
          </w:p>
        </w:tc>
      </w:tr>
      <w:tr w:rsidR="00DB6ACD" w:rsidRPr="00044A20" w14:paraId="765E7FE8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DE19C73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o-oncogene serine/threonine-protein kinase Pim-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33BD7DF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9D555A9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3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8441175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bgp_v</w:t>
            </w:r>
          </w:p>
        </w:tc>
      </w:tr>
      <w:tr w:rsidR="00DB6ACD" w:rsidRPr="00044A20" w14:paraId="67B172BF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25DCF49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polipoprotein A-II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03E5DB7F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TRANSPORT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4223E8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POA2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0C66F8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6l_v</w:t>
            </w:r>
          </w:p>
        </w:tc>
      </w:tr>
      <w:tr w:rsidR="00DB6ACD" w:rsidRPr="00044A20" w14:paraId="246AFEAB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1D8BE806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one deacetylase 8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1B50F178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B4C406B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BY4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75008B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f0r_v</w:t>
            </w:r>
          </w:p>
        </w:tc>
      </w:tr>
      <w:tr w:rsidR="00DB6ACD" w:rsidRPr="00044A20" w14:paraId="3A47D66C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7B8A3B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eta-secretase 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416D62CC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C73F23F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ACE1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7210EF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of0_v</w:t>
            </w:r>
          </w:p>
        </w:tc>
      </w:tr>
      <w:tr w:rsidR="00DB6ACD" w:rsidRPr="00044A20" w14:paraId="44B00090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0F9CC04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roxisome proliferator-activated receptor gamma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A14AD0A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63F2E93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723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0EAA45C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d6d_v</w:t>
            </w:r>
          </w:p>
        </w:tc>
      </w:tr>
      <w:tr w:rsidR="00DB6ACD" w:rsidRPr="00044A20" w14:paraId="74A25739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F12756C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ycogen synthase kinase-3 beta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722F7EC2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31EC01B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4984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DBC8760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f7z_v</w:t>
            </w:r>
          </w:p>
        </w:tc>
      </w:tr>
      <w:tr w:rsidR="00DB6ACD" w:rsidRPr="00044A20" w14:paraId="54E895BD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12F90E89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rowth factor receptor-bound protein 2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77AF55B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PTIDE BINDING PROTEI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C7927C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RB2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F8ABE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0n_v</w:t>
            </w:r>
          </w:p>
        </w:tc>
      </w:tr>
      <w:tr w:rsidR="00DB6ACD" w:rsidRPr="00044A20" w14:paraId="157EE3E5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9C54A33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clin-T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20BC7ED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A5BB355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CNT1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AFBB5EC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blr_v</w:t>
            </w:r>
          </w:p>
        </w:tc>
      </w:tr>
      <w:tr w:rsidR="00DB6ACD" w:rsidRPr="00044A20" w14:paraId="3B1DE6EB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FF994C5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eat shock protein HSP 90-beta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64CD1578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ABD7682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823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17831DE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ym_v</w:t>
            </w:r>
          </w:p>
        </w:tc>
      </w:tr>
      <w:tr w:rsidR="00DB6ACD" w:rsidRPr="00044A20" w14:paraId="1C96D270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053093FA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rine/threonine-protein kinase 6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3A97FB0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89460A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1496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F4D893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e5a_v</w:t>
            </w:r>
          </w:p>
        </w:tc>
      </w:tr>
      <w:tr w:rsidR="00DB6ACD" w:rsidRPr="00044A20" w14:paraId="586C52BB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113CE0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orming growth factor beta-2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4FD3DD5A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ROWTH FACTOR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DDF9460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GFB2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54BCFB6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fg_v</w:t>
            </w:r>
          </w:p>
        </w:tc>
      </w:tr>
      <w:tr w:rsidR="00DB6ACD" w:rsidRPr="00044A20" w14:paraId="04E3E51C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4EAEB310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thione S-transferase Mu 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1F185291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32451C8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STM1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362159D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wk_v</w:t>
            </w:r>
          </w:p>
        </w:tc>
      </w:tr>
      <w:tr w:rsidR="00DB6ACD" w:rsidRPr="00044A20" w14:paraId="55901B96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5D908B6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K506-binding protein 3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62300808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SOMERAS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7B0F38B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KBP3_HUMA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A7C1722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bk_v</w:t>
            </w:r>
          </w:p>
        </w:tc>
      </w:tr>
      <w:tr w:rsidR="00DB6ACD" w:rsidRPr="00044A20" w14:paraId="3C86230C" w14:textId="77777777" w:rsidTr="00DB6ACD">
        <w:trPr>
          <w:trHeight w:val="285"/>
          <w:jc w:val="center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147F3817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iboflavin kinase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6F9781BA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2589F54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69G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CE51C94" w14:textId="77777777" w:rsidR="0071576E" w:rsidRPr="00044A20" w:rsidRDefault="0071576E" w:rsidP="007157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4m_v</w:t>
            </w:r>
          </w:p>
        </w:tc>
      </w:tr>
    </w:tbl>
    <w:p w14:paraId="49446CAA" w14:textId="0B47CAD9" w:rsidR="0071576E" w:rsidRDefault="0071576E">
      <w:pPr>
        <w:rPr>
          <w:rFonts w:ascii="Times New Roman" w:hAnsi="Times New Roman" w:cs="Times New Roman"/>
          <w:szCs w:val="21"/>
        </w:rPr>
      </w:pPr>
    </w:p>
    <w:p w14:paraId="5C3DACF7" w14:textId="45215A2B" w:rsidR="00044A20" w:rsidRDefault="00044A20">
      <w:pPr>
        <w:rPr>
          <w:rFonts w:ascii="Times New Roman" w:hAnsi="Times New Roman" w:cs="Times New Roman"/>
          <w:szCs w:val="21"/>
        </w:rPr>
      </w:pPr>
    </w:p>
    <w:p w14:paraId="2B8D06AE" w14:textId="5C45F9A1" w:rsidR="00044A20" w:rsidRDefault="00044A20">
      <w:pPr>
        <w:rPr>
          <w:rFonts w:ascii="Times New Roman" w:hAnsi="Times New Roman" w:cs="Times New Roman"/>
          <w:szCs w:val="21"/>
        </w:rPr>
      </w:pPr>
    </w:p>
    <w:p w14:paraId="03868D14" w14:textId="5BDEE7D8" w:rsidR="00044A20" w:rsidRDefault="00044A20">
      <w:pPr>
        <w:rPr>
          <w:rFonts w:ascii="Times New Roman" w:hAnsi="Times New Roman" w:cs="Times New Roman"/>
          <w:szCs w:val="21"/>
        </w:rPr>
      </w:pPr>
    </w:p>
    <w:p w14:paraId="1171306C" w14:textId="3E5B68BD" w:rsidR="00044A20" w:rsidRDefault="00044A20">
      <w:pPr>
        <w:rPr>
          <w:rFonts w:ascii="Times New Roman" w:hAnsi="Times New Roman" w:cs="Times New Roman"/>
          <w:szCs w:val="21"/>
        </w:rPr>
      </w:pPr>
    </w:p>
    <w:p w14:paraId="53CDFBC4" w14:textId="204077A1" w:rsidR="00044A20" w:rsidRDefault="00044A20">
      <w:pPr>
        <w:rPr>
          <w:rFonts w:ascii="Times New Roman" w:hAnsi="Times New Roman" w:cs="Times New Roman"/>
          <w:szCs w:val="21"/>
        </w:rPr>
      </w:pPr>
    </w:p>
    <w:p w14:paraId="643A24C4" w14:textId="25A165C5" w:rsidR="00044A20" w:rsidRDefault="00044A20">
      <w:pPr>
        <w:rPr>
          <w:rFonts w:ascii="Times New Roman" w:hAnsi="Times New Roman" w:cs="Times New Roman"/>
          <w:szCs w:val="21"/>
        </w:rPr>
      </w:pPr>
    </w:p>
    <w:p w14:paraId="3BCA05FE" w14:textId="5054A96E" w:rsidR="00044A20" w:rsidRDefault="00044A20">
      <w:pPr>
        <w:rPr>
          <w:rFonts w:ascii="Times New Roman" w:hAnsi="Times New Roman" w:cs="Times New Roman"/>
          <w:szCs w:val="21"/>
        </w:rPr>
      </w:pPr>
    </w:p>
    <w:p w14:paraId="5AF4B7BA" w14:textId="79394172" w:rsidR="00044A20" w:rsidRDefault="00044A20">
      <w:pPr>
        <w:rPr>
          <w:rFonts w:ascii="Times New Roman" w:hAnsi="Times New Roman" w:cs="Times New Roman"/>
          <w:szCs w:val="21"/>
        </w:rPr>
      </w:pPr>
    </w:p>
    <w:p w14:paraId="24909B51" w14:textId="5AA3314A" w:rsidR="00044A20" w:rsidRDefault="00044A20">
      <w:pPr>
        <w:rPr>
          <w:rFonts w:ascii="Times New Roman" w:hAnsi="Times New Roman" w:cs="Times New Roman"/>
          <w:szCs w:val="21"/>
        </w:rPr>
      </w:pPr>
    </w:p>
    <w:p w14:paraId="41A6CCEF" w14:textId="3710B9A0" w:rsidR="00044A20" w:rsidRDefault="00044A20">
      <w:pPr>
        <w:rPr>
          <w:rFonts w:ascii="Times New Roman" w:hAnsi="Times New Roman" w:cs="Times New Roman"/>
          <w:szCs w:val="21"/>
        </w:rPr>
      </w:pPr>
    </w:p>
    <w:p w14:paraId="17AE0FEF" w14:textId="0BA61161" w:rsidR="00044A20" w:rsidRDefault="00044A20">
      <w:pPr>
        <w:rPr>
          <w:rFonts w:ascii="Times New Roman" w:hAnsi="Times New Roman" w:cs="Times New Roman"/>
          <w:szCs w:val="21"/>
        </w:rPr>
      </w:pPr>
    </w:p>
    <w:p w14:paraId="7CF569A3" w14:textId="6DE28347" w:rsidR="00044A20" w:rsidRDefault="00044A20">
      <w:pPr>
        <w:rPr>
          <w:rFonts w:ascii="Times New Roman" w:hAnsi="Times New Roman" w:cs="Times New Roman"/>
          <w:szCs w:val="21"/>
        </w:rPr>
      </w:pPr>
    </w:p>
    <w:p w14:paraId="25D33EBE" w14:textId="341AD3EB" w:rsidR="00044A20" w:rsidRDefault="00044A20">
      <w:pPr>
        <w:rPr>
          <w:rFonts w:ascii="Times New Roman" w:hAnsi="Times New Roman" w:cs="Times New Roman"/>
          <w:szCs w:val="21"/>
        </w:rPr>
      </w:pPr>
    </w:p>
    <w:p w14:paraId="0440B07F" w14:textId="40BFAE9C" w:rsidR="00044A20" w:rsidRDefault="00044A20">
      <w:pPr>
        <w:rPr>
          <w:rFonts w:ascii="Times New Roman" w:hAnsi="Times New Roman" w:cs="Times New Roman"/>
          <w:szCs w:val="21"/>
        </w:rPr>
      </w:pPr>
    </w:p>
    <w:p w14:paraId="149A7289" w14:textId="0428BFC6" w:rsidR="00044A20" w:rsidRDefault="00044A20">
      <w:pPr>
        <w:rPr>
          <w:rFonts w:ascii="Times New Roman" w:hAnsi="Times New Roman" w:cs="Times New Roman"/>
          <w:szCs w:val="21"/>
        </w:rPr>
      </w:pPr>
    </w:p>
    <w:p w14:paraId="2A51C5C7" w14:textId="1E1D3BA3" w:rsidR="00044A20" w:rsidRDefault="00044A20">
      <w:pPr>
        <w:rPr>
          <w:rFonts w:ascii="Times New Roman" w:hAnsi="Times New Roman" w:cs="Times New Roman"/>
          <w:szCs w:val="21"/>
        </w:rPr>
      </w:pPr>
    </w:p>
    <w:p w14:paraId="6285959C" w14:textId="39C960C2" w:rsidR="00044A20" w:rsidRDefault="00044A20">
      <w:pPr>
        <w:rPr>
          <w:rFonts w:ascii="Times New Roman" w:hAnsi="Times New Roman" w:cs="Times New Roman"/>
          <w:szCs w:val="21"/>
        </w:rPr>
      </w:pPr>
    </w:p>
    <w:p w14:paraId="7D91B935" w14:textId="5A7B1213" w:rsidR="00044A20" w:rsidRDefault="00044A20">
      <w:pPr>
        <w:rPr>
          <w:rFonts w:ascii="Times New Roman" w:hAnsi="Times New Roman" w:cs="Times New Roman"/>
          <w:szCs w:val="21"/>
        </w:rPr>
      </w:pPr>
    </w:p>
    <w:p w14:paraId="3E714B6D" w14:textId="1B677D5A" w:rsidR="00044A20" w:rsidRDefault="00044A20">
      <w:pPr>
        <w:rPr>
          <w:rFonts w:ascii="Times New Roman" w:hAnsi="Times New Roman" w:cs="Times New Roman"/>
          <w:szCs w:val="21"/>
        </w:rPr>
      </w:pPr>
    </w:p>
    <w:p w14:paraId="6C40969F" w14:textId="04DF430F" w:rsidR="00044A20" w:rsidRDefault="00044A20">
      <w:pPr>
        <w:rPr>
          <w:rFonts w:ascii="Times New Roman" w:hAnsi="Times New Roman" w:cs="Times New Roman"/>
          <w:szCs w:val="21"/>
        </w:rPr>
      </w:pPr>
    </w:p>
    <w:p w14:paraId="041C3C24" w14:textId="4A3BF291" w:rsidR="00044A20" w:rsidRDefault="00044A20">
      <w:pPr>
        <w:rPr>
          <w:rFonts w:ascii="Times New Roman" w:hAnsi="Times New Roman" w:cs="Times New Roman"/>
          <w:szCs w:val="21"/>
        </w:rPr>
      </w:pPr>
    </w:p>
    <w:p w14:paraId="78D57512" w14:textId="2FF92FEC" w:rsidR="00044A20" w:rsidRDefault="00044A20">
      <w:pPr>
        <w:rPr>
          <w:rFonts w:ascii="Times New Roman" w:hAnsi="Times New Roman" w:cs="Times New Roman"/>
          <w:szCs w:val="21"/>
        </w:rPr>
      </w:pPr>
    </w:p>
    <w:p w14:paraId="05B0384B" w14:textId="546C5AA1" w:rsidR="00044A20" w:rsidRDefault="00044A20">
      <w:pPr>
        <w:rPr>
          <w:rFonts w:ascii="Times New Roman" w:hAnsi="Times New Roman" w:cs="Times New Roman"/>
          <w:szCs w:val="21"/>
        </w:rPr>
      </w:pPr>
    </w:p>
    <w:p w14:paraId="5BDDB3F8" w14:textId="634E16FF" w:rsidR="00044A20" w:rsidRDefault="00044A20">
      <w:pPr>
        <w:rPr>
          <w:rFonts w:ascii="Times New Roman" w:hAnsi="Times New Roman" w:cs="Times New Roman"/>
          <w:szCs w:val="21"/>
        </w:rPr>
      </w:pPr>
    </w:p>
    <w:p w14:paraId="2FE9285A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2FD0F70E" w14:textId="74A4722D" w:rsidR="002A3F63" w:rsidRPr="00044A20" w:rsidRDefault="00852EE1" w:rsidP="00DB6ACD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6</w:t>
      </w:r>
      <w:r w:rsidRPr="00044A20">
        <w:rPr>
          <w:rFonts w:ascii="Times New Roman" w:hAnsi="Times New Roman" w:cs="Times New Roman"/>
          <w:szCs w:val="21"/>
        </w:rPr>
        <w:t xml:space="preserve"> Sorafenib's unique targets for treating liver cancer</w:t>
      </w:r>
    </w:p>
    <w:tbl>
      <w:tblPr>
        <w:tblW w:w="103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20"/>
        <w:gridCol w:w="2520"/>
        <w:gridCol w:w="1815"/>
        <w:gridCol w:w="1023"/>
      </w:tblGrid>
      <w:tr w:rsidR="002A3F63" w:rsidRPr="00044A20" w14:paraId="57381522" w14:textId="77777777" w:rsidTr="00DB6ACD">
        <w:trPr>
          <w:trHeight w:val="285"/>
          <w:jc w:val="center"/>
        </w:trPr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C9941D" w14:textId="1C409E03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43E24B" w14:textId="75FA981A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4D3535" w14:textId="29AA146F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hAnsi="Times New Roman" w:cs="Times New Roman"/>
                <w:szCs w:val="21"/>
              </w:rPr>
              <w:t>Uniprot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FF038D" w14:textId="7CDEAAE1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hAnsi="Times New Roman" w:cs="Times New Roman"/>
                <w:szCs w:val="21"/>
              </w:rPr>
              <w:t>PDB ID</w:t>
            </w:r>
          </w:p>
        </w:tc>
      </w:tr>
      <w:tr w:rsidR="00DB6ACD" w:rsidRPr="00044A20" w14:paraId="2A6934B9" w14:textId="77777777" w:rsidTr="00DB6ACD">
        <w:trPr>
          <w:trHeight w:val="285"/>
          <w:jc w:val="center"/>
        </w:trPr>
        <w:tc>
          <w:tcPr>
            <w:tcW w:w="5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6F6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pha-amylase 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F52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20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474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8E8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fu_v</w:t>
            </w:r>
          </w:p>
        </w:tc>
      </w:tr>
      <w:tr w:rsidR="00DB6ACD" w:rsidRPr="00044A20" w14:paraId="4456F8C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1185DB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alivary alpha-amyl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D044B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6EA124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474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CCB0A4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fv_v</w:t>
            </w:r>
          </w:p>
        </w:tc>
      </w:tr>
      <w:tr w:rsidR="00DB6ACD" w:rsidRPr="00044A20" w14:paraId="1EB0743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792A4D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o-oncogene serine/threonine-protein kinase Pim-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C9941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342BF4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IM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2B0AB8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yxx_v</w:t>
            </w:r>
          </w:p>
        </w:tc>
      </w:tr>
      <w:tr w:rsidR="00DB6ACD" w:rsidRPr="00044A20" w14:paraId="0F97B452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267419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roxisome proliferator-activated receptor gamm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4C0F0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6E8686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PARG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CFA764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zgy_v</w:t>
            </w:r>
          </w:p>
        </w:tc>
      </w:tr>
      <w:tr w:rsidR="00DB6ACD" w:rsidRPr="00044A20" w14:paraId="16D227E7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9ED684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eta-secretase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C7733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59C00F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681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CDEB4F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exo_v</w:t>
            </w:r>
          </w:p>
        </w:tc>
      </w:tr>
      <w:tr w:rsidR="00DB6ACD" w:rsidRPr="00044A20" w14:paraId="28684792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751822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Glutaminyl-peptid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clotransferas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FB566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12EA2C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PCT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526B13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afu_v</w:t>
            </w:r>
          </w:p>
        </w:tc>
      </w:tr>
      <w:tr w:rsidR="00DB6ACD" w:rsidRPr="00044A20" w14:paraId="5CF78A99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38E6A4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tochrome P450 19A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910A0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C398FC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5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74D566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eqm_v</w:t>
            </w:r>
          </w:p>
        </w:tc>
      </w:tr>
      <w:tr w:rsidR="00DB6ACD" w:rsidRPr="00044A20" w14:paraId="00A85CA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F8CF4B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utative ATP-dependent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lp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rotease proteolytic subunit, mitochondr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95B26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2E9042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LPP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051795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g6_v</w:t>
            </w:r>
          </w:p>
        </w:tc>
      </w:tr>
      <w:tr w:rsidR="00DB6ACD" w:rsidRPr="00044A20" w14:paraId="42EA6DBF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5F7B4C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ticulon-4 recepto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E034E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IGNALING PROTEIN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6596C3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TN4R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F99309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zn_v</w:t>
            </w:r>
          </w:p>
        </w:tc>
      </w:tr>
      <w:tr w:rsidR="00DB6ACD" w:rsidRPr="00044A20" w14:paraId="71E80F2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680FE2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roup 10 secretory phospholipase A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A2AF6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52FD3B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1549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6D9F06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e6_v</w:t>
            </w:r>
          </w:p>
        </w:tc>
      </w:tr>
      <w:tr w:rsidR="00DB6ACD" w:rsidRPr="00044A20" w14:paraId="36B9A60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E9A61C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crophage migration inhibitory facto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A5C6A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MMUNE SYSTEM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9C34A9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IF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4114CB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gcz_v</w:t>
            </w:r>
          </w:p>
        </w:tc>
      </w:tr>
      <w:tr w:rsidR="00DB6ACD" w:rsidRPr="00044A20" w14:paraId="25D85A8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B2363A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ibosyldihydronicotinamid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ehydrogenase [quinone]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B333A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0D208D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60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4A9817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gam_v</w:t>
            </w:r>
          </w:p>
        </w:tc>
      </w:tr>
      <w:tr w:rsidR="00DB6ACD" w:rsidRPr="00044A20" w14:paraId="2DB29B0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81655D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thione reductase, mitochondr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E8270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42DC5D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39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B0C30A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an_v</w:t>
            </w:r>
          </w:p>
        </w:tc>
      </w:tr>
      <w:tr w:rsidR="00DB6ACD" w:rsidRPr="00044A20" w14:paraId="1E5BF5F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7F2562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eat shock cognate 71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Da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DEE9C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0BA930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14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0A7BF1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fzk_v</w:t>
            </w:r>
          </w:p>
        </w:tc>
      </w:tr>
      <w:tr w:rsidR="00DB6ACD" w:rsidRPr="00044A20" w14:paraId="2BFEA149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8F78ED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lcohol dehydrogenase 1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2FE25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409FBD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DH1B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E0F4CB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3v_v</w:t>
            </w:r>
          </w:p>
        </w:tc>
      </w:tr>
      <w:tr w:rsidR="00DB6ACD" w:rsidRPr="00044A20" w14:paraId="7829AF7E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27E25C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one morphogenetic protein 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7CA00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ORMONE/GROWTH FACTOR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414311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MP7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5AC258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4u_v</w:t>
            </w:r>
          </w:p>
        </w:tc>
      </w:tr>
      <w:tr w:rsidR="00DB6ACD" w:rsidRPr="00044A20" w14:paraId="06530210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23E7F1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sein kinase II subunit alph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9E7B2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4E88E3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684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8A4D38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h30_v</w:t>
            </w:r>
          </w:p>
        </w:tc>
      </w:tr>
      <w:tr w:rsidR="00DB6ACD" w:rsidRPr="00044A20" w14:paraId="6DCEB541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982DF8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ycogen synthase kinase-3 bet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C51A7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095802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SK3B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2623D1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41_v</w:t>
            </w:r>
          </w:p>
        </w:tc>
      </w:tr>
      <w:tr w:rsidR="00DB6ACD" w:rsidRPr="00044A20" w14:paraId="4E60F181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E0C824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Nicotinamide mononucleotid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denylyltransferas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EE23B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ADD52D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6T6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7BED0E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nup_v</w:t>
            </w:r>
          </w:p>
        </w:tc>
      </w:tr>
      <w:tr w:rsidR="00DB6ACD" w:rsidRPr="00044A20" w14:paraId="381AFC6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81DB58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eath-associated protein kinase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CB04A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57EE62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APK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050D57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4f_v</w:t>
            </w:r>
          </w:p>
        </w:tc>
      </w:tr>
      <w:tr w:rsidR="00DB6ACD" w:rsidRPr="00044A20" w14:paraId="52ECED67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E517C5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yrosyl-tRNA synthetase, cytoplasmi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1B1E8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66FA2B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457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3C2601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11_v</w:t>
            </w:r>
          </w:p>
        </w:tc>
      </w:tr>
      <w:tr w:rsidR="00DB6ACD" w:rsidRPr="00044A20" w14:paraId="0C9F93B3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65C783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erine proteas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epsi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7C89C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8BD9EA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598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D7C824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5f_v</w:t>
            </w:r>
          </w:p>
        </w:tc>
      </w:tr>
      <w:tr w:rsidR="00DB6ACD" w:rsidRPr="00044A20" w14:paraId="2A788633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0F1F7B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C-alpha serine/threonine-protein kin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B82DF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DC7854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KT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A5142B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cqu_v</w:t>
            </w:r>
          </w:p>
        </w:tc>
      </w:tr>
      <w:tr w:rsidR="00DB6ACD" w:rsidRPr="00044A20" w14:paraId="3299EF3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CC11CB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one deacetylase 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771ED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FE7559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DAC8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8CBEEE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vkg_v</w:t>
            </w:r>
          </w:p>
        </w:tc>
      </w:tr>
      <w:tr w:rsidR="00DB6ACD" w:rsidRPr="00044A20" w14:paraId="1BF08C24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67AC0C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GTP-binding protein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he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42B48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013E91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53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6E21FF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tq_v</w:t>
            </w:r>
          </w:p>
        </w:tc>
      </w:tr>
      <w:tr w:rsidR="00DB6ACD" w:rsidRPr="00044A20" w14:paraId="456A96A9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63CF2E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rbonyl reductase [NADPH]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3F801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E224CC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BR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E80DE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ma_v</w:t>
            </w:r>
          </w:p>
        </w:tc>
      </w:tr>
      <w:tr w:rsidR="00DB6ACD" w:rsidRPr="00044A20" w14:paraId="21990171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522A44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isintegrin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 metalloproteinase domain-containing protein 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049A7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4A7D32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7853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55C50E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edz_v</w:t>
            </w:r>
          </w:p>
        </w:tc>
      </w:tr>
      <w:tr w:rsidR="00DB6ACD" w:rsidRPr="00044A20" w14:paraId="4BD88BAA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5D91D2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-cell surface glycoprotein CD1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3F1CA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MMUNE SYSTEM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13A3BA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D1A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210715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nq_v</w:t>
            </w:r>
          </w:p>
        </w:tc>
      </w:tr>
      <w:tr w:rsidR="00DB6ACD" w:rsidRPr="00044A20" w14:paraId="5880EFA2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D72E50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-arginine deiminase type-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C9407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2BA156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ADI4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7D3EEE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da_v</w:t>
            </w:r>
          </w:p>
        </w:tc>
      </w:tr>
      <w:tr w:rsidR="00DB6ACD" w:rsidRPr="00044A20" w14:paraId="5C0D588C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575F0E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Hydroxyacyl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coenzyme A dehydrogenase, mitochondr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A843C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A3C41E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683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4B8AE8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75_v</w:t>
            </w:r>
          </w:p>
        </w:tc>
      </w:tr>
      <w:tr w:rsidR="00DB6ACD" w:rsidRPr="00044A20" w14:paraId="38FDDCA9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70AE05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tty acid-binding protein, adipocy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4CDED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TRANSPORT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B0CCBC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ABP4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4F2283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ou_v</w:t>
            </w:r>
          </w:p>
        </w:tc>
      </w:tr>
      <w:tr w:rsidR="00DB6ACD" w:rsidRPr="00044A20" w14:paraId="66E8A43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E0723F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ransforming protein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ho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FAF1F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021CF6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6158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C1F46B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kmq_v</w:t>
            </w:r>
          </w:p>
        </w:tc>
      </w:tr>
      <w:tr w:rsidR="00DB6ACD" w:rsidRPr="00044A20" w14:paraId="1B13CBE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5F07B4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erine/threonine-protein kinase PLK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B5BCC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817759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5335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707A36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rku_v</w:t>
            </w:r>
          </w:p>
        </w:tc>
      </w:tr>
      <w:tr w:rsidR="00DB6ACD" w:rsidRPr="00044A20" w14:paraId="32E4164E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1824CE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Interferon-stimulated gene 20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kDa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CE5BD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DA734D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SG20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2A2996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lj_v</w:t>
            </w:r>
          </w:p>
        </w:tc>
      </w:tr>
      <w:tr w:rsidR="00DB6ACD" w:rsidRPr="00044A20" w14:paraId="23B4DC60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3387AE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yptophan 5-hydroxylase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D045E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916F2D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PH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06F950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lw_v</w:t>
            </w:r>
          </w:p>
        </w:tc>
      </w:tr>
      <w:tr w:rsidR="00DB6ACD" w:rsidRPr="00044A20" w14:paraId="5CF82853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C77168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as-related C3 botulinum toxin substrate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A7459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F251C3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515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DB7BDC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s6_v</w:t>
            </w:r>
          </w:p>
        </w:tc>
      </w:tr>
      <w:tr w:rsidR="00DB6ACD" w:rsidRPr="00044A20" w14:paraId="2E03736E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72FD85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stathionine beta-synth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8C23F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84C1C0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552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ADB66C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jbq_v</w:t>
            </w:r>
          </w:p>
        </w:tc>
      </w:tr>
      <w:tr w:rsidR="00DB6ACD" w:rsidRPr="00044A20" w14:paraId="7F8B921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5701C3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alactokin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F6B72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BDE33B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ALK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67271F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wuu_v</w:t>
            </w:r>
          </w:p>
        </w:tc>
      </w:tr>
      <w:tr w:rsidR="00DB6ACD" w:rsidRPr="00044A20" w14:paraId="5A3F5960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871138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 transfer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07672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80E259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NY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1C47EC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lzj_v</w:t>
            </w:r>
          </w:p>
        </w:tc>
      </w:tr>
      <w:tr w:rsidR="00DB6ACD" w:rsidRPr="00044A20" w14:paraId="432D4C0C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B54989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ysozyme 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6F5F4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6A61E7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6162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DECDED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rem_v</w:t>
            </w:r>
          </w:p>
        </w:tc>
      </w:tr>
      <w:tr w:rsidR="00DB6ACD" w:rsidRPr="00044A20" w14:paraId="5B08AA3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BCB4AD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DP-ribosyl cyclase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102015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4F9BF5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ST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C2E65E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sg_v</w:t>
            </w:r>
          </w:p>
        </w:tc>
      </w:tr>
      <w:tr w:rsidR="00DB6ACD" w:rsidRPr="00044A20" w14:paraId="383E30D4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6778CA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ho GTPase-activating protein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5C8A4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030F5D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0796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154409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tx4_v</w:t>
            </w:r>
          </w:p>
        </w:tc>
      </w:tr>
      <w:tr w:rsidR="00DB6ACD" w:rsidRPr="00044A20" w14:paraId="3884A00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4E3FE4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hyroid hormone receptor beta-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9F75C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5777BF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3724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3DC611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y0x_v</w:t>
            </w:r>
          </w:p>
        </w:tc>
      </w:tr>
      <w:tr w:rsidR="00DB6ACD" w:rsidRPr="00044A20" w14:paraId="189B5B74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2FBA74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is(5-adenosyl)-triphosphat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4DF36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87F029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4978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B925A3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6fit_v</w:t>
            </w:r>
          </w:p>
        </w:tc>
      </w:tr>
      <w:tr w:rsidR="00DB6ACD" w:rsidRPr="00044A20" w14:paraId="78210B3A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B102D7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trilysi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ACC3C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ETALLOPROTE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CE0C20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7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5805A9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mq_v</w:t>
            </w:r>
          </w:p>
        </w:tc>
      </w:tr>
      <w:tr w:rsidR="00DB6ACD" w:rsidRPr="00044A20" w14:paraId="395845EC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6B8BA3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eta-hexosaminidase subunit bet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CD8DE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3C9A54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768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9D707F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np0_v</w:t>
            </w:r>
          </w:p>
        </w:tc>
      </w:tr>
      <w:tr w:rsidR="00DB6ACD" w:rsidRPr="00044A20" w14:paraId="3DA9321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A7F505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trix metalloproteinase-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3AF3A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DA113E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MP9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786139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gkc_v</w:t>
            </w:r>
          </w:p>
        </w:tc>
      </w:tr>
      <w:tr w:rsidR="00DB6ACD" w:rsidRPr="00044A20" w14:paraId="3A381DE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EF3475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opper transport protein ATOX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059EA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0A4BE7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0024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B2BCBD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fe0_v</w:t>
            </w:r>
          </w:p>
        </w:tc>
      </w:tr>
      <w:tr w:rsidR="00DB6ACD" w:rsidRPr="00044A20" w14:paraId="293485F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5DFC0C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Inositol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onophosphatas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F3129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F1D209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MPA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B77423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ima_v</w:t>
            </w:r>
          </w:p>
        </w:tc>
      </w:tr>
      <w:tr w:rsidR="00DB6ACD" w:rsidRPr="00044A20" w14:paraId="102C9CC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5F03EE9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Uridine-cytidine kinase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E4972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087A8E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BZX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F66A74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ej_v</w:t>
            </w:r>
          </w:p>
        </w:tc>
      </w:tr>
      <w:tr w:rsidR="00DB6ACD" w:rsidRPr="00044A20" w14:paraId="5F59A3F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A87181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omplement C1s subcompon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B3309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45C310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1S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FD2A6E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elv_v</w:t>
            </w:r>
          </w:p>
        </w:tc>
      </w:tr>
      <w:tr w:rsidR="00DB6ACD" w:rsidRPr="00044A20" w14:paraId="3066A2CD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CF40F7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uppressor of tumorigenicity protein 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027F8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CE25CF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T14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31464A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gv7_v</w:t>
            </w:r>
          </w:p>
        </w:tc>
      </w:tr>
      <w:tr w:rsidR="00DB6ACD" w:rsidRPr="00044A20" w14:paraId="272D2988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C80728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phrin type-A receptor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B6A00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724FCA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PHA2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0FEB9D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qb_v</w:t>
            </w:r>
          </w:p>
        </w:tc>
      </w:tr>
      <w:tr w:rsidR="00DB6ACD" w:rsidRPr="00044A20" w14:paraId="07E5B033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A9EFC8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itric oxide synthase, inducibl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49C04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861137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S2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F35A41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nsi_v</w:t>
            </w:r>
          </w:p>
        </w:tc>
      </w:tr>
      <w:tr w:rsidR="00DB6ACD" w:rsidRPr="00044A20" w14:paraId="69C5BF92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1A548D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thepsin 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E7BE9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1885F7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UBX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7C2DDD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m6d_v</w:t>
            </w:r>
          </w:p>
        </w:tc>
      </w:tr>
      <w:tr w:rsidR="00DB6ACD" w:rsidRPr="00044A20" w14:paraId="4ACFDE6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25339E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Uridine 5-monophosphate synth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E1220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0E3D2A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117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F14C4D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g3d_v</w:t>
            </w:r>
          </w:p>
        </w:tc>
      </w:tr>
      <w:tr w:rsidR="00DB6ACD" w:rsidRPr="00044A20" w14:paraId="37FEFD1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393995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hymidine kinase, cytosoli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6D7CF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360B11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41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F771F7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bt_v</w:t>
            </w:r>
          </w:p>
        </w:tc>
      </w:tr>
      <w:tr w:rsidR="00DB6ACD" w:rsidRPr="00044A20" w14:paraId="1B1BB2E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C3FFB3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-serine dehydrat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94B4E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CEE13C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2013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78D8A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p5j_v</w:t>
            </w:r>
          </w:p>
        </w:tc>
      </w:tr>
      <w:tr w:rsidR="00DB6ACD" w:rsidRPr="00044A20" w14:paraId="6F27C61F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0ABA2B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utamate carboxypeptidase 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8DE295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53A260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OLH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2D1A15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c6c_v</w:t>
            </w:r>
          </w:p>
        </w:tc>
      </w:tr>
      <w:tr w:rsidR="00DB6ACD" w:rsidRPr="00044A20" w14:paraId="787CEEC9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3E8779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hosphopantothenoylcystein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ecarboxyl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40BE1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6C930D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6CD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F63F36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zu_v</w:t>
            </w:r>
          </w:p>
        </w:tc>
      </w:tr>
      <w:tr w:rsidR="00DB6ACD" w:rsidRPr="00044A20" w14:paraId="6B247CD1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BE17C5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ifunctional 3-phosphoadenosine 5-phosphosulfate synthetase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6C2864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45657E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4325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F75F42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6v_v</w:t>
            </w:r>
          </w:p>
        </w:tc>
      </w:tr>
      <w:tr w:rsidR="00DB6ACD" w:rsidRPr="00044A20" w14:paraId="2BA3FFD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1D5597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Endoplasmic reticulum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nnosyl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oligosaccharide 1,2-alpha-mannosid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D6B1C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76E0C8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UKM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3E2B77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x9d_v</w:t>
            </w:r>
          </w:p>
        </w:tc>
      </w:tr>
      <w:tr w:rsidR="00DB6ACD" w:rsidRPr="00044A20" w14:paraId="248CF01D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D9B48E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leckstrin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omology domain-containing family A member 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499A2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7AC36F0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H4M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4C494C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pr_v</w:t>
            </w:r>
          </w:p>
        </w:tc>
      </w:tr>
      <w:tr w:rsidR="00DB6ACD" w:rsidRPr="00044A20" w14:paraId="391B20AF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DE43D2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denin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hosphoribosyltransferas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0A2ED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9B3169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774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67672B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ore_v</w:t>
            </w:r>
          </w:p>
        </w:tc>
      </w:tr>
      <w:tr w:rsidR="00DB6ACD" w:rsidRPr="00044A20" w14:paraId="22B7F3F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0C1A38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-C motif chemokine 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AB569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TTRACTANT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B25FC4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CL5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B4C21C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u4l_v</w:t>
            </w:r>
          </w:p>
        </w:tc>
      </w:tr>
      <w:tr w:rsidR="00DB6ACD" w:rsidRPr="00044A20" w14:paraId="5FBD8DB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616C7B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xyacylglutathion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ydrolase, mitochondr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F946F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0238EF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1677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F30D73A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h5_v</w:t>
            </w:r>
          </w:p>
        </w:tc>
      </w:tr>
      <w:tr w:rsidR="00DB6ACD" w:rsidRPr="00044A20" w14:paraId="5A1D3EEE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5F2371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lycolipid transfer prote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383B2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0414FA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Q9NZD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499C4B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sx6_v</w:t>
            </w:r>
          </w:p>
        </w:tc>
      </w:tr>
      <w:tr w:rsidR="00DB6ACD" w:rsidRPr="00044A20" w14:paraId="4177356B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F041A1C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stidine triad nucleotide-binding protein 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6A825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 KINASE INHIBITOR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017C34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INT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AAAB1E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kpf_v</w:t>
            </w:r>
          </w:p>
        </w:tc>
      </w:tr>
      <w:tr w:rsidR="00DB6ACD" w:rsidRPr="00044A20" w14:paraId="676D9C95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5492F8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 xml:space="preserve">Hypoxanthine-guanin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hosphoribosyltransferas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B1FA5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DDE4F7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049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49C9E3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mp_v</w:t>
            </w:r>
          </w:p>
        </w:tc>
      </w:tr>
      <w:tr w:rsidR="00DB6ACD" w:rsidRPr="00044A20" w14:paraId="674971B2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31CF7B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permidine synth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57FD6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FA1FF42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96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4CA7DD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zdz_v</w:t>
            </w:r>
          </w:p>
        </w:tc>
      </w:tr>
      <w:tr w:rsidR="00DB6ACD" w:rsidRPr="00044A20" w14:paraId="0C004E3F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79BB167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ual specificity protein kinase CLK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F179E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CDFA48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LK1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AB7E60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z57_v</w:t>
            </w:r>
          </w:p>
        </w:tc>
      </w:tr>
      <w:tr w:rsidR="00DB6ACD" w:rsidRPr="00044A20" w14:paraId="5BFB1CA6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2C6871B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nterstitial collagena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39BD79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3269A4E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0395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AFAA0E3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hfc_v</w:t>
            </w:r>
          </w:p>
        </w:tc>
      </w:tr>
      <w:tr w:rsidR="00DB6ACD" w:rsidRPr="00044A20" w14:paraId="08468454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B86F3A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eoxyuridin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5-triphosphate </w:t>
            </w:r>
            <w:proofErr w:type="spell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otidohydrolase</w:t>
            </w:r>
            <w:proofErr w:type="spell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, mitochondr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3D53D6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2C6053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UT_HUMA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1C406D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q5h_v</w:t>
            </w:r>
          </w:p>
        </w:tc>
      </w:tr>
      <w:tr w:rsidR="002A3F63" w:rsidRPr="00044A20" w14:paraId="212649B0" w14:textId="77777777" w:rsidTr="00DB6ACD">
        <w:trPr>
          <w:trHeight w:val="285"/>
          <w:jc w:val="center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44F3C7F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osinophil cationic prote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D08D88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1D2797D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1272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28B9D81" w14:textId="77777777" w:rsidR="002A3F63" w:rsidRPr="00044A20" w:rsidRDefault="002A3F63" w:rsidP="002A3F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dyt_v</w:t>
            </w:r>
          </w:p>
        </w:tc>
      </w:tr>
    </w:tbl>
    <w:p w14:paraId="18ADEC29" w14:textId="63C0AA56" w:rsidR="0071576E" w:rsidRDefault="0071576E">
      <w:pPr>
        <w:rPr>
          <w:rFonts w:ascii="Times New Roman" w:hAnsi="Times New Roman" w:cs="Times New Roman"/>
          <w:szCs w:val="21"/>
        </w:rPr>
      </w:pPr>
    </w:p>
    <w:p w14:paraId="71538A78" w14:textId="2CF406A5" w:rsidR="00044A20" w:rsidRDefault="00044A20">
      <w:pPr>
        <w:rPr>
          <w:rFonts w:ascii="Times New Roman" w:hAnsi="Times New Roman" w:cs="Times New Roman"/>
          <w:szCs w:val="21"/>
        </w:rPr>
      </w:pPr>
    </w:p>
    <w:p w14:paraId="28AFB4E5" w14:textId="77777777" w:rsidR="00044A20" w:rsidRPr="00044A20" w:rsidRDefault="00044A20">
      <w:pPr>
        <w:rPr>
          <w:rFonts w:ascii="Times New Roman" w:hAnsi="Times New Roman" w:cs="Times New Roman"/>
          <w:szCs w:val="21"/>
        </w:rPr>
      </w:pPr>
    </w:p>
    <w:p w14:paraId="5AE24ED6" w14:textId="669F0ADF" w:rsidR="00E8066D" w:rsidRPr="00044A20" w:rsidRDefault="00F42E8C" w:rsidP="002006DE">
      <w:pPr>
        <w:jc w:val="center"/>
        <w:rPr>
          <w:rFonts w:ascii="Times New Roman" w:hAnsi="Times New Roman" w:cs="Times New Roman"/>
          <w:szCs w:val="21"/>
        </w:rPr>
      </w:pPr>
      <w:r w:rsidRPr="00044A20">
        <w:rPr>
          <w:rFonts w:ascii="Times New Roman" w:hAnsi="Times New Roman" w:cs="Times New Roman"/>
          <w:szCs w:val="21"/>
        </w:rPr>
        <w:t xml:space="preserve">Table </w:t>
      </w:r>
      <w:r w:rsidR="00B32CCB">
        <w:rPr>
          <w:rFonts w:ascii="Times New Roman" w:hAnsi="Times New Roman" w:cs="Times New Roman"/>
          <w:szCs w:val="21"/>
        </w:rPr>
        <w:t>7</w:t>
      </w:r>
      <w:r w:rsidRPr="00044A20">
        <w:rPr>
          <w:rFonts w:ascii="Times New Roman" w:hAnsi="Times New Roman" w:cs="Times New Roman"/>
          <w:szCs w:val="21"/>
        </w:rPr>
        <w:t xml:space="preserve"> Protein classification of sitosterol and sorafenib</w:t>
      </w:r>
    </w:p>
    <w:tbl>
      <w:tblPr>
        <w:tblW w:w="67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0"/>
        <w:gridCol w:w="1080"/>
        <w:gridCol w:w="1080"/>
      </w:tblGrid>
      <w:tr w:rsidR="00C85E10" w:rsidRPr="00044A20" w14:paraId="489CBCBB" w14:textId="77777777" w:rsidTr="009E42BC">
        <w:trPr>
          <w:trHeight w:val="300"/>
          <w:jc w:val="center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98377" w14:textId="05C2D615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54D1C" w14:textId="2E67502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itoster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C260F" w14:textId="52DE0E86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orafenib</w:t>
            </w:r>
          </w:p>
        </w:tc>
      </w:tr>
      <w:tr w:rsidR="00C85E10" w:rsidRPr="00044A20" w14:paraId="52DC7861" w14:textId="77777777" w:rsidTr="009E42BC">
        <w:trPr>
          <w:trHeight w:val="300"/>
          <w:jc w:val="center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7346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44D82" w14:textId="3D89B544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0624" w14:textId="71CE61A1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88</w:t>
            </w:r>
          </w:p>
        </w:tc>
      </w:tr>
      <w:tr w:rsidR="00C85E10" w:rsidRPr="00044A20" w14:paraId="6BDFE35C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F03114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965155" w14:textId="66FBC865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9D9A8" w14:textId="0F9E3CFC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1</w:t>
            </w:r>
          </w:p>
        </w:tc>
      </w:tr>
      <w:tr w:rsidR="00C85E10" w:rsidRPr="00044A20" w14:paraId="4BF4D2F9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07223EC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4D9BB5" w14:textId="6443AA99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E2F2E" w14:textId="55BB1626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4</w:t>
            </w:r>
          </w:p>
        </w:tc>
      </w:tr>
      <w:tr w:rsidR="00C85E10" w:rsidRPr="00044A20" w14:paraId="278C6F35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0A4E7D7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B92012" w14:textId="12F49C9B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F0982" w14:textId="0D5B1173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</w:tr>
      <w:tr w:rsidR="00C85E10" w:rsidRPr="00044A20" w14:paraId="5FF1391E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19319D3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OXIDOREDUCT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8DD168" w14:textId="4D28A4CC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28627" w14:textId="4E1054B0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</w:p>
        </w:tc>
      </w:tr>
      <w:tr w:rsidR="00C85E10" w:rsidRPr="00044A20" w14:paraId="52D51267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4292185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BINDING PROTEI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C3D878" w14:textId="2B4712AF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7BB30" w14:textId="52A76B15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</w:tr>
      <w:tr w:rsidR="00C85E10" w:rsidRPr="00044A20" w14:paraId="08A5E22C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32FDDE5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MMUNE SYSTEM</w:t>
            </w:r>
          </w:p>
        </w:tc>
        <w:tc>
          <w:tcPr>
            <w:tcW w:w="1080" w:type="dxa"/>
            <w:shd w:val="clear" w:color="auto" w:fill="auto"/>
          </w:tcPr>
          <w:p w14:paraId="7B63B9FC" w14:textId="29AC68B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08A48" w14:textId="23547D9D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1A172C" w:rsidRPr="00044A20" w14:paraId="6FA287B5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EE268C1" w14:textId="77777777" w:rsidR="001A172C" w:rsidRPr="00044A20" w:rsidRDefault="001A172C" w:rsidP="001A17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NUCLEAR RECEPTO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08BD15" w14:textId="0F825CE9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9ABDA" w14:textId="3BE30377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1A172C" w:rsidRPr="00044A20" w14:paraId="553E0B21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93D2FD4" w14:textId="77777777" w:rsidR="001A172C" w:rsidRPr="00044A20" w:rsidRDefault="001A172C" w:rsidP="001A17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DNA BINDING PROTEI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5FB821" w14:textId="17330BC6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0A245" w14:textId="5D4A81BB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1A172C" w:rsidRPr="00044A20" w14:paraId="6005A2BD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83DD791" w14:textId="77777777" w:rsidR="001A172C" w:rsidRPr="00044A20" w:rsidRDefault="001A172C" w:rsidP="001A17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ENE REGULA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0A4D1D" w14:textId="1C575617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3A2B5" w14:textId="092791A0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1A172C" w:rsidRPr="00044A20" w14:paraId="6384D95D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3411436" w14:textId="77777777" w:rsidR="001A172C" w:rsidRPr="00044A20" w:rsidRDefault="001A172C" w:rsidP="001A17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3CED78" w14:textId="5D8E7BCF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13682" w14:textId="7C3D2EE4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1A172C" w:rsidRPr="00044A20" w14:paraId="60E145C1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A93B135" w14:textId="77777777" w:rsidR="001A172C" w:rsidRPr="00044A20" w:rsidRDefault="001A172C" w:rsidP="001A172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ORMONE/GROWTH FACTO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67ADE0" w14:textId="54B7410B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228BB" w14:textId="066EEC30" w:rsidR="001A172C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</w:tr>
      <w:tr w:rsidR="00C85E10" w:rsidRPr="00044A20" w14:paraId="4A82B669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3D3DE35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SIGNALING PROTEIN</w:t>
            </w:r>
          </w:p>
        </w:tc>
        <w:tc>
          <w:tcPr>
            <w:tcW w:w="1080" w:type="dxa"/>
            <w:shd w:val="clear" w:color="auto" w:fill="auto"/>
          </w:tcPr>
          <w:p w14:paraId="772A35AF" w14:textId="38C6475C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66AFA" w14:textId="6C864C4E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31384476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139CBFD3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 TRANSPORT</w:t>
            </w:r>
          </w:p>
        </w:tc>
        <w:tc>
          <w:tcPr>
            <w:tcW w:w="1080" w:type="dxa"/>
            <w:shd w:val="clear" w:color="auto" w:fill="auto"/>
          </w:tcPr>
          <w:p w14:paraId="0BA41E65" w14:textId="154727A1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7C7C8" w14:textId="295A6367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8475A6A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6A71FA2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ETALLOPROTEASE</w:t>
            </w:r>
          </w:p>
        </w:tc>
        <w:tc>
          <w:tcPr>
            <w:tcW w:w="1080" w:type="dxa"/>
            <w:shd w:val="clear" w:color="auto" w:fill="auto"/>
          </w:tcPr>
          <w:p w14:paraId="4426C41D" w14:textId="69DB972B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56F9A" w14:textId="322EB01B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63CCACDF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34644477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TTRACTANT</w:t>
            </w:r>
          </w:p>
        </w:tc>
        <w:tc>
          <w:tcPr>
            <w:tcW w:w="1080" w:type="dxa"/>
            <w:shd w:val="clear" w:color="auto" w:fill="auto"/>
          </w:tcPr>
          <w:p w14:paraId="5C8B0FCB" w14:textId="28433705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A3464D" w14:textId="1E3E713E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219160B3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3E10C9FE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 KINASE INHIBITOR</w:t>
            </w:r>
          </w:p>
        </w:tc>
        <w:tc>
          <w:tcPr>
            <w:tcW w:w="1080" w:type="dxa"/>
            <w:shd w:val="clear" w:color="auto" w:fill="auto"/>
          </w:tcPr>
          <w:p w14:paraId="6CB9A8E0" w14:textId="35A291F5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1ED17" w14:textId="5DE9C865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F66796A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1378898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OTOR </w:t>
            </w:r>
            <w:proofErr w:type="gramStart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ROTEIN,CELL</w:t>
            </w:r>
            <w:proofErr w:type="gramEnd"/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YCLE</w:t>
            </w:r>
          </w:p>
        </w:tc>
        <w:tc>
          <w:tcPr>
            <w:tcW w:w="1080" w:type="dxa"/>
            <w:shd w:val="clear" w:color="auto" w:fill="auto"/>
          </w:tcPr>
          <w:p w14:paraId="277B2151" w14:textId="00FFEC4C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019B2" w14:textId="29907F94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275B80DD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94C9060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MATRIX METALLOPROTEASE</w:t>
            </w:r>
          </w:p>
        </w:tc>
        <w:tc>
          <w:tcPr>
            <w:tcW w:w="1080" w:type="dxa"/>
            <w:shd w:val="clear" w:color="auto" w:fill="auto"/>
          </w:tcPr>
          <w:p w14:paraId="2A872522" w14:textId="65C7FCCA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BADE8" w14:textId="39B9DE04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5F5481A3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C6B611E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ALCIUM/PHOSPHOLIPID-BINDING</w:t>
            </w:r>
          </w:p>
        </w:tc>
        <w:tc>
          <w:tcPr>
            <w:tcW w:w="1080" w:type="dxa"/>
            <w:shd w:val="clear" w:color="auto" w:fill="auto"/>
          </w:tcPr>
          <w:p w14:paraId="5CFE227C" w14:textId="4439BF27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9BD00" w14:textId="1DA84F7D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6F7BBE8D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7FE45D9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PORT PROTEIN</w:t>
            </w:r>
          </w:p>
        </w:tc>
        <w:tc>
          <w:tcPr>
            <w:tcW w:w="1080" w:type="dxa"/>
            <w:shd w:val="clear" w:color="auto" w:fill="auto"/>
          </w:tcPr>
          <w:p w14:paraId="21F20E3B" w14:textId="766718FA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A6470" w14:textId="1C7DD21B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438708CD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94A2B52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BLOOD CLOTTING</w:t>
            </w:r>
          </w:p>
        </w:tc>
        <w:tc>
          <w:tcPr>
            <w:tcW w:w="1080" w:type="dxa"/>
            <w:shd w:val="clear" w:color="auto" w:fill="auto"/>
          </w:tcPr>
          <w:p w14:paraId="765708F9" w14:textId="6C36188B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6CD729" w14:textId="5E18BEA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5080CE72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2E697033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GASE</w:t>
            </w:r>
          </w:p>
        </w:tc>
        <w:tc>
          <w:tcPr>
            <w:tcW w:w="1080" w:type="dxa"/>
            <w:shd w:val="clear" w:color="auto" w:fill="auto"/>
          </w:tcPr>
          <w:p w14:paraId="13C1C8CD" w14:textId="725871B9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21232" w14:textId="04001F6A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F47A8B3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87CD3C9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1080" w:type="dxa"/>
            <w:shd w:val="clear" w:color="auto" w:fill="auto"/>
          </w:tcPr>
          <w:p w14:paraId="3AD49E5A" w14:textId="460FAF55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5C732" w14:textId="0C41292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7A670207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B1FA535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LIPID-BINDING</w:t>
            </w:r>
          </w:p>
        </w:tc>
        <w:tc>
          <w:tcPr>
            <w:tcW w:w="1080" w:type="dxa"/>
            <w:shd w:val="clear" w:color="auto" w:fill="auto"/>
          </w:tcPr>
          <w:p w14:paraId="65AE20BA" w14:textId="62C623B9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1B55A" w14:textId="09CBACBA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63F3AEF3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CC5B98E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CELL CYCLE/TRANSFERASE</w:t>
            </w:r>
          </w:p>
        </w:tc>
        <w:tc>
          <w:tcPr>
            <w:tcW w:w="1080" w:type="dxa"/>
            <w:shd w:val="clear" w:color="auto" w:fill="auto"/>
          </w:tcPr>
          <w:p w14:paraId="4B77D77E" w14:textId="665553DC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C75E6" w14:textId="642A7282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538E0FAA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168B9B8A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FLAVOPROTEIN</w:t>
            </w:r>
          </w:p>
        </w:tc>
        <w:tc>
          <w:tcPr>
            <w:tcW w:w="1080" w:type="dxa"/>
            <w:shd w:val="clear" w:color="auto" w:fill="auto"/>
          </w:tcPr>
          <w:p w14:paraId="4F42F694" w14:textId="727F0F16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AA8E5" w14:textId="4F92D6B0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6AB69B0C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0BFBC8A0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YDROLASE/HYDROLASE INHIBITOR</w:t>
            </w:r>
          </w:p>
        </w:tc>
        <w:tc>
          <w:tcPr>
            <w:tcW w:w="1080" w:type="dxa"/>
            <w:shd w:val="clear" w:color="auto" w:fill="auto"/>
          </w:tcPr>
          <w:p w14:paraId="5E6964DE" w14:textId="0F72BBFA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C49C3" w14:textId="56FA610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53123B46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A671A0F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/INHIBITOR COMPLEX</w:t>
            </w:r>
          </w:p>
        </w:tc>
        <w:tc>
          <w:tcPr>
            <w:tcW w:w="1080" w:type="dxa"/>
            <w:shd w:val="clear" w:color="auto" w:fill="auto"/>
          </w:tcPr>
          <w:p w14:paraId="62043342" w14:textId="3FA21866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FB792" w14:textId="0C4F873F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11899FAC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D78C118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HORMONE/GROWTH FACTOR RECEPTOR</w:t>
            </w:r>
          </w:p>
        </w:tc>
        <w:tc>
          <w:tcPr>
            <w:tcW w:w="1080" w:type="dxa"/>
            <w:shd w:val="clear" w:color="auto" w:fill="auto"/>
          </w:tcPr>
          <w:p w14:paraId="6FC5E835" w14:textId="488ECBD5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4BFAA" w14:textId="562F4DBB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7F68768A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7BF44D3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ELECTRON TRANSFER</w:t>
            </w:r>
          </w:p>
        </w:tc>
        <w:tc>
          <w:tcPr>
            <w:tcW w:w="1080" w:type="dxa"/>
            <w:shd w:val="clear" w:color="auto" w:fill="auto"/>
          </w:tcPr>
          <w:p w14:paraId="7F9923CF" w14:textId="292E8EDC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04D76" w14:textId="166A1AF7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71545DCB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59881B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 ACTIVATOR</w:t>
            </w:r>
          </w:p>
        </w:tc>
        <w:tc>
          <w:tcPr>
            <w:tcW w:w="1080" w:type="dxa"/>
            <w:shd w:val="clear" w:color="auto" w:fill="auto"/>
          </w:tcPr>
          <w:p w14:paraId="5C3F4082" w14:textId="7A2B57A6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4635B" w14:textId="30FFB13D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903A327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C9F1661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TYROSINE KINASE</w:t>
            </w:r>
          </w:p>
        </w:tc>
        <w:tc>
          <w:tcPr>
            <w:tcW w:w="1080" w:type="dxa"/>
            <w:shd w:val="clear" w:color="auto" w:fill="auto"/>
          </w:tcPr>
          <w:p w14:paraId="2463872F" w14:textId="6BCE7150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A54CB" w14:textId="019AA2C8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B72A384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B96B382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APOPTOSIS</w:t>
            </w:r>
          </w:p>
        </w:tc>
        <w:tc>
          <w:tcPr>
            <w:tcW w:w="1080" w:type="dxa"/>
            <w:shd w:val="clear" w:color="auto" w:fill="auto"/>
          </w:tcPr>
          <w:p w14:paraId="2737CD8B" w14:textId="69DE0D8F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15FBE" w14:textId="1945D637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3F5488A8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47F7A7DD" w14:textId="77777777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TRANSFERASE/SIGNALING PROTEIN</w:t>
            </w:r>
          </w:p>
        </w:tc>
        <w:tc>
          <w:tcPr>
            <w:tcW w:w="1080" w:type="dxa"/>
            <w:shd w:val="clear" w:color="auto" w:fill="auto"/>
          </w:tcPr>
          <w:p w14:paraId="61D0C3D6" w14:textId="06BB1EC3" w:rsidR="00C85E10" w:rsidRPr="00044A20" w:rsidRDefault="001A172C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FA9DF" w14:textId="22D50941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C85E10" w:rsidRPr="00044A20" w14:paraId="0B8B0447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</w:tcPr>
          <w:p w14:paraId="01B52A5B" w14:textId="7F592CBC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PEPTIDE BINDING PROTEIN</w:t>
            </w:r>
          </w:p>
        </w:tc>
        <w:tc>
          <w:tcPr>
            <w:tcW w:w="1080" w:type="dxa"/>
            <w:shd w:val="clear" w:color="auto" w:fill="auto"/>
          </w:tcPr>
          <w:p w14:paraId="1E269F81" w14:textId="6295213A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C1E56B" w14:textId="359A535D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C85E10" w:rsidRPr="00044A20" w14:paraId="5871A68B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</w:tcPr>
          <w:p w14:paraId="0E233225" w14:textId="1B163205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GROWTH FACTOR</w:t>
            </w:r>
          </w:p>
        </w:tc>
        <w:tc>
          <w:tcPr>
            <w:tcW w:w="1080" w:type="dxa"/>
            <w:shd w:val="clear" w:color="auto" w:fill="auto"/>
          </w:tcPr>
          <w:p w14:paraId="77476FA8" w14:textId="0E28A3A3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938568" w14:textId="7C7CD62C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C85E10" w:rsidRPr="00044A20" w14:paraId="72E6FA35" w14:textId="77777777" w:rsidTr="009E42BC">
        <w:trPr>
          <w:trHeight w:val="300"/>
          <w:jc w:val="center"/>
        </w:trPr>
        <w:tc>
          <w:tcPr>
            <w:tcW w:w="4600" w:type="dxa"/>
            <w:shd w:val="clear" w:color="auto" w:fill="auto"/>
            <w:noWrap/>
            <w:vAlign w:val="center"/>
          </w:tcPr>
          <w:p w14:paraId="626DC518" w14:textId="3D8997E6" w:rsidR="00C85E10" w:rsidRPr="00044A20" w:rsidRDefault="00C85E10" w:rsidP="00C85E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ISOMERASE</w:t>
            </w:r>
          </w:p>
        </w:tc>
        <w:tc>
          <w:tcPr>
            <w:tcW w:w="1080" w:type="dxa"/>
            <w:shd w:val="clear" w:color="auto" w:fill="auto"/>
          </w:tcPr>
          <w:p w14:paraId="282F18C4" w14:textId="481A5777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D5D206" w14:textId="5C314973" w:rsidR="00C85E10" w:rsidRPr="00044A20" w:rsidRDefault="00C85E10" w:rsidP="00524E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44A20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</w:tbl>
    <w:p w14:paraId="4DA099F9" w14:textId="77777777" w:rsidR="00E8066D" w:rsidRPr="00044A20" w:rsidRDefault="00E8066D" w:rsidP="00524EAB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</w:p>
    <w:sectPr w:rsidR="00E8066D" w:rsidRPr="00044A20" w:rsidSect="00B45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655F9" w14:textId="77777777" w:rsidR="00F471EA" w:rsidRDefault="00F471EA" w:rsidP="00093B45">
      <w:r>
        <w:separator/>
      </w:r>
    </w:p>
  </w:endnote>
  <w:endnote w:type="continuationSeparator" w:id="0">
    <w:p w14:paraId="2A9340B3" w14:textId="77777777" w:rsidR="00F471EA" w:rsidRDefault="00F471EA" w:rsidP="00093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F9E02" w14:textId="77777777" w:rsidR="00F471EA" w:rsidRDefault="00F471EA" w:rsidP="00093B45">
      <w:r>
        <w:separator/>
      </w:r>
    </w:p>
  </w:footnote>
  <w:footnote w:type="continuationSeparator" w:id="0">
    <w:p w14:paraId="63C6B310" w14:textId="77777777" w:rsidR="00F471EA" w:rsidRDefault="00F471EA" w:rsidP="00093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W0MDEztjCxNLIwMTBT0lEKTi0uzszPAykwqgUA53ra3iwAAAA="/>
  </w:docVars>
  <w:rsids>
    <w:rsidRoot w:val="00600000"/>
    <w:rsid w:val="00013DE3"/>
    <w:rsid w:val="00044A20"/>
    <w:rsid w:val="00046FAE"/>
    <w:rsid w:val="000625F7"/>
    <w:rsid w:val="00066427"/>
    <w:rsid w:val="00085623"/>
    <w:rsid w:val="00093B45"/>
    <w:rsid w:val="000C5C89"/>
    <w:rsid w:val="000E4572"/>
    <w:rsid w:val="001120E1"/>
    <w:rsid w:val="00116A44"/>
    <w:rsid w:val="0012082B"/>
    <w:rsid w:val="00120C86"/>
    <w:rsid w:val="001734FC"/>
    <w:rsid w:val="00177454"/>
    <w:rsid w:val="001A172C"/>
    <w:rsid w:val="001B1F70"/>
    <w:rsid w:val="001B3E2F"/>
    <w:rsid w:val="001D3CE9"/>
    <w:rsid w:val="001E49C9"/>
    <w:rsid w:val="002006DE"/>
    <w:rsid w:val="00205ACF"/>
    <w:rsid w:val="002232CD"/>
    <w:rsid w:val="00254E48"/>
    <w:rsid w:val="00296DA7"/>
    <w:rsid w:val="002A0A79"/>
    <w:rsid w:val="002A3F63"/>
    <w:rsid w:val="002D4A7C"/>
    <w:rsid w:val="002F2D1A"/>
    <w:rsid w:val="003156D1"/>
    <w:rsid w:val="00366CD7"/>
    <w:rsid w:val="00382C3E"/>
    <w:rsid w:val="00391A40"/>
    <w:rsid w:val="003C7D85"/>
    <w:rsid w:val="003D29E7"/>
    <w:rsid w:val="004F4EED"/>
    <w:rsid w:val="0050772C"/>
    <w:rsid w:val="00524EAB"/>
    <w:rsid w:val="00555CFB"/>
    <w:rsid w:val="005D46BB"/>
    <w:rsid w:val="005E0F7F"/>
    <w:rsid w:val="00600000"/>
    <w:rsid w:val="006246A3"/>
    <w:rsid w:val="00635D47"/>
    <w:rsid w:val="006868FC"/>
    <w:rsid w:val="006927A2"/>
    <w:rsid w:val="006A54B2"/>
    <w:rsid w:val="006A6E13"/>
    <w:rsid w:val="006B31D7"/>
    <w:rsid w:val="006D6D46"/>
    <w:rsid w:val="00701CEC"/>
    <w:rsid w:val="007045D7"/>
    <w:rsid w:val="007078FC"/>
    <w:rsid w:val="0071576E"/>
    <w:rsid w:val="00725E48"/>
    <w:rsid w:val="007F0758"/>
    <w:rsid w:val="00805B4A"/>
    <w:rsid w:val="00816497"/>
    <w:rsid w:val="00824E04"/>
    <w:rsid w:val="00845269"/>
    <w:rsid w:val="00852EE1"/>
    <w:rsid w:val="00892FE7"/>
    <w:rsid w:val="008A21AC"/>
    <w:rsid w:val="00900990"/>
    <w:rsid w:val="009775A6"/>
    <w:rsid w:val="0098330C"/>
    <w:rsid w:val="00992143"/>
    <w:rsid w:val="009A559B"/>
    <w:rsid w:val="009E42BC"/>
    <w:rsid w:val="009F064F"/>
    <w:rsid w:val="00A25CB0"/>
    <w:rsid w:val="00A50D7F"/>
    <w:rsid w:val="00A96EA5"/>
    <w:rsid w:val="00AD07BB"/>
    <w:rsid w:val="00B022A0"/>
    <w:rsid w:val="00B32CCB"/>
    <w:rsid w:val="00B37F0B"/>
    <w:rsid w:val="00B45C8E"/>
    <w:rsid w:val="00B5244E"/>
    <w:rsid w:val="00B8058C"/>
    <w:rsid w:val="00B91F4E"/>
    <w:rsid w:val="00B956C9"/>
    <w:rsid w:val="00BA2617"/>
    <w:rsid w:val="00BA5A46"/>
    <w:rsid w:val="00BD3A0F"/>
    <w:rsid w:val="00BE1241"/>
    <w:rsid w:val="00BF558B"/>
    <w:rsid w:val="00C02D5C"/>
    <w:rsid w:val="00C345FA"/>
    <w:rsid w:val="00C608FF"/>
    <w:rsid w:val="00C85E10"/>
    <w:rsid w:val="00D13D55"/>
    <w:rsid w:val="00D2348E"/>
    <w:rsid w:val="00D235FA"/>
    <w:rsid w:val="00D2699A"/>
    <w:rsid w:val="00D26F11"/>
    <w:rsid w:val="00D40B51"/>
    <w:rsid w:val="00D62792"/>
    <w:rsid w:val="00D862D9"/>
    <w:rsid w:val="00DB6ACD"/>
    <w:rsid w:val="00E43EF8"/>
    <w:rsid w:val="00E47592"/>
    <w:rsid w:val="00E525FD"/>
    <w:rsid w:val="00E64D9D"/>
    <w:rsid w:val="00E8066D"/>
    <w:rsid w:val="00EF31C0"/>
    <w:rsid w:val="00F31DBC"/>
    <w:rsid w:val="00F334D7"/>
    <w:rsid w:val="00F42E8C"/>
    <w:rsid w:val="00F471EA"/>
    <w:rsid w:val="00F66DC9"/>
    <w:rsid w:val="00FA4A37"/>
    <w:rsid w:val="00FD3CFF"/>
    <w:rsid w:val="00FF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675B7"/>
  <w15:chartTrackingRefBased/>
  <w15:docId w15:val="{C5E3B77C-65AB-4724-9146-7398C083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B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3B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3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B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B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B45"/>
    <w:rPr>
      <w:sz w:val="18"/>
      <w:szCs w:val="18"/>
    </w:rPr>
  </w:style>
  <w:style w:type="table" w:styleId="TableGrid">
    <w:name w:val="Table Grid"/>
    <w:basedOn w:val="TableNormal"/>
    <w:uiPriority w:val="39"/>
    <w:rsid w:val="005E0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64C73-4326-44A9-AB6B-45C6EAE39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20</Pages>
  <Words>4558</Words>
  <Characters>25984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白</dc:creator>
  <cp:keywords/>
  <dc:description/>
  <cp:lastModifiedBy>abc</cp:lastModifiedBy>
  <cp:revision>103</cp:revision>
  <cp:lastPrinted>2020-03-05T04:26:00Z</cp:lastPrinted>
  <dcterms:created xsi:type="dcterms:W3CDTF">2020-01-12T09:09:00Z</dcterms:created>
  <dcterms:modified xsi:type="dcterms:W3CDTF">2020-06-08T20:36:00Z</dcterms:modified>
</cp:coreProperties>
</file>